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86AB9" w14:textId="77777777" w:rsidR="00825083" w:rsidRPr="00A95E65" w:rsidRDefault="00825083" w:rsidP="00FB2585">
      <w:pPr>
        <w:spacing w:after="160" w:line="259" w:lineRule="auto"/>
        <w:outlineLvl w:val="0"/>
        <w:rPr>
          <w:rFonts w:ascii="Arial" w:hAnsi="Arial" w:cs="Arial"/>
          <w:b/>
          <w:sz w:val="28"/>
          <w:szCs w:val="28"/>
          <w:lang w:val="en-GB"/>
        </w:rPr>
      </w:pPr>
      <w:r w:rsidRPr="00A95E65">
        <w:rPr>
          <w:rFonts w:ascii="Arial" w:hAnsi="Arial" w:cs="Arial"/>
          <w:b/>
          <w:sz w:val="28"/>
          <w:szCs w:val="28"/>
          <w:lang w:val="en-GB"/>
        </w:rPr>
        <w:t>Supplemental tables</w:t>
      </w:r>
    </w:p>
    <w:p w14:paraId="49A3E6F4" w14:textId="14F9C010" w:rsidR="009C4FE9" w:rsidRPr="00DF6C8D" w:rsidRDefault="00825083" w:rsidP="00DF6C8D">
      <w:pPr>
        <w:spacing w:after="160" w:line="259" w:lineRule="auto"/>
        <w:rPr>
          <w:rFonts w:ascii="Arial" w:hAnsi="Arial" w:cs="Arial"/>
          <w:i/>
          <w:color w:val="000000" w:themeColor="text1"/>
          <w:sz w:val="20"/>
          <w:szCs w:val="20"/>
          <w:lang w:val="en-US"/>
        </w:rPr>
      </w:pPr>
      <w:r w:rsidRPr="00D351CC">
        <w:rPr>
          <w:rFonts w:ascii="Arial" w:hAnsi="Arial" w:cs="Arial"/>
          <w:i/>
          <w:color w:val="5B9BD5" w:themeColor="accent1"/>
          <w:lang w:val="en-US"/>
        </w:rPr>
        <w:br/>
      </w:r>
    </w:p>
    <w:p w14:paraId="7CF30216" w14:textId="78B8E5FB" w:rsidR="00825083" w:rsidRPr="00D351CC" w:rsidRDefault="000913AF" w:rsidP="00DF6C8D">
      <w:pPr>
        <w:rPr>
          <w:rFonts w:ascii="Arial" w:hAnsi="Arial" w:cs="Arial"/>
          <w:i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Additional file 2:</w:t>
      </w:r>
      <w:r w:rsidR="00AC77AD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T</w:t>
      </w:r>
      <w:r w:rsidR="00AC77AD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S</w:t>
      </w:r>
      <w:r w:rsidR="00AC77AD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1</w:t>
      </w:r>
      <w:r w:rsidR="00825083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. One-year incidence rates of subtypes of cancer per 1,000 person-years according to age group. </w:t>
      </w:r>
      <w:r w:rsidR="00323D58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br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825083" w:rsidRPr="00931F8A" w14:paraId="2947F8C1" w14:textId="77777777" w:rsidTr="00166F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8" w:type="dxa"/>
          </w:tcPr>
          <w:p w14:paraId="11A3FFC1" w14:textId="77777777" w:rsidR="00825083" w:rsidRPr="00D351CC" w:rsidRDefault="00825083" w:rsidP="00825083">
            <w:pPr>
              <w:spacing w:after="160" w:line="259" w:lineRule="auto"/>
              <w:rPr>
                <w:rFonts w:ascii="Arial" w:hAnsi="Arial" w:cs="Arial"/>
                <w:i w:val="0"/>
                <w:color w:val="44546A" w:themeColor="text2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gridSpan w:val="2"/>
          </w:tcPr>
          <w:p w14:paraId="5B974908" w14:textId="77777777" w:rsidR="00825083" w:rsidRPr="00A95E65" w:rsidRDefault="00825083" w:rsidP="0082508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  <w:t>Lung</w:t>
            </w:r>
          </w:p>
        </w:tc>
        <w:tc>
          <w:tcPr>
            <w:tcW w:w="2536" w:type="dxa"/>
            <w:gridSpan w:val="2"/>
          </w:tcPr>
          <w:p w14:paraId="55D9A167" w14:textId="77777777" w:rsidR="00825083" w:rsidRPr="00A95E65" w:rsidRDefault="00825083" w:rsidP="0082508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  <w:t>Colorectal</w:t>
            </w:r>
          </w:p>
        </w:tc>
        <w:tc>
          <w:tcPr>
            <w:tcW w:w="2536" w:type="dxa"/>
            <w:gridSpan w:val="2"/>
          </w:tcPr>
          <w:p w14:paraId="1911E308" w14:textId="77777777" w:rsidR="00825083" w:rsidRPr="00A95E65" w:rsidRDefault="00825083" w:rsidP="0082508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  <w:t>LUT</w:t>
            </w:r>
          </w:p>
        </w:tc>
        <w:tc>
          <w:tcPr>
            <w:tcW w:w="2536" w:type="dxa"/>
            <w:gridSpan w:val="2"/>
          </w:tcPr>
          <w:p w14:paraId="5E3F71FC" w14:textId="77777777" w:rsidR="00825083" w:rsidRPr="00A95E65" w:rsidRDefault="00825083" w:rsidP="0082508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  <w:t>Breast</w:t>
            </w:r>
          </w:p>
        </w:tc>
        <w:tc>
          <w:tcPr>
            <w:tcW w:w="2536" w:type="dxa"/>
            <w:gridSpan w:val="2"/>
          </w:tcPr>
          <w:p w14:paraId="4304C6B5" w14:textId="77777777" w:rsidR="00825083" w:rsidRPr="00A95E65" w:rsidRDefault="00825083" w:rsidP="0082508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  <w:t>Prostate</w:t>
            </w:r>
          </w:p>
        </w:tc>
      </w:tr>
      <w:tr w:rsidR="00FE456C" w:rsidRPr="00931F8A" w14:paraId="023801A1" w14:textId="77777777" w:rsidTr="001F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vAlign w:val="center"/>
          </w:tcPr>
          <w:p w14:paraId="491EC646" w14:textId="77777777" w:rsidR="00825083" w:rsidRPr="00A95E65" w:rsidRDefault="00825083" w:rsidP="00825083">
            <w:pPr>
              <w:spacing w:after="160" w:line="259" w:lineRule="auto"/>
              <w:jc w:val="center"/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  <w:t>Age group</w:t>
            </w:r>
          </w:p>
        </w:tc>
        <w:tc>
          <w:tcPr>
            <w:tcW w:w="1268" w:type="dxa"/>
          </w:tcPr>
          <w:p w14:paraId="3CA9542E" w14:textId="2299D9DD" w:rsidR="00825083" w:rsidRPr="00931F8A" w:rsidRDefault="0050540F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  <w:p w14:paraId="470F4001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  <w:p w14:paraId="2F17314B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8" w:type="dxa"/>
          </w:tcPr>
          <w:p w14:paraId="27CAD64D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MI</w:t>
            </w:r>
          </w:p>
          <w:p w14:paraId="2B8C0976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  <w:p w14:paraId="3653C444" w14:textId="77777777" w:rsidR="00825083" w:rsidRPr="00931F8A" w:rsidRDefault="00825083" w:rsidP="0082508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8" w:type="dxa"/>
          </w:tcPr>
          <w:p w14:paraId="469D3AB9" w14:textId="3B17278C" w:rsidR="00825083" w:rsidRPr="00931F8A" w:rsidRDefault="0050540F" w:rsidP="00505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  <w:p w14:paraId="18E292C4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  <w:p w14:paraId="47252E96" w14:textId="77777777" w:rsidR="00825083" w:rsidRPr="00931F8A" w:rsidRDefault="00825083" w:rsidP="0082508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8" w:type="dxa"/>
          </w:tcPr>
          <w:p w14:paraId="787911F9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MI</w:t>
            </w:r>
          </w:p>
          <w:p w14:paraId="57B3635C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  <w:p w14:paraId="17F79B76" w14:textId="77777777" w:rsidR="00825083" w:rsidRPr="00931F8A" w:rsidRDefault="00825083" w:rsidP="0082508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8" w:type="dxa"/>
          </w:tcPr>
          <w:p w14:paraId="23EFA585" w14:textId="77777777" w:rsidR="0050540F" w:rsidRDefault="0050540F" w:rsidP="00505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  <w:p w14:paraId="3F83C0BB" w14:textId="281760F7" w:rsidR="00825083" w:rsidRPr="00931F8A" w:rsidRDefault="00825083" w:rsidP="00505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  <w:p w14:paraId="3C859A27" w14:textId="77777777" w:rsidR="00825083" w:rsidRPr="00931F8A" w:rsidRDefault="00825083" w:rsidP="0082508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8" w:type="dxa"/>
          </w:tcPr>
          <w:p w14:paraId="6C77AA4C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MI</w:t>
            </w:r>
          </w:p>
          <w:p w14:paraId="45CD2789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  <w:p w14:paraId="6A728B68" w14:textId="77777777" w:rsidR="00825083" w:rsidRPr="00931F8A" w:rsidRDefault="00825083" w:rsidP="0082508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8" w:type="dxa"/>
          </w:tcPr>
          <w:p w14:paraId="475B106A" w14:textId="47E5C372" w:rsidR="00825083" w:rsidRPr="00931F8A" w:rsidRDefault="0050540F" w:rsidP="00505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  <w:p w14:paraId="0B91811C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  <w:p w14:paraId="6812D767" w14:textId="77777777" w:rsidR="00825083" w:rsidRPr="00931F8A" w:rsidRDefault="00825083" w:rsidP="0082508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8" w:type="dxa"/>
          </w:tcPr>
          <w:p w14:paraId="35DE6827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MI</w:t>
            </w:r>
          </w:p>
          <w:p w14:paraId="304E82ED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  <w:p w14:paraId="4F018102" w14:textId="77777777" w:rsidR="00825083" w:rsidRPr="00931F8A" w:rsidRDefault="00825083" w:rsidP="0082508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8" w:type="dxa"/>
          </w:tcPr>
          <w:p w14:paraId="07BF0B70" w14:textId="590A0837" w:rsidR="00825083" w:rsidRPr="00931F8A" w:rsidRDefault="0050540F" w:rsidP="00505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  <w:p w14:paraId="472675C5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  <w:p w14:paraId="2980D53E" w14:textId="77777777" w:rsidR="00825083" w:rsidRPr="00931F8A" w:rsidRDefault="00825083" w:rsidP="0082508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8" w:type="dxa"/>
          </w:tcPr>
          <w:p w14:paraId="4E817AB9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MI</w:t>
            </w:r>
          </w:p>
          <w:p w14:paraId="584DE4D2" w14:textId="77777777" w:rsidR="00825083" w:rsidRPr="00931F8A" w:rsidRDefault="00825083" w:rsidP="0082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  <w:p w14:paraId="3F502F6B" w14:textId="77777777" w:rsidR="00825083" w:rsidRPr="00931F8A" w:rsidRDefault="00825083" w:rsidP="0082508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825083" w:rsidRPr="00931F8A" w14:paraId="79027839" w14:textId="77777777" w:rsidTr="001F0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vAlign w:val="center"/>
          </w:tcPr>
          <w:p w14:paraId="39A3243A" w14:textId="77777777" w:rsidR="00825083" w:rsidRPr="00A95E65" w:rsidRDefault="00825083" w:rsidP="00825083">
            <w:pPr>
              <w:spacing w:after="160" w:line="259" w:lineRule="auto"/>
              <w:jc w:val="center"/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  <w:t>30-54</w:t>
            </w:r>
          </w:p>
        </w:tc>
        <w:tc>
          <w:tcPr>
            <w:tcW w:w="1268" w:type="dxa"/>
          </w:tcPr>
          <w:p w14:paraId="42B19B64" w14:textId="77777777" w:rsidR="00825083" w:rsidRPr="00931F8A" w:rsidRDefault="00825083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0.3</w:t>
            </w:r>
          </w:p>
          <w:p w14:paraId="32A31F66" w14:textId="77777777" w:rsidR="00825083" w:rsidRPr="00931F8A" w:rsidRDefault="00825083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0.3-0.3)</w:t>
            </w:r>
          </w:p>
          <w:p w14:paraId="36F85E40" w14:textId="77777777" w:rsidR="00825083" w:rsidRPr="00931F8A" w:rsidRDefault="00825083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6310</w:t>
            </w:r>
          </w:p>
        </w:tc>
        <w:tc>
          <w:tcPr>
            <w:tcW w:w="1268" w:type="dxa"/>
          </w:tcPr>
          <w:p w14:paraId="7144A10D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0.8</w:t>
            </w:r>
          </w:p>
          <w:p w14:paraId="70E36DD3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0.6-1.1)</w:t>
            </w:r>
          </w:p>
          <w:p w14:paraId="5FF92C77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268" w:type="dxa"/>
          </w:tcPr>
          <w:p w14:paraId="752BB1F6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0.3</w:t>
            </w:r>
          </w:p>
          <w:p w14:paraId="28571751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0.3-0.3) 5100</w:t>
            </w:r>
          </w:p>
        </w:tc>
        <w:tc>
          <w:tcPr>
            <w:tcW w:w="1268" w:type="dxa"/>
          </w:tcPr>
          <w:p w14:paraId="30263619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0.5</w:t>
            </w:r>
          </w:p>
          <w:p w14:paraId="44F63559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0.4-0.7)</w:t>
            </w:r>
          </w:p>
          <w:p w14:paraId="34697020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68" w:type="dxa"/>
          </w:tcPr>
          <w:p w14:paraId="4BFF3877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192619F4" w14:textId="48B2003A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 xml:space="preserve">(0.0-0.1) </w:t>
            </w:r>
            <w:r w:rsidR="00C23EB4" w:rsidRPr="00931F8A">
              <w:rPr>
                <w:rFonts w:ascii="Arial" w:hAnsi="Arial" w:cs="Arial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sz w:val="20"/>
                <w:szCs w:val="20"/>
              </w:rPr>
              <w:t>924</w:t>
            </w:r>
          </w:p>
        </w:tc>
        <w:tc>
          <w:tcPr>
            <w:tcW w:w="1268" w:type="dxa"/>
          </w:tcPr>
          <w:p w14:paraId="65BE6E9E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0.1</w:t>
            </w:r>
          </w:p>
          <w:p w14:paraId="55A6A074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0.1-0.3)</w:t>
            </w:r>
          </w:p>
          <w:p w14:paraId="7466620C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68" w:type="dxa"/>
          </w:tcPr>
          <w:p w14:paraId="16CC5362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.7</w:t>
            </w:r>
          </w:p>
          <w:p w14:paraId="37A7952B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1.6-1.7) 16369</w:t>
            </w:r>
          </w:p>
        </w:tc>
        <w:tc>
          <w:tcPr>
            <w:tcW w:w="1268" w:type="dxa"/>
          </w:tcPr>
          <w:p w14:paraId="33125FCC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.8</w:t>
            </w:r>
          </w:p>
          <w:p w14:paraId="62F1F265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1.3-2.6)</w:t>
            </w:r>
          </w:p>
          <w:p w14:paraId="76ECEBFF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68" w:type="dxa"/>
          </w:tcPr>
          <w:p w14:paraId="7A2697A2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0.1</w:t>
            </w:r>
          </w:p>
          <w:p w14:paraId="359427C0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0.1-0.1)</w:t>
            </w:r>
          </w:p>
          <w:p w14:paraId="0FC5BB02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026</w:t>
            </w:r>
          </w:p>
        </w:tc>
        <w:tc>
          <w:tcPr>
            <w:tcW w:w="1268" w:type="dxa"/>
          </w:tcPr>
          <w:p w14:paraId="2FA3EF6E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3F250F2D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0.1-0.3)</w:t>
            </w:r>
          </w:p>
          <w:p w14:paraId="0BC3FE61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E456C" w:rsidRPr="00931F8A" w14:paraId="33501DC6" w14:textId="77777777" w:rsidTr="001F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vAlign w:val="center"/>
          </w:tcPr>
          <w:p w14:paraId="6ECB0A41" w14:textId="77777777" w:rsidR="00825083" w:rsidRPr="00A95E65" w:rsidRDefault="00825083" w:rsidP="00825083">
            <w:pPr>
              <w:spacing w:after="160" w:line="259" w:lineRule="auto"/>
              <w:jc w:val="center"/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  <w:t>55-69</w:t>
            </w:r>
          </w:p>
        </w:tc>
        <w:tc>
          <w:tcPr>
            <w:tcW w:w="1268" w:type="dxa"/>
          </w:tcPr>
          <w:p w14:paraId="7E556103" w14:textId="77777777" w:rsidR="00825083" w:rsidRPr="00931F8A" w:rsidRDefault="00825083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.9</w:t>
            </w:r>
          </w:p>
          <w:p w14:paraId="2C77A49B" w14:textId="77777777" w:rsidR="00825083" w:rsidRPr="00931F8A" w:rsidRDefault="00825083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1.9-2.0) 25743</w:t>
            </w:r>
          </w:p>
        </w:tc>
        <w:tc>
          <w:tcPr>
            <w:tcW w:w="1268" w:type="dxa"/>
          </w:tcPr>
          <w:p w14:paraId="04F2932C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3.2</w:t>
            </w:r>
          </w:p>
          <w:p w14:paraId="6904AFB0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3.0-3.5)</w:t>
            </w:r>
          </w:p>
          <w:p w14:paraId="73D4CF52" w14:textId="77777777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733</w:t>
            </w:r>
          </w:p>
        </w:tc>
        <w:tc>
          <w:tcPr>
            <w:tcW w:w="1268" w:type="dxa"/>
          </w:tcPr>
          <w:p w14:paraId="46227B91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.5</w:t>
            </w:r>
          </w:p>
          <w:p w14:paraId="33EB5067" w14:textId="77777777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1.5-1.5) 20040</w:t>
            </w:r>
          </w:p>
        </w:tc>
        <w:tc>
          <w:tcPr>
            <w:tcW w:w="1268" w:type="dxa"/>
          </w:tcPr>
          <w:p w14:paraId="65785A61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.7</w:t>
            </w:r>
          </w:p>
          <w:p w14:paraId="553028B5" w14:textId="6FBF79D3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 xml:space="preserve">(1.5-1.9) </w:t>
            </w:r>
            <w:r w:rsidR="00C23EB4" w:rsidRPr="00931F8A">
              <w:rPr>
                <w:rFonts w:ascii="Arial" w:hAnsi="Arial" w:cs="Arial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1268" w:type="dxa"/>
          </w:tcPr>
          <w:p w14:paraId="3396900E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0.4</w:t>
            </w:r>
          </w:p>
          <w:p w14:paraId="32213CEF" w14:textId="77777777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0.4-0.4) 5239</w:t>
            </w:r>
          </w:p>
        </w:tc>
        <w:tc>
          <w:tcPr>
            <w:tcW w:w="1268" w:type="dxa"/>
          </w:tcPr>
          <w:p w14:paraId="402B5A1E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0.7</w:t>
            </w:r>
          </w:p>
          <w:p w14:paraId="5A2CFAB4" w14:textId="1FB17BCE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 xml:space="preserve">(0.6-0.8) </w:t>
            </w:r>
            <w:r w:rsidR="00C23EB4" w:rsidRPr="00931F8A">
              <w:rPr>
                <w:rFonts w:ascii="Arial" w:hAnsi="Arial" w:cs="Arial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268" w:type="dxa"/>
          </w:tcPr>
          <w:p w14:paraId="0A9AA203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3.8</w:t>
            </w:r>
          </w:p>
          <w:p w14:paraId="6945FFAA" w14:textId="77777777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3.8-3.9) 25755</w:t>
            </w:r>
          </w:p>
        </w:tc>
        <w:tc>
          <w:tcPr>
            <w:tcW w:w="1268" w:type="dxa"/>
          </w:tcPr>
          <w:p w14:paraId="3D6E0DE6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3.8</w:t>
            </w:r>
          </w:p>
          <w:p w14:paraId="42181509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3.4-4.4)</w:t>
            </w:r>
          </w:p>
          <w:p w14:paraId="30EBC400" w14:textId="77777777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268" w:type="dxa"/>
          </w:tcPr>
          <w:p w14:paraId="5FCB03A6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2.3</w:t>
            </w:r>
          </w:p>
          <w:p w14:paraId="0A57D45F" w14:textId="77777777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2.2-2.3) 14720</w:t>
            </w:r>
          </w:p>
        </w:tc>
        <w:tc>
          <w:tcPr>
            <w:tcW w:w="1268" w:type="dxa"/>
          </w:tcPr>
          <w:p w14:paraId="667AE48D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2.4</w:t>
            </w:r>
          </w:p>
          <w:p w14:paraId="139EDD3A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2.2-2.7)</w:t>
            </w:r>
          </w:p>
          <w:p w14:paraId="5099B20B" w14:textId="77777777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</w:tr>
      <w:tr w:rsidR="00825083" w:rsidRPr="00931F8A" w14:paraId="5F1250E7" w14:textId="77777777" w:rsidTr="001F0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vAlign w:val="center"/>
          </w:tcPr>
          <w:p w14:paraId="2392FD3D" w14:textId="77777777" w:rsidR="00825083" w:rsidRPr="00A95E65" w:rsidRDefault="00825083" w:rsidP="00825083">
            <w:pPr>
              <w:spacing w:after="160" w:line="259" w:lineRule="auto"/>
              <w:jc w:val="center"/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  <w:t>70-99</w:t>
            </w:r>
          </w:p>
        </w:tc>
        <w:tc>
          <w:tcPr>
            <w:tcW w:w="1268" w:type="dxa"/>
          </w:tcPr>
          <w:p w14:paraId="5909CB80" w14:textId="77777777" w:rsidR="00825083" w:rsidRPr="00931F8A" w:rsidRDefault="00825083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3.9</w:t>
            </w:r>
          </w:p>
          <w:p w14:paraId="67D0CC22" w14:textId="77777777" w:rsidR="00825083" w:rsidRPr="00931F8A" w:rsidRDefault="00825083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3.8-3.9) 31149</w:t>
            </w:r>
          </w:p>
        </w:tc>
        <w:tc>
          <w:tcPr>
            <w:tcW w:w="1268" w:type="dxa"/>
          </w:tcPr>
          <w:p w14:paraId="50341E00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5.7</w:t>
            </w:r>
          </w:p>
          <w:p w14:paraId="7A6FC42E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5.4-6.0)</w:t>
            </w:r>
          </w:p>
          <w:p w14:paraId="2CC62547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673</w:t>
            </w:r>
          </w:p>
        </w:tc>
        <w:tc>
          <w:tcPr>
            <w:tcW w:w="1268" w:type="dxa"/>
          </w:tcPr>
          <w:p w14:paraId="4890E557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4.2</w:t>
            </w:r>
          </w:p>
          <w:p w14:paraId="79BB1E8E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4.1-4.2) 33529</w:t>
            </w:r>
          </w:p>
        </w:tc>
        <w:tc>
          <w:tcPr>
            <w:tcW w:w="1268" w:type="dxa"/>
          </w:tcPr>
          <w:p w14:paraId="1A9039A1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4.5</w:t>
            </w:r>
          </w:p>
          <w:p w14:paraId="29FF9BB3" w14:textId="070183C0" w:rsidR="00825083" w:rsidRPr="00931F8A" w:rsidRDefault="00366BB4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3-4.7</w:t>
            </w:r>
            <w:r w:rsidR="008A55D1" w:rsidRPr="00931F8A">
              <w:rPr>
                <w:rFonts w:ascii="Arial" w:hAnsi="Arial" w:cs="Arial"/>
                <w:sz w:val="20"/>
                <w:szCs w:val="20"/>
              </w:rPr>
              <w:t>) 1319</w:t>
            </w:r>
          </w:p>
        </w:tc>
        <w:tc>
          <w:tcPr>
            <w:tcW w:w="1268" w:type="dxa"/>
          </w:tcPr>
          <w:p w14:paraId="4E04DD12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.2</w:t>
            </w:r>
          </w:p>
          <w:p w14:paraId="2BA1DA7A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1.2-1.3) 9841</w:t>
            </w:r>
          </w:p>
        </w:tc>
        <w:tc>
          <w:tcPr>
            <w:tcW w:w="1268" w:type="dxa"/>
          </w:tcPr>
          <w:p w14:paraId="7B47331D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.8</w:t>
            </w:r>
          </w:p>
          <w:p w14:paraId="7580D399" w14:textId="76E753E4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 xml:space="preserve">(1.7-2.0) </w:t>
            </w:r>
            <w:r w:rsidR="00C23EB4" w:rsidRPr="00931F8A">
              <w:rPr>
                <w:rFonts w:ascii="Arial" w:hAnsi="Arial" w:cs="Arial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1268" w:type="dxa"/>
          </w:tcPr>
          <w:p w14:paraId="6A427C5B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4.0</w:t>
            </w:r>
          </w:p>
          <w:p w14:paraId="13A99EEE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3.9-4.0) 19247</w:t>
            </w:r>
          </w:p>
        </w:tc>
        <w:tc>
          <w:tcPr>
            <w:tcW w:w="1268" w:type="dxa"/>
          </w:tcPr>
          <w:p w14:paraId="6D42CB34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3.4</w:t>
            </w:r>
          </w:p>
          <w:p w14:paraId="367A7351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3.1-3.8)</w:t>
            </w:r>
          </w:p>
          <w:p w14:paraId="12A6B3C9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436</w:t>
            </w:r>
          </w:p>
        </w:tc>
        <w:tc>
          <w:tcPr>
            <w:tcW w:w="1268" w:type="dxa"/>
          </w:tcPr>
          <w:p w14:paraId="204BD2D4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6.6</w:t>
            </w:r>
          </w:p>
          <w:p w14:paraId="17E3DA52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6.6-6.7) 21055</w:t>
            </w:r>
          </w:p>
        </w:tc>
        <w:tc>
          <w:tcPr>
            <w:tcW w:w="1268" w:type="dxa"/>
          </w:tcPr>
          <w:p w14:paraId="1B3B4452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7.0</w:t>
            </w:r>
          </w:p>
          <w:p w14:paraId="4BB8D109" w14:textId="77777777" w:rsidR="008A55D1" w:rsidRPr="00931F8A" w:rsidRDefault="008A55D1" w:rsidP="008A55D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6.6-7.4)</w:t>
            </w:r>
          </w:p>
          <w:p w14:paraId="0C38188B" w14:textId="77777777" w:rsidR="00825083" w:rsidRPr="00931F8A" w:rsidRDefault="008A55D1" w:rsidP="008A55D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170</w:t>
            </w:r>
          </w:p>
        </w:tc>
      </w:tr>
      <w:tr w:rsidR="00FE456C" w:rsidRPr="00931F8A" w14:paraId="49FA6930" w14:textId="77777777" w:rsidTr="001F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vAlign w:val="center"/>
          </w:tcPr>
          <w:p w14:paraId="5CB6A7E6" w14:textId="77777777" w:rsidR="00825083" w:rsidRPr="00A95E65" w:rsidRDefault="00825083" w:rsidP="00825083">
            <w:pPr>
              <w:spacing w:after="160" w:line="259" w:lineRule="auto"/>
              <w:jc w:val="center"/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44546A" w:themeColor="text2"/>
                <w:sz w:val="20"/>
                <w:szCs w:val="20"/>
              </w:rPr>
              <w:t>Total</w:t>
            </w:r>
          </w:p>
        </w:tc>
        <w:tc>
          <w:tcPr>
            <w:tcW w:w="1268" w:type="dxa"/>
          </w:tcPr>
          <w:p w14:paraId="665417AA" w14:textId="77777777" w:rsidR="00825083" w:rsidRPr="00931F8A" w:rsidRDefault="00825083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.6</w:t>
            </w:r>
          </w:p>
          <w:p w14:paraId="431CD14A" w14:textId="77777777" w:rsidR="00825083" w:rsidRPr="00931F8A" w:rsidRDefault="00825083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1.6-1.6) 63202</w:t>
            </w:r>
          </w:p>
        </w:tc>
        <w:tc>
          <w:tcPr>
            <w:tcW w:w="1268" w:type="dxa"/>
          </w:tcPr>
          <w:p w14:paraId="4395D960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4.2</w:t>
            </w:r>
          </w:p>
          <w:p w14:paraId="66C11B61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4.0-4.3)</w:t>
            </w:r>
          </w:p>
          <w:p w14:paraId="19443A79" w14:textId="77777777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2467</w:t>
            </w:r>
          </w:p>
        </w:tc>
        <w:tc>
          <w:tcPr>
            <w:tcW w:w="1268" w:type="dxa"/>
          </w:tcPr>
          <w:p w14:paraId="6983EC73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.5</w:t>
            </w:r>
          </w:p>
          <w:p w14:paraId="0512F656" w14:textId="77777777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1.5-1.5) 58669</w:t>
            </w:r>
          </w:p>
        </w:tc>
        <w:tc>
          <w:tcPr>
            <w:tcW w:w="1268" w:type="dxa"/>
          </w:tcPr>
          <w:p w14:paraId="4380ECB3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2.9</w:t>
            </w:r>
          </w:p>
          <w:p w14:paraId="4405765B" w14:textId="77777777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2.8-3.1) 1746</w:t>
            </w:r>
          </w:p>
        </w:tc>
        <w:tc>
          <w:tcPr>
            <w:tcW w:w="1268" w:type="dxa"/>
          </w:tcPr>
          <w:p w14:paraId="209A470B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0.4</w:t>
            </w:r>
          </w:p>
          <w:p w14:paraId="59A43D7F" w14:textId="77777777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0.4-0.4) 16004</w:t>
            </w:r>
          </w:p>
        </w:tc>
        <w:tc>
          <w:tcPr>
            <w:tcW w:w="1268" w:type="dxa"/>
          </w:tcPr>
          <w:p w14:paraId="0CD81C70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.2</w:t>
            </w:r>
          </w:p>
          <w:p w14:paraId="59C7AC5C" w14:textId="238A4BAA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 xml:space="preserve">(1.1-1.3) </w:t>
            </w:r>
            <w:r w:rsidR="00C23EB4" w:rsidRPr="00931F8A">
              <w:rPr>
                <w:rFonts w:ascii="Arial" w:hAnsi="Arial" w:cs="Arial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  <w:tc>
          <w:tcPr>
            <w:tcW w:w="1268" w:type="dxa"/>
          </w:tcPr>
          <w:p w14:paraId="5C2C1DB0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2.9</w:t>
            </w:r>
          </w:p>
          <w:p w14:paraId="237BC1BB" w14:textId="77777777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2.9-2.9) 60371</w:t>
            </w:r>
          </w:p>
        </w:tc>
        <w:tc>
          <w:tcPr>
            <w:tcW w:w="1268" w:type="dxa"/>
          </w:tcPr>
          <w:p w14:paraId="5DC3DFC6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3.4</w:t>
            </w:r>
          </w:p>
          <w:p w14:paraId="3E6C9BA7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3.2-3.7)</w:t>
            </w:r>
          </w:p>
          <w:p w14:paraId="679C1EA5" w14:textId="77777777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677</w:t>
            </w:r>
          </w:p>
        </w:tc>
        <w:tc>
          <w:tcPr>
            <w:tcW w:w="1268" w:type="dxa"/>
          </w:tcPr>
          <w:p w14:paraId="6B509CFF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.9</w:t>
            </w:r>
          </w:p>
          <w:p w14:paraId="0EA3C28C" w14:textId="77777777" w:rsidR="00825083" w:rsidRPr="00931F8A" w:rsidRDefault="008A55D1" w:rsidP="008A55D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1.9-1.9) 36801</w:t>
            </w:r>
          </w:p>
        </w:tc>
        <w:tc>
          <w:tcPr>
            <w:tcW w:w="1268" w:type="dxa"/>
          </w:tcPr>
          <w:p w14:paraId="3B6B3B84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4.0</w:t>
            </w:r>
          </w:p>
          <w:p w14:paraId="1BD71BCF" w14:textId="77777777" w:rsidR="008A55D1" w:rsidRPr="00931F8A" w:rsidRDefault="008A55D1" w:rsidP="008A55D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(3.8-4.2)</w:t>
            </w:r>
          </w:p>
          <w:p w14:paraId="26529A69" w14:textId="77777777" w:rsidR="00825083" w:rsidRPr="00931F8A" w:rsidRDefault="008A55D1" w:rsidP="00323D58">
            <w:pPr>
              <w:keepNext/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600</w:t>
            </w:r>
          </w:p>
        </w:tc>
      </w:tr>
    </w:tbl>
    <w:p w14:paraId="37E65CAC" w14:textId="0891E35E" w:rsidR="00825083" w:rsidRPr="00D351CC" w:rsidRDefault="00A32B5E" w:rsidP="00825083">
      <w:pPr>
        <w:spacing w:after="160" w:line="259" w:lineRule="auto"/>
        <w:rPr>
          <w:rFonts w:ascii="Arial" w:hAnsi="Arial" w:cs="Arial"/>
          <w:i/>
          <w:color w:val="44546A" w:themeColor="text2"/>
          <w:sz w:val="16"/>
          <w:szCs w:val="16"/>
          <w:lang w:val="en-US"/>
        </w:rPr>
      </w:pPr>
      <w:r w:rsidRPr="00D351CC">
        <w:rPr>
          <w:rFonts w:ascii="Arial" w:hAnsi="Arial" w:cs="Arial"/>
          <w:i/>
          <w:color w:val="44546A" w:themeColor="text2"/>
          <w:sz w:val="20"/>
          <w:szCs w:val="20"/>
          <w:lang w:val="en-US"/>
        </w:rPr>
        <w:br/>
      </w:r>
      <w:r w:rsidR="00323D58" w:rsidRPr="00D351CC">
        <w:rPr>
          <w:rFonts w:ascii="Arial" w:hAnsi="Arial" w:cs="Arial"/>
          <w:i/>
          <w:color w:val="44546A" w:themeColor="text2"/>
          <w:sz w:val="16"/>
          <w:szCs w:val="16"/>
          <w:lang w:val="en-US"/>
        </w:rPr>
        <w:t>* = p&lt;0.05, MI = myocardial infarction, LUT = lower urinary tract, 95% CI = 95% confidence intervals.</w:t>
      </w:r>
    </w:p>
    <w:p w14:paraId="1B7E0030" w14:textId="77777777" w:rsidR="00825083" w:rsidRPr="00D351CC" w:rsidRDefault="00825083" w:rsidP="00825083">
      <w:pPr>
        <w:spacing w:after="160" w:line="259" w:lineRule="auto"/>
        <w:rPr>
          <w:rFonts w:ascii="Arial" w:hAnsi="Arial" w:cs="Arial"/>
          <w:i/>
          <w:color w:val="44546A" w:themeColor="text2"/>
          <w:lang w:val="en-US"/>
        </w:rPr>
      </w:pPr>
    </w:p>
    <w:p w14:paraId="4BD9F2C6" w14:textId="77777777" w:rsidR="00825083" w:rsidRPr="00D351CC" w:rsidRDefault="00825083" w:rsidP="00825083">
      <w:pPr>
        <w:spacing w:after="160" w:line="259" w:lineRule="auto"/>
        <w:rPr>
          <w:rFonts w:ascii="Arial" w:hAnsi="Arial" w:cs="Arial"/>
          <w:i/>
          <w:color w:val="44546A" w:themeColor="text2"/>
          <w:lang w:val="en-US"/>
        </w:rPr>
      </w:pPr>
    </w:p>
    <w:p w14:paraId="15F23B5A" w14:textId="32609912" w:rsidR="00F97D74" w:rsidRPr="003A3ED1" w:rsidRDefault="00F97D74" w:rsidP="003A3ED1">
      <w:pPr>
        <w:spacing w:after="160" w:line="259" w:lineRule="auto"/>
        <w:rPr>
          <w:rFonts w:ascii="Arial" w:hAnsi="Arial" w:cs="Arial"/>
          <w:i/>
          <w:color w:val="5B9BD5" w:themeColor="accent1"/>
          <w:sz w:val="20"/>
          <w:szCs w:val="20"/>
          <w:lang w:val="en-US"/>
        </w:rPr>
      </w:pPr>
      <w:r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br w:type="page"/>
      </w:r>
    </w:p>
    <w:p w14:paraId="7E82D067" w14:textId="79406212" w:rsidR="00EB39B5" w:rsidRPr="00D351CC" w:rsidRDefault="000913AF" w:rsidP="00D351CC">
      <w:pPr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lastRenderedPageBreak/>
        <w:t xml:space="preserve">Additional file 2: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T</w:t>
      </w:r>
      <w:r w:rsidR="003A3ED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S</w:t>
      </w:r>
      <w:r w:rsidR="003A3ED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2</w:t>
      </w:r>
      <w:r w:rsidR="00EB39B5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A. Incidence rate ratios of cancer associated with an MI adjusted for </w:t>
      </w:r>
      <w:r w:rsidR="00D351CC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age</w:t>
      </w:r>
      <w:r w:rsidR="0050540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,</w:t>
      </w:r>
      <w:r w:rsidR="00EB39B5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sex</w:t>
      </w:r>
      <w:r w:rsidR="0050540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and calendar year</w:t>
      </w:r>
      <w:r w:rsidR="00EB39B5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</w:t>
      </w:r>
      <w:r w:rsidR="00EB39B5" w:rsidRPr="00D351CC">
        <w:rPr>
          <w:rFonts w:ascii="Arial" w:hAnsi="Arial" w:cs="Arial"/>
          <w:i/>
          <w:sz w:val="20"/>
          <w:szCs w:val="20"/>
          <w:lang w:val="en-US"/>
        </w:rPr>
        <w:t xml:space="preserve">according to time since MI. </w:t>
      </w:r>
      <w:r w:rsidR="00EB39B5" w:rsidRPr="00D351CC">
        <w:rPr>
          <w:rFonts w:ascii="Arial" w:hAnsi="Arial" w:cs="Arial"/>
          <w:i/>
          <w:sz w:val="20"/>
          <w:szCs w:val="20"/>
          <w:lang w:val="en-US"/>
        </w:rPr>
        <w:br/>
      </w:r>
    </w:p>
    <w:tbl>
      <w:tblPr>
        <w:tblStyle w:val="PlainTable5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EB39B5" w:rsidRPr="00931F8A" w14:paraId="60E5A437" w14:textId="77777777" w:rsidTr="001C3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2" w:type="dxa"/>
          </w:tcPr>
          <w:p w14:paraId="7B81EAB6" w14:textId="77777777" w:rsidR="00EB39B5" w:rsidRPr="00D351CC" w:rsidRDefault="00EB39B5" w:rsidP="001C33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</w:tcPr>
          <w:p w14:paraId="42164C84" w14:textId="77777777" w:rsidR="00EB39B5" w:rsidRPr="00931F8A" w:rsidRDefault="00EB39B5" w:rsidP="001C33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  <w:tc>
          <w:tcPr>
            <w:tcW w:w="1992" w:type="dxa"/>
          </w:tcPr>
          <w:p w14:paraId="6C823C4B" w14:textId="77777777" w:rsidR="00EB39B5" w:rsidRPr="00931F8A" w:rsidRDefault="00EB39B5" w:rsidP="001C33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Lung</w:t>
            </w:r>
          </w:p>
        </w:tc>
        <w:tc>
          <w:tcPr>
            <w:tcW w:w="1993" w:type="dxa"/>
          </w:tcPr>
          <w:p w14:paraId="5B4FE901" w14:textId="77777777" w:rsidR="00EB39B5" w:rsidRPr="00931F8A" w:rsidRDefault="00EB39B5" w:rsidP="001C33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Colorectal</w:t>
            </w:r>
          </w:p>
        </w:tc>
        <w:tc>
          <w:tcPr>
            <w:tcW w:w="1993" w:type="dxa"/>
          </w:tcPr>
          <w:p w14:paraId="23AAAA99" w14:textId="77777777" w:rsidR="00EB39B5" w:rsidRPr="00931F8A" w:rsidRDefault="00EB39B5" w:rsidP="001C33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LUT</w:t>
            </w:r>
          </w:p>
        </w:tc>
        <w:tc>
          <w:tcPr>
            <w:tcW w:w="1993" w:type="dxa"/>
          </w:tcPr>
          <w:p w14:paraId="655F8440" w14:textId="77777777" w:rsidR="00EB39B5" w:rsidRPr="00931F8A" w:rsidRDefault="00EB39B5" w:rsidP="001C33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Breast</w:t>
            </w:r>
          </w:p>
        </w:tc>
        <w:tc>
          <w:tcPr>
            <w:tcW w:w="1993" w:type="dxa"/>
          </w:tcPr>
          <w:p w14:paraId="1C616ED5" w14:textId="77777777" w:rsidR="00EB39B5" w:rsidRPr="00931F8A" w:rsidRDefault="00EB39B5" w:rsidP="001C33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Prostate</w:t>
            </w:r>
          </w:p>
        </w:tc>
      </w:tr>
      <w:tr w:rsidR="00EB39B5" w:rsidRPr="00931F8A" w14:paraId="5B378F7A" w14:textId="77777777" w:rsidTr="001C3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64D9ACB7" w14:textId="77777777" w:rsidR="00EB39B5" w:rsidRPr="00931F8A" w:rsidRDefault="00EB39B5" w:rsidP="001C33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Time post-MI</w:t>
            </w:r>
          </w:p>
        </w:tc>
        <w:tc>
          <w:tcPr>
            <w:tcW w:w="1992" w:type="dxa"/>
          </w:tcPr>
          <w:p w14:paraId="0DC3E76A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2F917572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</w:p>
          <w:p w14:paraId="7A536922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</w:tcPr>
          <w:p w14:paraId="6CF52B92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14956160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</w:p>
          <w:p w14:paraId="41C5518D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3" w:type="dxa"/>
          </w:tcPr>
          <w:p w14:paraId="49D67878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43D88329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</w:p>
          <w:p w14:paraId="642CA77D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3" w:type="dxa"/>
          </w:tcPr>
          <w:p w14:paraId="20226052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61D5F192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</w:p>
          <w:p w14:paraId="67A14853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3" w:type="dxa"/>
          </w:tcPr>
          <w:p w14:paraId="316093A3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610C94E0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</w:p>
          <w:p w14:paraId="3AB84C36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3" w:type="dxa"/>
          </w:tcPr>
          <w:p w14:paraId="4B50909A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6CC84DBE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</w:p>
          <w:p w14:paraId="5B5B5E25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EB39B5" w:rsidRPr="00931F8A" w14:paraId="4C90D17D" w14:textId="77777777" w:rsidTr="001C3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7D881395" w14:textId="77777777" w:rsidR="00EB39B5" w:rsidRPr="00931F8A" w:rsidRDefault="00EB39B5" w:rsidP="001C33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0-1 months</w:t>
            </w:r>
          </w:p>
        </w:tc>
        <w:tc>
          <w:tcPr>
            <w:tcW w:w="1992" w:type="dxa"/>
          </w:tcPr>
          <w:p w14:paraId="68643A48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8</w:t>
            </w:r>
          </w:p>
          <w:p w14:paraId="681CBF6F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54-4.7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1E8F904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&lt;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992" w:type="dxa"/>
          </w:tcPr>
          <w:p w14:paraId="51A5D350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5</w:t>
            </w:r>
          </w:p>
          <w:p w14:paraId="61A87B21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70-7.45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7887D61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&lt;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993" w:type="dxa"/>
          </w:tcPr>
          <w:p w14:paraId="6A3EA44A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  <w:p w14:paraId="0031919D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91-3.15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8ABE8A3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93" w:type="dxa"/>
          </w:tcPr>
          <w:p w14:paraId="46087C53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  <w:p w14:paraId="4E964C77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91-6.65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700575B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&lt;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993" w:type="dxa"/>
          </w:tcPr>
          <w:p w14:paraId="63242E00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  <w:p w14:paraId="7E059E39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98-4.58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893E3F3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993" w:type="dxa"/>
          </w:tcPr>
          <w:p w14:paraId="1C9CA2D8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0</w:t>
            </w:r>
          </w:p>
          <w:p w14:paraId="401FE979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07-4.7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34C98DB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&lt;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*</w:t>
            </w:r>
          </w:p>
        </w:tc>
      </w:tr>
      <w:tr w:rsidR="00EB39B5" w:rsidRPr="00931F8A" w14:paraId="1E918D72" w14:textId="77777777" w:rsidTr="001C3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6AC190A2" w14:textId="77777777" w:rsidR="00EB39B5" w:rsidRPr="00931F8A" w:rsidRDefault="00EB39B5" w:rsidP="001C33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1-3 months</w:t>
            </w:r>
          </w:p>
        </w:tc>
        <w:tc>
          <w:tcPr>
            <w:tcW w:w="1992" w:type="dxa"/>
          </w:tcPr>
          <w:p w14:paraId="1ED68A18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  <w:p w14:paraId="277C7C22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57-2.15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DB2EDC7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&lt;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992" w:type="dxa"/>
          </w:tcPr>
          <w:p w14:paraId="0458EBCD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  <w:p w14:paraId="625AB85D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91-3.9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4D5FBE06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93" w:type="dxa"/>
          </w:tcPr>
          <w:p w14:paraId="6D09B7C8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  <w:p w14:paraId="28DC5810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59-2.41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82B2093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93" w:type="dxa"/>
          </w:tcPr>
          <w:p w14:paraId="198D7B2D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  <w:p w14:paraId="63BB23AB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0-1.93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D544B6A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993" w:type="dxa"/>
          </w:tcPr>
          <w:p w14:paraId="45DDD163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  <w:p w14:paraId="69B69F6D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35-2.11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E0EF7FC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993" w:type="dxa"/>
          </w:tcPr>
          <w:p w14:paraId="3F4C3ACA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  <w:p w14:paraId="6A7832B8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8-1.41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03EA6CB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5</w:t>
            </w:r>
          </w:p>
        </w:tc>
      </w:tr>
      <w:tr w:rsidR="00EB39B5" w:rsidRPr="00931F8A" w14:paraId="4684A885" w14:textId="77777777" w:rsidTr="001C3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50EBFDC5" w14:textId="77777777" w:rsidR="00EB39B5" w:rsidRPr="00931F8A" w:rsidRDefault="00EB39B5" w:rsidP="001C33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3-6 months</w:t>
            </w:r>
          </w:p>
        </w:tc>
        <w:tc>
          <w:tcPr>
            <w:tcW w:w="1992" w:type="dxa"/>
          </w:tcPr>
          <w:p w14:paraId="0873409E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  <w:p w14:paraId="48829CE7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15-1.56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5CA29E6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92" w:type="dxa"/>
          </w:tcPr>
          <w:p w14:paraId="47B6508B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  <w:p w14:paraId="383CC53B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5-2.3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E672F05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26*</w:t>
            </w:r>
          </w:p>
        </w:tc>
        <w:tc>
          <w:tcPr>
            <w:tcW w:w="1993" w:type="dxa"/>
          </w:tcPr>
          <w:p w14:paraId="27838A57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  <w:p w14:paraId="7C5EF5EE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12-1.69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20DB2DB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2*</w:t>
            </w:r>
          </w:p>
        </w:tc>
        <w:tc>
          <w:tcPr>
            <w:tcW w:w="1993" w:type="dxa"/>
          </w:tcPr>
          <w:p w14:paraId="42935E17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  <w:p w14:paraId="2A8D6CBA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20-2.27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E90E348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2*</w:t>
            </w:r>
          </w:p>
        </w:tc>
        <w:tc>
          <w:tcPr>
            <w:tcW w:w="1993" w:type="dxa"/>
          </w:tcPr>
          <w:p w14:paraId="676BEE1C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  <w:p w14:paraId="329AA7C7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45-1.87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2233D94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993" w:type="dxa"/>
          </w:tcPr>
          <w:p w14:paraId="4CFE5120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  <w:p w14:paraId="537B03ED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3-1.35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15289FE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46</w:t>
            </w:r>
          </w:p>
        </w:tc>
      </w:tr>
      <w:tr w:rsidR="00EB39B5" w:rsidRPr="00931F8A" w14:paraId="65A5C0FC" w14:textId="77777777" w:rsidTr="001C3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6A41C896" w14:textId="77777777" w:rsidR="00EB39B5" w:rsidRPr="00931F8A" w:rsidRDefault="00EB39B5" w:rsidP="001C33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6-12 months</w:t>
            </w:r>
          </w:p>
        </w:tc>
        <w:tc>
          <w:tcPr>
            <w:tcW w:w="1992" w:type="dxa"/>
          </w:tcPr>
          <w:p w14:paraId="78B90D43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  <w:p w14:paraId="6E3EBD52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0-1.2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7F1E7E6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992" w:type="dxa"/>
          </w:tcPr>
          <w:p w14:paraId="165A5F2A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  <w:p w14:paraId="2401846F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97-1.57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9425650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3" w:type="dxa"/>
          </w:tcPr>
          <w:p w14:paraId="30F6198C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98</w:t>
            </w:r>
          </w:p>
          <w:p w14:paraId="6C3EEB92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6-1.12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44E02677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993" w:type="dxa"/>
          </w:tcPr>
          <w:p w14:paraId="663088C2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  <w:p w14:paraId="6EFB5909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11-1.64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B9390F3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3*</w:t>
            </w:r>
          </w:p>
        </w:tc>
        <w:tc>
          <w:tcPr>
            <w:tcW w:w="1993" w:type="dxa"/>
          </w:tcPr>
          <w:p w14:paraId="272C9CA9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  <w:p w14:paraId="7582C5D3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5-1.26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4EC25F7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993" w:type="dxa"/>
          </w:tcPr>
          <w:p w14:paraId="62794760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91</w:t>
            </w:r>
          </w:p>
          <w:p w14:paraId="61B41520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9-1.05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49B5201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</w:tr>
      <w:tr w:rsidR="00EB39B5" w:rsidRPr="00931F8A" w14:paraId="3EFBF568" w14:textId="77777777" w:rsidTr="001C3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22E96E79" w14:textId="77777777" w:rsidR="00EB39B5" w:rsidRPr="00931F8A" w:rsidRDefault="00EB39B5" w:rsidP="001C33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1-5 years</w:t>
            </w:r>
          </w:p>
        </w:tc>
        <w:tc>
          <w:tcPr>
            <w:tcW w:w="1992" w:type="dxa"/>
          </w:tcPr>
          <w:p w14:paraId="703FD326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  <w:p w14:paraId="5B9445AD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99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241D4D6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992" w:type="dxa"/>
          </w:tcPr>
          <w:p w14:paraId="128F1187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  <w:p w14:paraId="15A01E38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12-1.47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AB40A55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03*</w:t>
            </w:r>
          </w:p>
        </w:tc>
        <w:tc>
          <w:tcPr>
            <w:tcW w:w="1993" w:type="dxa"/>
          </w:tcPr>
          <w:p w14:paraId="27FD3D5E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  <w:p w14:paraId="3927F480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3-0.97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4CDB9290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9*</w:t>
            </w:r>
          </w:p>
        </w:tc>
        <w:tc>
          <w:tcPr>
            <w:tcW w:w="1993" w:type="dxa"/>
          </w:tcPr>
          <w:p w14:paraId="1E9283C5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  <w:p w14:paraId="75D5CDCB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0-1.27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644CB8D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993" w:type="dxa"/>
          </w:tcPr>
          <w:p w14:paraId="38419BCB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79</w:t>
            </w:r>
          </w:p>
          <w:p w14:paraId="48027DBB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1-1.01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29E579C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993" w:type="dxa"/>
          </w:tcPr>
          <w:p w14:paraId="2F93CBFF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  <w:p w14:paraId="5405C4AF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5-0.88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C575F9D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B39B5" w:rsidRPr="00931F8A" w14:paraId="4FBC68A1" w14:textId="77777777" w:rsidTr="001C3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63027BDC" w14:textId="77777777" w:rsidR="00EB39B5" w:rsidRPr="00931F8A" w:rsidRDefault="00EB39B5" w:rsidP="001C33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5-10 years</w:t>
            </w:r>
          </w:p>
        </w:tc>
        <w:tc>
          <w:tcPr>
            <w:tcW w:w="1992" w:type="dxa"/>
          </w:tcPr>
          <w:p w14:paraId="71568208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  <w:p w14:paraId="1EC76851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2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2F9A532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8*</w:t>
            </w:r>
          </w:p>
        </w:tc>
        <w:tc>
          <w:tcPr>
            <w:tcW w:w="1992" w:type="dxa"/>
          </w:tcPr>
          <w:p w14:paraId="1E434ABB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  <w:p w14:paraId="16969A10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15-1.6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AA11F25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04*</w:t>
            </w:r>
          </w:p>
        </w:tc>
        <w:tc>
          <w:tcPr>
            <w:tcW w:w="1993" w:type="dxa"/>
          </w:tcPr>
          <w:p w14:paraId="0234A54A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  <w:p w14:paraId="38B5A900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8-1.06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C2149C8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993" w:type="dxa"/>
          </w:tcPr>
          <w:p w14:paraId="141853E7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  <w:p w14:paraId="04577B05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10-1.47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B1727D7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1*</w:t>
            </w:r>
          </w:p>
        </w:tc>
        <w:tc>
          <w:tcPr>
            <w:tcW w:w="1993" w:type="dxa"/>
          </w:tcPr>
          <w:p w14:paraId="32601F59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  <w:p w14:paraId="2C9F74AC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3-1.18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C4BAE11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993" w:type="dxa"/>
          </w:tcPr>
          <w:p w14:paraId="7E61BC3B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  <w:p w14:paraId="067F1F98" w14:textId="77777777" w:rsidR="00EB39B5" w:rsidRPr="00931F8A" w:rsidRDefault="00EB39B5" w:rsidP="001C33C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5-1.02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5EBBCF2" w14:textId="77777777" w:rsidR="00EB39B5" w:rsidRPr="00931F8A" w:rsidRDefault="00EB39B5" w:rsidP="001C3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</w:tr>
      <w:tr w:rsidR="00EB39B5" w:rsidRPr="00931F8A" w14:paraId="09C2B646" w14:textId="77777777" w:rsidTr="001C3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0A06C4BB" w14:textId="77777777" w:rsidR="00EB39B5" w:rsidRPr="00931F8A" w:rsidRDefault="00EB39B5" w:rsidP="001C33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10-17 years</w:t>
            </w:r>
          </w:p>
        </w:tc>
        <w:tc>
          <w:tcPr>
            <w:tcW w:w="1992" w:type="dxa"/>
          </w:tcPr>
          <w:p w14:paraId="40B5DE0D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  <w:p w14:paraId="1C146155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98-1.2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4E6ADBA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92" w:type="dxa"/>
          </w:tcPr>
          <w:p w14:paraId="30A3AD16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  <w:p w14:paraId="1233E9C8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5-1.79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C9C4764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22*</w:t>
            </w:r>
          </w:p>
        </w:tc>
        <w:tc>
          <w:tcPr>
            <w:tcW w:w="1993" w:type="dxa"/>
          </w:tcPr>
          <w:p w14:paraId="426BA7D6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  <w:p w14:paraId="371294C9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7-1.05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EE2A6E7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993" w:type="dxa"/>
          </w:tcPr>
          <w:p w14:paraId="3829DB7D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  <w:p w14:paraId="38D60FA5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9-1.69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723007E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6*</w:t>
            </w:r>
          </w:p>
        </w:tc>
        <w:tc>
          <w:tcPr>
            <w:tcW w:w="1993" w:type="dxa"/>
          </w:tcPr>
          <w:p w14:paraId="64D68331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  <w:p w14:paraId="1473C918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2-1.79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8F64C7A" w14:textId="77777777" w:rsidR="00EB39B5" w:rsidRPr="00931F8A" w:rsidRDefault="00EB39B5" w:rsidP="001C3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993" w:type="dxa"/>
          </w:tcPr>
          <w:p w14:paraId="5BE0A4FB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  <w:p w14:paraId="54262805" w14:textId="77777777" w:rsidR="00EB39B5" w:rsidRPr="00931F8A" w:rsidRDefault="00EB39B5" w:rsidP="001C33C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4-0.97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6DA24CD" w14:textId="77777777" w:rsidR="00EB39B5" w:rsidRPr="00931F8A" w:rsidRDefault="00EB39B5" w:rsidP="001C33C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8*</w:t>
            </w:r>
          </w:p>
        </w:tc>
      </w:tr>
    </w:tbl>
    <w:p w14:paraId="0DD76131" w14:textId="77777777" w:rsidR="00EB39B5" w:rsidRPr="00D351CC" w:rsidRDefault="00EB39B5" w:rsidP="00EB39B5">
      <w:pPr>
        <w:rPr>
          <w:rFonts w:ascii="Arial" w:hAnsi="Arial" w:cs="Arial"/>
          <w:i/>
          <w:sz w:val="16"/>
          <w:szCs w:val="16"/>
          <w:lang w:val="en-US"/>
        </w:rPr>
      </w:pPr>
      <w:r w:rsidRPr="00D351CC">
        <w:rPr>
          <w:rFonts w:ascii="Arial" w:hAnsi="Arial" w:cs="Arial"/>
          <w:i/>
          <w:sz w:val="20"/>
          <w:szCs w:val="20"/>
          <w:lang w:val="en-US"/>
        </w:rPr>
        <w:br/>
      </w:r>
      <w:r w:rsidRPr="00D351CC">
        <w:rPr>
          <w:rFonts w:ascii="Arial" w:hAnsi="Arial" w:cs="Arial"/>
          <w:i/>
          <w:sz w:val="16"/>
          <w:szCs w:val="16"/>
          <w:lang w:val="en-US"/>
        </w:rPr>
        <w:t xml:space="preserve">*=p&lt;0.05, IRR = incidence rate ratio, LUT = lower urinary tract, 95% CI = 95% confidence intervals. </w:t>
      </w:r>
    </w:p>
    <w:p w14:paraId="2436C603" w14:textId="77777777" w:rsidR="00EB39B5" w:rsidRPr="00D351CC" w:rsidRDefault="00EB39B5" w:rsidP="00825083">
      <w:pPr>
        <w:rPr>
          <w:rFonts w:ascii="Arial" w:hAnsi="Arial" w:cs="Arial"/>
          <w:i/>
          <w:color w:val="000000" w:themeColor="text1"/>
          <w:sz w:val="20"/>
          <w:szCs w:val="20"/>
          <w:lang w:val="en-US"/>
        </w:rPr>
      </w:pPr>
    </w:p>
    <w:p w14:paraId="64572712" w14:textId="77777777" w:rsidR="00EB39B5" w:rsidRPr="00D351CC" w:rsidRDefault="00EB39B5" w:rsidP="00825083">
      <w:pPr>
        <w:rPr>
          <w:rFonts w:ascii="Arial" w:hAnsi="Arial" w:cs="Arial"/>
          <w:i/>
          <w:color w:val="000000" w:themeColor="text1"/>
          <w:sz w:val="20"/>
          <w:szCs w:val="20"/>
          <w:lang w:val="en-US"/>
        </w:rPr>
      </w:pPr>
    </w:p>
    <w:p w14:paraId="244562BE" w14:textId="77777777" w:rsidR="00EB39B5" w:rsidRPr="00D351CC" w:rsidRDefault="00EB39B5">
      <w:pPr>
        <w:rPr>
          <w:rFonts w:ascii="Arial" w:hAnsi="Arial" w:cs="Arial"/>
          <w:i/>
          <w:color w:val="000000" w:themeColor="text1"/>
          <w:sz w:val="20"/>
          <w:szCs w:val="20"/>
          <w:lang w:val="en-US"/>
        </w:rPr>
      </w:pPr>
      <w:r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br w:type="page"/>
      </w:r>
    </w:p>
    <w:p w14:paraId="42E5E4E3" w14:textId="0E267E33" w:rsidR="006C6C5C" w:rsidRPr="00D351CC" w:rsidRDefault="000913AF" w:rsidP="00825083">
      <w:pPr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lastRenderedPageBreak/>
        <w:t xml:space="preserve">Additional file 2: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T</w:t>
      </w:r>
      <w:r w:rsidR="003A3ED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S</w:t>
      </w:r>
      <w:r w:rsidR="003A3ED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2</w:t>
      </w:r>
      <w:r w:rsidR="00EB39B5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B</w:t>
      </w:r>
      <w:r w:rsidR="00825083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. Incidence rate ratios of cancer associated with an MI adjusted for age, sex, calendar year, dyslipidemia, hypertension, </w:t>
      </w:r>
      <w:r w:rsidR="006F2646" w:rsidRPr="00D351CC">
        <w:rPr>
          <w:rFonts w:ascii="Arial" w:hAnsi="Arial" w:cs="Arial"/>
          <w:i/>
          <w:sz w:val="20"/>
          <w:szCs w:val="20"/>
          <w:lang w:val="en-US"/>
        </w:rPr>
        <w:t>diabetes,</w:t>
      </w:r>
      <w:r w:rsidR="00825083" w:rsidRPr="00D351CC">
        <w:rPr>
          <w:rFonts w:ascii="Arial" w:hAnsi="Arial" w:cs="Arial"/>
          <w:i/>
          <w:sz w:val="20"/>
          <w:szCs w:val="20"/>
          <w:lang w:val="en-US"/>
        </w:rPr>
        <w:t xml:space="preserve"> chronic obstructive pulmonary dis</w:t>
      </w:r>
      <w:r w:rsidR="00323D58" w:rsidRPr="00D351CC">
        <w:rPr>
          <w:rFonts w:ascii="Arial" w:hAnsi="Arial" w:cs="Arial"/>
          <w:i/>
          <w:sz w:val="20"/>
          <w:szCs w:val="20"/>
          <w:lang w:val="en-US"/>
        </w:rPr>
        <w:t>ease</w:t>
      </w:r>
      <w:r w:rsidR="006F2646" w:rsidRPr="00D351CC">
        <w:rPr>
          <w:rFonts w:ascii="Arial" w:hAnsi="Arial" w:cs="Arial"/>
          <w:i/>
          <w:sz w:val="20"/>
          <w:szCs w:val="20"/>
          <w:lang w:val="en-US"/>
        </w:rPr>
        <w:t xml:space="preserve"> and socioeconomic status</w:t>
      </w:r>
      <w:r w:rsidR="00323D58" w:rsidRPr="00D351CC">
        <w:rPr>
          <w:rFonts w:ascii="Arial" w:hAnsi="Arial" w:cs="Arial"/>
          <w:i/>
          <w:sz w:val="20"/>
          <w:szCs w:val="20"/>
          <w:lang w:val="en-US"/>
        </w:rPr>
        <w:t xml:space="preserve"> according to time since MI.</w:t>
      </w:r>
      <w:r w:rsidR="00825083" w:rsidRPr="00D351C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323D58" w:rsidRPr="00D351CC">
        <w:rPr>
          <w:rFonts w:ascii="Arial" w:hAnsi="Arial" w:cs="Arial"/>
          <w:i/>
          <w:sz w:val="20"/>
          <w:szCs w:val="20"/>
          <w:lang w:val="en-US"/>
        </w:rPr>
        <w:br/>
      </w:r>
    </w:p>
    <w:tbl>
      <w:tblPr>
        <w:tblStyle w:val="PlainTable5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FE456C" w:rsidRPr="00931F8A" w14:paraId="52C006BE" w14:textId="77777777" w:rsidTr="001F0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2" w:type="dxa"/>
          </w:tcPr>
          <w:p w14:paraId="6CC317F2" w14:textId="77777777" w:rsidR="00FE456C" w:rsidRPr="00D351CC" w:rsidRDefault="00FE456C" w:rsidP="00FE45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</w:tcPr>
          <w:p w14:paraId="137A88A4" w14:textId="729B2294" w:rsidR="00FE456C" w:rsidRPr="00931F8A" w:rsidRDefault="00FE456C" w:rsidP="00FE4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  <w:tc>
          <w:tcPr>
            <w:tcW w:w="1992" w:type="dxa"/>
          </w:tcPr>
          <w:p w14:paraId="5ED8BA71" w14:textId="448A6F64" w:rsidR="00FE456C" w:rsidRPr="00931F8A" w:rsidRDefault="00FE456C" w:rsidP="00FE4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Lung</w:t>
            </w:r>
          </w:p>
        </w:tc>
        <w:tc>
          <w:tcPr>
            <w:tcW w:w="1993" w:type="dxa"/>
          </w:tcPr>
          <w:p w14:paraId="3B756A1A" w14:textId="0DE03143" w:rsidR="00FE456C" w:rsidRPr="00931F8A" w:rsidRDefault="00FE456C" w:rsidP="00FE4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Colorectal</w:t>
            </w:r>
          </w:p>
        </w:tc>
        <w:tc>
          <w:tcPr>
            <w:tcW w:w="1993" w:type="dxa"/>
          </w:tcPr>
          <w:p w14:paraId="22743440" w14:textId="6CCE9A53" w:rsidR="00FE456C" w:rsidRPr="00931F8A" w:rsidRDefault="00FE456C" w:rsidP="00FE4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LUT</w:t>
            </w:r>
          </w:p>
        </w:tc>
        <w:tc>
          <w:tcPr>
            <w:tcW w:w="1993" w:type="dxa"/>
          </w:tcPr>
          <w:p w14:paraId="5F0535B1" w14:textId="4D034AD4" w:rsidR="00FE456C" w:rsidRPr="00931F8A" w:rsidRDefault="00FE456C" w:rsidP="00FE4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Breast</w:t>
            </w:r>
          </w:p>
        </w:tc>
        <w:tc>
          <w:tcPr>
            <w:tcW w:w="1993" w:type="dxa"/>
          </w:tcPr>
          <w:p w14:paraId="65E9BB36" w14:textId="125A776B" w:rsidR="00FE456C" w:rsidRPr="00931F8A" w:rsidRDefault="00FE456C" w:rsidP="00FE4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Prostate</w:t>
            </w:r>
          </w:p>
        </w:tc>
      </w:tr>
      <w:tr w:rsidR="001F0357" w:rsidRPr="00931F8A" w14:paraId="39CDF91A" w14:textId="77777777" w:rsidTr="001F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2BCF9817" w14:textId="57E9380F" w:rsidR="00FE456C" w:rsidRPr="00931F8A" w:rsidRDefault="00FE456C" w:rsidP="00FE45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Time post-MI</w:t>
            </w:r>
          </w:p>
        </w:tc>
        <w:tc>
          <w:tcPr>
            <w:tcW w:w="1992" w:type="dxa"/>
          </w:tcPr>
          <w:p w14:paraId="6CCE3847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3E51FE65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</w:p>
          <w:p w14:paraId="560A87DD" w14:textId="6A99333E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</w:tcPr>
          <w:p w14:paraId="124FC777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19A3CFF6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</w:p>
          <w:p w14:paraId="6D0B1D7F" w14:textId="3C6DDEE5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3" w:type="dxa"/>
          </w:tcPr>
          <w:p w14:paraId="5E0CB874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290D1C00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</w:p>
          <w:p w14:paraId="5E7786C6" w14:textId="76F7E804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3" w:type="dxa"/>
          </w:tcPr>
          <w:p w14:paraId="1F8CCE40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77D13D32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</w:p>
          <w:p w14:paraId="2A7A3AAA" w14:textId="3125A019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3" w:type="dxa"/>
          </w:tcPr>
          <w:p w14:paraId="0B7BBF85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256EFC07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</w:p>
          <w:p w14:paraId="2E295257" w14:textId="2DC7608D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3" w:type="dxa"/>
          </w:tcPr>
          <w:p w14:paraId="54CFCA0D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428743D7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</w:p>
          <w:p w14:paraId="0248B17F" w14:textId="5A427741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E456C" w:rsidRPr="00931F8A" w14:paraId="083C466F" w14:textId="77777777" w:rsidTr="001F0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2DDA3B7B" w14:textId="29187BA1" w:rsidR="00FE456C" w:rsidRPr="00931F8A" w:rsidRDefault="00FE456C" w:rsidP="00FE45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0-1 months</w:t>
            </w:r>
          </w:p>
        </w:tc>
        <w:tc>
          <w:tcPr>
            <w:tcW w:w="1992" w:type="dxa"/>
          </w:tcPr>
          <w:p w14:paraId="23C94562" w14:textId="77777777" w:rsidR="006C6C5C" w:rsidRPr="00931F8A" w:rsidRDefault="006C6C5C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</w:p>
          <w:p w14:paraId="7B777B91" w14:textId="41C7C208" w:rsidR="006C6C5C" w:rsidRPr="00931F8A" w:rsidRDefault="007F0E69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21</w:t>
            </w:r>
            <w:r w:rsidR="001F6C78">
              <w:rPr>
                <w:rFonts w:ascii="Arial" w:hAnsi="Arial" w:cs="Arial"/>
                <w:color w:val="000000"/>
                <w:sz w:val="20"/>
                <w:szCs w:val="20"/>
              </w:rPr>
              <w:t>-4.52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828B0C8" w14:textId="276B81BA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&lt;0.00</w:t>
            </w:r>
            <w:r w:rsidR="001F6C7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992" w:type="dxa"/>
          </w:tcPr>
          <w:p w14:paraId="57994EE0" w14:textId="025CCB35" w:rsidR="006C6C5C" w:rsidRPr="00931F8A" w:rsidRDefault="001F6C78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  <w:p w14:paraId="2F73D67F" w14:textId="46E732AD" w:rsidR="006C6C5C" w:rsidRPr="00931F8A" w:rsidRDefault="001F6C78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81-6.35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C12ACFE" w14:textId="2E900285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&lt;0.00</w:t>
            </w:r>
            <w:r w:rsidR="001F6C7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993" w:type="dxa"/>
          </w:tcPr>
          <w:p w14:paraId="1BB5C27C" w14:textId="050FB8B8" w:rsidR="006C6C5C" w:rsidRPr="00931F8A" w:rsidRDefault="00D05F01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  <w:p w14:paraId="26F2D615" w14:textId="4A14EC95" w:rsidR="006C6C5C" w:rsidRPr="00931F8A" w:rsidRDefault="00D05F01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34-4.13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38358ED" w14:textId="59AD86F4" w:rsidR="00FE456C" w:rsidRPr="00931F8A" w:rsidRDefault="00D05F01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93" w:type="dxa"/>
          </w:tcPr>
          <w:p w14:paraId="0B5ACFB9" w14:textId="3A03D839" w:rsidR="006C6C5C" w:rsidRPr="00931F8A" w:rsidRDefault="00D05F01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3</w:t>
            </w:r>
          </w:p>
          <w:p w14:paraId="35DFA933" w14:textId="7590277A" w:rsidR="006C6C5C" w:rsidRPr="00931F8A" w:rsidRDefault="00D05F01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25-6.51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0F74EF8" w14:textId="36475747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&lt;0.00</w:t>
            </w:r>
            <w:r w:rsidR="00D05F0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993" w:type="dxa"/>
          </w:tcPr>
          <w:p w14:paraId="07E48DD9" w14:textId="483387FF" w:rsidR="006C6C5C" w:rsidRPr="00931F8A" w:rsidRDefault="006A197F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  <w:p w14:paraId="66226132" w14:textId="7BC7E73E" w:rsidR="006C6C5C" w:rsidRPr="00931F8A" w:rsidRDefault="006A197F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0-4</w:t>
            </w:r>
            <w:r w:rsidR="00E06BC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A9D55E3" w14:textId="241CD7DA" w:rsidR="00FE456C" w:rsidRPr="00931F8A" w:rsidRDefault="006A197F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993" w:type="dxa"/>
          </w:tcPr>
          <w:p w14:paraId="032451A6" w14:textId="47644301" w:rsidR="006C6C5C" w:rsidRPr="00931F8A" w:rsidRDefault="006A197F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4</w:t>
            </w:r>
          </w:p>
          <w:p w14:paraId="235CEFB3" w14:textId="23B469FA" w:rsidR="006C6C5C" w:rsidRPr="00931F8A" w:rsidRDefault="006A197F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55-5.51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40F4BE7B" w14:textId="5B5267A5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&lt;0.00</w:t>
            </w:r>
            <w:r w:rsidR="006A19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*</w:t>
            </w:r>
          </w:p>
        </w:tc>
      </w:tr>
      <w:tr w:rsidR="001F0357" w:rsidRPr="00931F8A" w14:paraId="24809D73" w14:textId="77777777" w:rsidTr="001F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0B66CA52" w14:textId="4B5C34D2" w:rsidR="00FE456C" w:rsidRPr="00931F8A" w:rsidRDefault="00FE456C" w:rsidP="00FE45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1-3 months</w:t>
            </w:r>
          </w:p>
        </w:tc>
        <w:tc>
          <w:tcPr>
            <w:tcW w:w="1992" w:type="dxa"/>
          </w:tcPr>
          <w:p w14:paraId="28913C41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  <w:p w14:paraId="66C15B0F" w14:textId="619B169F" w:rsidR="006C6C5C" w:rsidRPr="00931F8A" w:rsidRDefault="001F6C78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42-2.08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16C75E6" w14:textId="15BFCA2D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&lt;0.00</w:t>
            </w:r>
            <w:r w:rsidR="001F6C7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992" w:type="dxa"/>
          </w:tcPr>
          <w:p w14:paraId="4CD9BEEB" w14:textId="44113BAD" w:rsidR="006C6C5C" w:rsidRPr="00931F8A" w:rsidRDefault="001F6C78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  <w:p w14:paraId="587E0F7E" w14:textId="64A3173D" w:rsidR="006C6C5C" w:rsidRPr="00931F8A" w:rsidRDefault="00535E3F" w:rsidP="001F6C7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43-3.</w:t>
            </w:r>
            <w:r w:rsidR="001F6C78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8F39E52" w14:textId="1C3D6303" w:rsidR="00FE456C" w:rsidRPr="00931F8A" w:rsidRDefault="001F6C78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93" w:type="dxa"/>
          </w:tcPr>
          <w:p w14:paraId="52939781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  <w:p w14:paraId="03281878" w14:textId="3C12AFCF" w:rsidR="006C6C5C" w:rsidRPr="00931F8A" w:rsidRDefault="00D05F01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18-3.01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50D783E" w14:textId="568B3533" w:rsidR="00FE456C" w:rsidRPr="00931F8A" w:rsidRDefault="00D05F01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93" w:type="dxa"/>
          </w:tcPr>
          <w:p w14:paraId="6AAD25F9" w14:textId="386FE48E" w:rsidR="006C6C5C" w:rsidRPr="00931F8A" w:rsidRDefault="00D05F01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  <w:p w14:paraId="0F96B1B4" w14:textId="4624D85F" w:rsidR="006C6C5C" w:rsidRPr="00931F8A" w:rsidRDefault="00D05F01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8-2.39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0CAE0A1" w14:textId="0505000B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D05F0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93" w:type="dxa"/>
          </w:tcPr>
          <w:p w14:paraId="08A9701E" w14:textId="1C614659" w:rsidR="006C6C5C" w:rsidRPr="00931F8A" w:rsidRDefault="006A197F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  <w:p w14:paraId="673ED9D5" w14:textId="6AC2FAB9" w:rsidR="006C6C5C" w:rsidRPr="00931F8A" w:rsidRDefault="006A197F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36-2.01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2184EF1" w14:textId="37CFA44D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A197F">
              <w:rPr>
                <w:rFonts w:ascii="Arial" w:hAnsi="Arial" w:cs="Arial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1993" w:type="dxa"/>
          </w:tcPr>
          <w:p w14:paraId="61806325" w14:textId="0841F9FD" w:rsidR="001F2CB7" w:rsidRPr="00931F8A" w:rsidRDefault="006A197F" w:rsidP="001F2CB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14:paraId="15686EB7" w14:textId="67B45EAD" w:rsidR="001F2CB7" w:rsidRPr="00931F8A" w:rsidRDefault="006A197F" w:rsidP="001F2CB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0-1.77</w:t>
            </w:r>
            <w:r w:rsidR="001F2CB7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9992DD9" w14:textId="258719F7" w:rsidR="00FE456C" w:rsidRPr="00931F8A" w:rsidRDefault="001F2CB7" w:rsidP="001F2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6A197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FE456C" w:rsidRPr="00931F8A" w14:paraId="26277D44" w14:textId="77777777" w:rsidTr="001F0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7525006B" w14:textId="18F7F7F7" w:rsidR="00FE456C" w:rsidRPr="00931F8A" w:rsidRDefault="00FE456C" w:rsidP="00FE45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3-6 months</w:t>
            </w:r>
          </w:p>
        </w:tc>
        <w:tc>
          <w:tcPr>
            <w:tcW w:w="1992" w:type="dxa"/>
          </w:tcPr>
          <w:p w14:paraId="1B2665A6" w14:textId="77777777" w:rsidR="006C6C5C" w:rsidRPr="00931F8A" w:rsidRDefault="006C6C5C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  <w:p w14:paraId="2B1656D7" w14:textId="3F5E20B2" w:rsidR="006C6C5C" w:rsidRPr="00931F8A" w:rsidRDefault="001F6C78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4-1.50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78DF931" w14:textId="29C1EDDA" w:rsidR="00FE456C" w:rsidRPr="00931F8A" w:rsidRDefault="001F6C78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992" w:type="dxa"/>
          </w:tcPr>
          <w:p w14:paraId="5B4C7D04" w14:textId="51AA81B1" w:rsidR="006C6C5C" w:rsidRPr="00931F8A" w:rsidRDefault="001F6C78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  <w:p w14:paraId="2064F180" w14:textId="63E4F2FA" w:rsidR="006C6C5C" w:rsidRPr="00931F8A" w:rsidRDefault="001F6C78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9-1.96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C9D8B12" w14:textId="4C81EDC4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F6C78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993" w:type="dxa"/>
          </w:tcPr>
          <w:p w14:paraId="289E4781" w14:textId="77777777" w:rsidR="006C6C5C" w:rsidRPr="00931F8A" w:rsidRDefault="006C6C5C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  <w:p w14:paraId="5B29DD61" w14:textId="4E3CA027" w:rsidR="006C6C5C" w:rsidRPr="00931F8A" w:rsidRDefault="00D05F01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4-2.10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2ECE2D8" w14:textId="4849F9DC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05F01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993" w:type="dxa"/>
          </w:tcPr>
          <w:p w14:paraId="0F6E60DA" w14:textId="72E73354" w:rsidR="006C6C5C" w:rsidRPr="00931F8A" w:rsidRDefault="00D05F01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  <w:p w14:paraId="188656A7" w14:textId="34CBDF2E" w:rsidR="006C6C5C" w:rsidRPr="00931F8A" w:rsidRDefault="00D05F01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93-2.59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4C73FE1" w14:textId="4A7A1979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D05F0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93" w:type="dxa"/>
          </w:tcPr>
          <w:p w14:paraId="171A4C1C" w14:textId="3F0667B1" w:rsidR="006C6C5C" w:rsidRPr="00931F8A" w:rsidRDefault="006A197F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  <w:p w14:paraId="66E6859E" w14:textId="2B8C47F1" w:rsidR="006C6C5C" w:rsidRPr="00931F8A" w:rsidRDefault="006A197F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45-1.79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AEA5230" w14:textId="35E649A8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A197F">
              <w:rPr>
                <w:rFonts w:ascii="Arial" w:hAnsi="Arial" w:cs="Arial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993" w:type="dxa"/>
          </w:tcPr>
          <w:p w14:paraId="25573146" w14:textId="5D8F0CB1" w:rsidR="001F2CB7" w:rsidRPr="00931F8A" w:rsidRDefault="006A197F" w:rsidP="001F2CB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  <w:p w14:paraId="1D0A2266" w14:textId="2F72FB19" w:rsidR="001F2CB7" w:rsidRPr="00931F8A" w:rsidRDefault="006A197F" w:rsidP="001F2CB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7-1.61</w:t>
            </w:r>
            <w:r w:rsidR="001F2CB7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A5FBECC" w14:textId="4F588335" w:rsidR="00FE456C" w:rsidRPr="00931F8A" w:rsidRDefault="001F2CB7" w:rsidP="001F2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A197F">
              <w:rPr>
                <w:rFonts w:ascii="Arial" w:hAnsi="Arial" w:cs="Arial"/>
                <w:color w:val="000000"/>
                <w:sz w:val="20"/>
                <w:szCs w:val="20"/>
              </w:rPr>
              <w:t>874</w:t>
            </w:r>
          </w:p>
        </w:tc>
      </w:tr>
      <w:tr w:rsidR="001F0357" w:rsidRPr="00931F8A" w14:paraId="1E4518BA" w14:textId="77777777" w:rsidTr="001F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53FD556C" w14:textId="51F59174" w:rsidR="00FE456C" w:rsidRPr="00931F8A" w:rsidRDefault="00FE456C" w:rsidP="00FE45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6-12 months</w:t>
            </w:r>
          </w:p>
        </w:tc>
        <w:tc>
          <w:tcPr>
            <w:tcW w:w="1992" w:type="dxa"/>
          </w:tcPr>
          <w:p w14:paraId="73532500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14:paraId="57BF5447" w14:textId="0C65C229" w:rsidR="006C6C5C" w:rsidRPr="00931F8A" w:rsidRDefault="001F6C78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92-1.15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8C2E128" w14:textId="328D3751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F6C78">
              <w:rPr>
                <w:rFonts w:ascii="Arial" w:hAnsi="Arial" w:cs="Arial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992" w:type="dxa"/>
          </w:tcPr>
          <w:p w14:paraId="7DDA310A" w14:textId="13EB0376" w:rsidR="006C6C5C" w:rsidRPr="00931F8A" w:rsidRDefault="001F6C78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  <w:p w14:paraId="369847E4" w14:textId="41FCE288" w:rsidR="006C6C5C" w:rsidRPr="00931F8A" w:rsidRDefault="001F6C78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5-1.32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7449BF7" w14:textId="5074225C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1F6C78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93" w:type="dxa"/>
          </w:tcPr>
          <w:p w14:paraId="1EFB40A5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  <w:p w14:paraId="27EBB79C" w14:textId="42504F52" w:rsidR="006C6C5C" w:rsidRPr="00931F8A" w:rsidRDefault="00D05F01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0-1.28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E2023CE" w14:textId="3D77FDAB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05F01">
              <w:rPr>
                <w:rFonts w:ascii="Arial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993" w:type="dxa"/>
          </w:tcPr>
          <w:p w14:paraId="207368AC" w14:textId="2F6DD905" w:rsidR="006C6C5C" w:rsidRPr="00931F8A" w:rsidRDefault="00D05F01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  <w:p w14:paraId="06836448" w14:textId="267C282E" w:rsidR="006C6C5C" w:rsidRPr="00931F8A" w:rsidRDefault="00D05F01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93-1.75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20A5DD9" w14:textId="0E1214E7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05F01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993" w:type="dxa"/>
          </w:tcPr>
          <w:p w14:paraId="203659A5" w14:textId="021715C3" w:rsidR="006C6C5C" w:rsidRPr="00931F8A" w:rsidRDefault="006A197F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  <w:p w14:paraId="6019D6F2" w14:textId="5AD6769B" w:rsidR="006C6C5C" w:rsidRPr="00931F8A" w:rsidRDefault="006A197F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5-1.22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2BEF04C" w14:textId="221BBD9B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A197F">
              <w:rPr>
                <w:rFonts w:ascii="Arial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993" w:type="dxa"/>
          </w:tcPr>
          <w:p w14:paraId="0E1ADF20" w14:textId="77777777" w:rsidR="001F2CB7" w:rsidRPr="00931F8A" w:rsidRDefault="001F2CB7" w:rsidP="001F2CB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  <w:p w14:paraId="37EE8EFD" w14:textId="1FD97CCE" w:rsidR="001F2CB7" w:rsidRPr="00931F8A" w:rsidRDefault="006A197F" w:rsidP="001F2CB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8-1.16</w:t>
            </w:r>
            <w:r w:rsidR="001F2CB7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21582BB" w14:textId="58D0E474" w:rsidR="00FE456C" w:rsidRPr="00931F8A" w:rsidRDefault="001F2CB7" w:rsidP="001F2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A197F">
              <w:rPr>
                <w:rFonts w:ascii="Arial" w:hAnsi="Arial" w:cs="Arial"/>
                <w:color w:val="000000"/>
                <w:sz w:val="20"/>
                <w:szCs w:val="20"/>
              </w:rPr>
              <w:t>390</w:t>
            </w:r>
          </w:p>
        </w:tc>
      </w:tr>
      <w:tr w:rsidR="00FE456C" w:rsidRPr="00931F8A" w14:paraId="600358A6" w14:textId="77777777" w:rsidTr="001F0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5BD25469" w14:textId="54D9DF63" w:rsidR="00FE456C" w:rsidRPr="00931F8A" w:rsidRDefault="00FE456C" w:rsidP="00FE45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1-5 years</w:t>
            </w:r>
          </w:p>
        </w:tc>
        <w:tc>
          <w:tcPr>
            <w:tcW w:w="1992" w:type="dxa"/>
          </w:tcPr>
          <w:p w14:paraId="3C9FDDAF" w14:textId="77777777" w:rsidR="006C6C5C" w:rsidRPr="00931F8A" w:rsidRDefault="006C6C5C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  <w:p w14:paraId="5C086661" w14:textId="77777777" w:rsidR="006C6C5C" w:rsidRPr="00931F8A" w:rsidRDefault="006C6C5C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0.92-1.04)</w:t>
            </w:r>
          </w:p>
          <w:p w14:paraId="2EFD2CDE" w14:textId="035D27BC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1F6C78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92" w:type="dxa"/>
          </w:tcPr>
          <w:p w14:paraId="3F5B21DB" w14:textId="5210AC86" w:rsidR="006C6C5C" w:rsidRPr="00931F8A" w:rsidRDefault="001F6C78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  <w:p w14:paraId="262EB031" w14:textId="7E979898" w:rsidR="006C6C5C" w:rsidRPr="00931F8A" w:rsidRDefault="001F6C78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9-1.22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41AF09A1" w14:textId="1F2F4D39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F6C78">
              <w:rPr>
                <w:rFonts w:ascii="Arial" w:hAnsi="Arial" w:cs="Arial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993" w:type="dxa"/>
          </w:tcPr>
          <w:p w14:paraId="4E5DDCA5" w14:textId="77777777" w:rsidR="006C6C5C" w:rsidRPr="00931F8A" w:rsidRDefault="006C6C5C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  <w:p w14:paraId="01E6937E" w14:textId="27B04F23" w:rsidR="006C6C5C" w:rsidRPr="00931F8A" w:rsidRDefault="00D05F01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3-1.04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3113C2D" w14:textId="7E56544D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05F01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993" w:type="dxa"/>
          </w:tcPr>
          <w:p w14:paraId="77767036" w14:textId="5619D09B" w:rsidR="006C6C5C" w:rsidRPr="00931F8A" w:rsidRDefault="00D05F01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  <w:p w14:paraId="15BBB6BD" w14:textId="64A58B73" w:rsidR="006C6C5C" w:rsidRPr="00931F8A" w:rsidRDefault="00D05F01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7-1.29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73E909E" w14:textId="4642A227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05F01"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993" w:type="dxa"/>
          </w:tcPr>
          <w:p w14:paraId="5AA772CC" w14:textId="77777777" w:rsidR="006C6C5C" w:rsidRPr="00931F8A" w:rsidRDefault="006C6C5C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  <w:p w14:paraId="64EBDA84" w14:textId="0485223A" w:rsidR="006C6C5C" w:rsidRPr="00931F8A" w:rsidRDefault="006A197F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1-0.98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63EEA6C" w14:textId="7B2062FE" w:rsidR="00FE456C" w:rsidRPr="00931F8A" w:rsidRDefault="006A197F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93" w:type="dxa"/>
          </w:tcPr>
          <w:p w14:paraId="6F038361" w14:textId="7E25E8F9" w:rsidR="001F2CB7" w:rsidRPr="00931F8A" w:rsidRDefault="006A197F" w:rsidP="001F2CB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  <w:p w14:paraId="74D40B4F" w14:textId="1A00B0DC" w:rsidR="001F2CB7" w:rsidRPr="00931F8A" w:rsidRDefault="006A197F" w:rsidP="001F2CB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9-0.93</w:t>
            </w:r>
            <w:r w:rsidR="001F2CB7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6B3EFCD" w14:textId="788A5BA4" w:rsidR="00FE456C" w:rsidRPr="00931F8A" w:rsidRDefault="006A197F" w:rsidP="001F2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  <w:r w:rsidR="001F2CB7" w:rsidRPr="00931F8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F0357" w:rsidRPr="00931F8A" w14:paraId="07BDE863" w14:textId="77777777" w:rsidTr="001F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7B6CB596" w14:textId="455BC769" w:rsidR="00FE456C" w:rsidRPr="00931F8A" w:rsidRDefault="00FE456C" w:rsidP="00FE45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5-10 years</w:t>
            </w:r>
          </w:p>
        </w:tc>
        <w:tc>
          <w:tcPr>
            <w:tcW w:w="1992" w:type="dxa"/>
          </w:tcPr>
          <w:p w14:paraId="60940323" w14:textId="77777777" w:rsidR="006C6C5C" w:rsidRPr="00931F8A" w:rsidRDefault="006C6C5C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14:paraId="29494EE0" w14:textId="347B6DF4" w:rsidR="006C6C5C" w:rsidRPr="00931F8A" w:rsidRDefault="001F6C78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95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-1.11)</w:t>
            </w:r>
          </w:p>
          <w:p w14:paraId="147F412B" w14:textId="4F4617D7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F6C78"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992" w:type="dxa"/>
          </w:tcPr>
          <w:p w14:paraId="7AFC0E6B" w14:textId="09ABDE5F" w:rsidR="006C6C5C" w:rsidRPr="00931F8A" w:rsidRDefault="001F6C78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  <w:p w14:paraId="32C22A04" w14:textId="1C953322" w:rsidR="006C6C5C" w:rsidRPr="00931F8A" w:rsidRDefault="001F6C78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92-1.37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0F3C3E4" w14:textId="19673C2D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F6C78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993" w:type="dxa"/>
          </w:tcPr>
          <w:p w14:paraId="7C7C0F97" w14:textId="1B1A5764" w:rsidR="006C6C5C" w:rsidRPr="00931F8A" w:rsidRDefault="00D05F01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  <w:p w14:paraId="3E6F1EFF" w14:textId="473CDAC1" w:rsidR="006C6C5C" w:rsidRPr="00931F8A" w:rsidRDefault="00D05F01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5-1.16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2AF07A6" w14:textId="0B9663FF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05F01">
              <w:rPr>
                <w:rFonts w:ascii="Arial" w:hAnsi="Arial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993" w:type="dxa"/>
          </w:tcPr>
          <w:p w14:paraId="32FEA39D" w14:textId="3A41DC05" w:rsidR="006C6C5C" w:rsidRPr="00931F8A" w:rsidRDefault="00D05F01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  <w:p w14:paraId="6DD783A4" w14:textId="65F4314A" w:rsidR="006C6C5C" w:rsidRPr="00931F8A" w:rsidRDefault="00D05F01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95</w:t>
            </w:r>
            <w:r w:rsidR="006A197F">
              <w:rPr>
                <w:rFonts w:ascii="Arial" w:hAnsi="Arial" w:cs="Arial"/>
                <w:color w:val="000000"/>
                <w:sz w:val="20"/>
                <w:szCs w:val="20"/>
              </w:rPr>
              <w:t>-1.51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FC55508" w14:textId="160D97E9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A197F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993" w:type="dxa"/>
          </w:tcPr>
          <w:p w14:paraId="43E12679" w14:textId="2542106F" w:rsidR="006C6C5C" w:rsidRPr="00931F8A" w:rsidRDefault="006A197F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  <w:p w14:paraId="2F8DCB85" w14:textId="4CC2EB7E" w:rsidR="006C6C5C" w:rsidRPr="00931F8A" w:rsidRDefault="006A197F" w:rsidP="006C6C5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3-1.15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05BD2B2" w14:textId="6B67B45A" w:rsidR="00FE456C" w:rsidRPr="00931F8A" w:rsidRDefault="006C6C5C" w:rsidP="006C6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A197F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993" w:type="dxa"/>
          </w:tcPr>
          <w:p w14:paraId="0FC67201" w14:textId="386B6D23" w:rsidR="001F2CB7" w:rsidRPr="00931F8A" w:rsidRDefault="006A197F" w:rsidP="001F2CB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  <w:p w14:paraId="4B103C6C" w14:textId="7004ABBE" w:rsidR="001F2CB7" w:rsidRPr="00931F8A" w:rsidRDefault="006A197F" w:rsidP="001F2CB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8-1.09</w:t>
            </w:r>
            <w:r w:rsidR="001F2CB7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DAED8C0" w14:textId="259A944D" w:rsidR="00FE456C" w:rsidRPr="00931F8A" w:rsidRDefault="001F2CB7" w:rsidP="001F2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6A197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FE456C" w:rsidRPr="00931F8A" w14:paraId="45A22C7F" w14:textId="77777777" w:rsidTr="001F0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1B88DF01" w14:textId="6CFDD6F1" w:rsidR="00FE456C" w:rsidRPr="00931F8A" w:rsidRDefault="00FE456C" w:rsidP="00FE45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F8A">
              <w:rPr>
                <w:rFonts w:ascii="Arial" w:hAnsi="Arial" w:cs="Arial"/>
                <w:b/>
                <w:sz w:val="20"/>
                <w:szCs w:val="20"/>
              </w:rPr>
              <w:t>10-17 years</w:t>
            </w:r>
          </w:p>
        </w:tc>
        <w:tc>
          <w:tcPr>
            <w:tcW w:w="1992" w:type="dxa"/>
          </w:tcPr>
          <w:p w14:paraId="6FA4F721" w14:textId="00324451" w:rsidR="006C6C5C" w:rsidRPr="00931F8A" w:rsidRDefault="001F6C78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  <w:p w14:paraId="26A992F8" w14:textId="40F4C06C" w:rsidR="006C6C5C" w:rsidRPr="00931F8A" w:rsidRDefault="001F6C78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91-1.16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CDFF650" w14:textId="02D9C1D3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F6C78">
              <w:rPr>
                <w:rFonts w:ascii="Arial" w:hAnsi="Arial" w:cs="Arial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992" w:type="dxa"/>
          </w:tcPr>
          <w:p w14:paraId="0B68C474" w14:textId="434360CD" w:rsidR="006C6C5C" w:rsidRPr="00931F8A" w:rsidRDefault="001F6C78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  <w:p w14:paraId="4D454618" w14:textId="172160EC" w:rsidR="006C6C5C" w:rsidRPr="00931F8A" w:rsidRDefault="001F6C78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3-1.56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6F949CE" w14:textId="0FA94A40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F6C78">
              <w:rPr>
                <w:rFonts w:ascii="Arial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993" w:type="dxa"/>
          </w:tcPr>
          <w:p w14:paraId="62717F76" w14:textId="77777777" w:rsidR="006C6C5C" w:rsidRPr="00931F8A" w:rsidRDefault="006C6C5C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  <w:p w14:paraId="3733CF13" w14:textId="6DFEDDD8" w:rsidR="006C6C5C" w:rsidRPr="00931F8A" w:rsidRDefault="00D05F01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1-1.23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4914FA9" w14:textId="032E2B25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05F01">
              <w:rPr>
                <w:rFonts w:ascii="Arial" w:hAnsi="Arial" w:cs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993" w:type="dxa"/>
          </w:tcPr>
          <w:p w14:paraId="2C1083B2" w14:textId="13D699CE" w:rsidR="006C6C5C" w:rsidRPr="00931F8A" w:rsidRDefault="006A197F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  <w:p w14:paraId="109918C9" w14:textId="3F50CCDF" w:rsidR="006C6C5C" w:rsidRPr="00931F8A" w:rsidRDefault="006A197F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90-1.81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5A9C87B" w14:textId="5F44B267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A197F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993" w:type="dxa"/>
          </w:tcPr>
          <w:p w14:paraId="7A7AC0B7" w14:textId="77777777" w:rsidR="006C6C5C" w:rsidRPr="00931F8A" w:rsidRDefault="006C6C5C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  <w:p w14:paraId="5240385F" w14:textId="618CBDE8" w:rsidR="006C6C5C" w:rsidRPr="00931F8A" w:rsidRDefault="006A197F" w:rsidP="006C6C5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2-1.73</w:t>
            </w:r>
            <w:r w:rsidR="006C6C5C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D7CF876" w14:textId="71BBA1C9" w:rsidR="00FE456C" w:rsidRPr="00931F8A" w:rsidRDefault="006C6C5C" w:rsidP="006C6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A197F">
              <w:rPr>
                <w:rFonts w:ascii="Arial" w:hAnsi="Arial" w:cs="Arial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993" w:type="dxa"/>
          </w:tcPr>
          <w:p w14:paraId="1F7B72D8" w14:textId="44DBFA33" w:rsidR="001F2CB7" w:rsidRPr="00931F8A" w:rsidRDefault="00402410" w:rsidP="001F2CB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  <w:p w14:paraId="5DF187DC" w14:textId="7C48F7F8" w:rsidR="001F2CB7" w:rsidRPr="00931F8A" w:rsidRDefault="00402410" w:rsidP="001F2CB7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6-1.09</w:t>
            </w:r>
            <w:r w:rsidR="001F2CB7" w:rsidRPr="00931F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E54C8A4" w14:textId="31CAD8D6" w:rsidR="00FE456C" w:rsidRPr="00931F8A" w:rsidRDefault="001F2CB7" w:rsidP="00323D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402410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</w:tr>
    </w:tbl>
    <w:p w14:paraId="661EDE1B" w14:textId="551544FF" w:rsidR="000C38F7" w:rsidRPr="00D351CC" w:rsidRDefault="00323D58" w:rsidP="00323D58">
      <w:pPr>
        <w:rPr>
          <w:rFonts w:ascii="Arial" w:hAnsi="Arial" w:cs="Arial"/>
          <w:i/>
          <w:sz w:val="16"/>
          <w:szCs w:val="16"/>
          <w:lang w:val="en-US"/>
        </w:rPr>
      </w:pPr>
      <w:r w:rsidRPr="00D351CC">
        <w:rPr>
          <w:rFonts w:ascii="Arial" w:hAnsi="Arial" w:cs="Arial"/>
          <w:i/>
          <w:sz w:val="20"/>
          <w:szCs w:val="20"/>
          <w:lang w:val="en-US"/>
        </w:rPr>
        <w:br/>
      </w:r>
      <w:r w:rsidRPr="00D351CC">
        <w:rPr>
          <w:rFonts w:ascii="Arial" w:hAnsi="Arial" w:cs="Arial"/>
          <w:i/>
          <w:sz w:val="16"/>
          <w:szCs w:val="16"/>
          <w:lang w:val="en-US"/>
        </w:rPr>
        <w:t xml:space="preserve">*=p&lt;0.05, IRR = incidence rate ratio, LUT = lower urinary tract, 95% CI = 95% confidence intervals. </w:t>
      </w:r>
    </w:p>
    <w:p w14:paraId="179FBE0F" w14:textId="68C6FEC8" w:rsidR="007F1145" w:rsidRPr="00D351CC" w:rsidRDefault="00825083" w:rsidP="00EB39B5">
      <w:pPr>
        <w:rPr>
          <w:rFonts w:ascii="Arial" w:hAnsi="Arial" w:cs="Arial"/>
          <w:i/>
          <w:sz w:val="16"/>
          <w:szCs w:val="16"/>
          <w:lang w:val="en-US"/>
        </w:rPr>
      </w:pPr>
      <w:r w:rsidRPr="00D351CC">
        <w:rPr>
          <w:rFonts w:ascii="Arial" w:hAnsi="Arial" w:cs="Arial"/>
          <w:i/>
          <w:color w:val="5B9BD5" w:themeColor="accent1"/>
          <w:sz w:val="20"/>
          <w:szCs w:val="20"/>
          <w:lang w:val="en-US"/>
        </w:rPr>
        <w:br w:type="page"/>
      </w:r>
    </w:p>
    <w:p w14:paraId="682D49FF" w14:textId="0C06811B" w:rsidR="007F1145" w:rsidRPr="00D351CC" w:rsidRDefault="000913AF" w:rsidP="00CF7E26">
      <w:pPr>
        <w:rPr>
          <w:rFonts w:ascii="Arial" w:hAnsi="Arial" w:cs="Arial"/>
          <w:i/>
          <w:sz w:val="16"/>
          <w:szCs w:val="16"/>
          <w:lang w:val="en-US"/>
        </w:rPr>
      </w:pP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lastRenderedPageBreak/>
        <w:t xml:space="preserve">Additional file 2: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T</w:t>
      </w:r>
      <w:r w:rsidR="003A3ED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S</w:t>
      </w:r>
      <w:r w:rsidR="003A3ED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3</w:t>
      </w:r>
      <w:r w:rsidR="00EB39B5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A</w:t>
      </w:r>
      <w:r w:rsidR="007F1145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. Incidence rate ratios of overall cancer and selected subtypes of cancer </w:t>
      </w:r>
      <w:r w:rsidR="00EB39B5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stratified by age</w:t>
      </w:r>
      <w:r w:rsidR="0050540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group</w:t>
      </w:r>
      <w:r w:rsidR="00EB39B5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and </w:t>
      </w:r>
      <w:r w:rsidR="007F1145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adjusted for sex </w:t>
      </w:r>
      <w:r w:rsidR="007F1145" w:rsidRPr="00D351CC">
        <w:rPr>
          <w:rFonts w:ascii="Arial" w:hAnsi="Arial" w:cs="Arial"/>
          <w:i/>
          <w:sz w:val="20"/>
          <w:szCs w:val="20"/>
          <w:lang w:val="en-US"/>
        </w:rPr>
        <w:t>and calendar year.</w:t>
      </w:r>
      <w:r w:rsidR="007F1145" w:rsidRPr="00D351CC">
        <w:rPr>
          <w:rFonts w:ascii="Arial" w:hAnsi="Arial" w:cs="Arial"/>
          <w:i/>
          <w:sz w:val="20"/>
          <w:szCs w:val="20"/>
          <w:lang w:val="en-US"/>
        </w:rPr>
        <w:br/>
      </w:r>
    </w:p>
    <w:tbl>
      <w:tblPr>
        <w:tblStyle w:val="PlainTable5"/>
        <w:tblW w:w="13944" w:type="dxa"/>
        <w:jc w:val="center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2"/>
        <w:gridCol w:w="1992"/>
        <w:gridCol w:w="1992"/>
        <w:gridCol w:w="1992"/>
      </w:tblGrid>
      <w:tr w:rsidR="007F1145" w:rsidRPr="00931F8A" w14:paraId="3FAF2711" w14:textId="77777777" w:rsidTr="007F1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2" w:type="dxa"/>
          </w:tcPr>
          <w:p w14:paraId="2C7C9B66" w14:textId="77777777" w:rsidR="007F1145" w:rsidRPr="00D351CC" w:rsidRDefault="007F1145" w:rsidP="007F1145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</w:tcPr>
          <w:p w14:paraId="436250C7" w14:textId="77777777" w:rsidR="007F1145" w:rsidRPr="00A95E65" w:rsidRDefault="007F1145" w:rsidP="007F114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92" w:type="dxa"/>
          </w:tcPr>
          <w:p w14:paraId="2DC1A907" w14:textId="77777777" w:rsidR="007F1145" w:rsidRPr="00A95E65" w:rsidRDefault="007F1145" w:rsidP="007F114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992" w:type="dxa"/>
          </w:tcPr>
          <w:p w14:paraId="797E3700" w14:textId="77777777" w:rsidR="007F1145" w:rsidRPr="00A95E65" w:rsidRDefault="007F1145" w:rsidP="007F114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1992" w:type="dxa"/>
          </w:tcPr>
          <w:p w14:paraId="7A10E372" w14:textId="77777777" w:rsidR="007F1145" w:rsidRPr="00A95E65" w:rsidRDefault="007F1145" w:rsidP="007F114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LUT</w:t>
            </w:r>
          </w:p>
        </w:tc>
        <w:tc>
          <w:tcPr>
            <w:tcW w:w="1992" w:type="dxa"/>
          </w:tcPr>
          <w:p w14:paraId="74F294B5" w14:textId="77777777" w:rsidR="007F1145" w:rsidRPr="00A95E65" w:rsidRDefault="007F1145" w:rsidP="007F114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92" w:type="dxa"/>
          </w:tcPr>
          <w:p w14:paraId="193FCD2E" w14:textId="77777777" w:rsidR="007F1145" w:rsidRPr="00A95E65" w:rsidRDefault="007F1145" w:rsidP="007F114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Prostate</w:t>
            </w:r>
          </w:p>
        </w:tc>
      </w:tr>
      <w:tr w:rsidR="007F1145" w:rsidRPr="00931F8A" w14:paraId="7B7D9878" w14:textId="77777777" w:rsidTr="007F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3D7A8A59" w14:textId="77777777" w:rsidR="007F1145" w:rsidRPr="00A95E65" w:rsidRDefault="007F1145" w:rsidP="007F1145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sz w:val="20"/>
                <w:szCs w:val="20"/>
              </w:rPr>
              <w:t>Age group</w:t>
            </w:r>
          </w:p>
        </w:tc>
        <w:tc>
          <w:tcPr>
            <w:tcW w:w="1992" w:type="dxa"/>
            <w:vAlign w:val="center"/>
          </w:tcPr>
          <w:p w14:paraId="211A43A3" w14:textId="77777777" w:rsidR="007F1145" w:rsidRPr="00931F8A" w:rsidRDefault="007F1145" w:rsidP="007F114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07A18CC0" w14:textId="77777777" w:rsidR="007F1145" w:rsidRPr="00931F8A" w:rsidRDefault="007F1145" w:rsidP="007F114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5BA14EA1" w14:textId="77777777" w:rsidR="007F1145" w:rsidRPr="00931F8A" w:rsidRDefault="007F1145" w:rsidP="007F114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56526F1F" w14:textId="77777777" w:rsidR="007F1145" w:rsidRPr="00931F8A" w:rsidRDefault="007F1145" w:rsidP="007F114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337DE309" w14:textId="77777777" w:rsidR="007F1145" w:rsidRPr="00931F8A" w:rsidRDefault="007F1145" w:rsidP="007F114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7F7BA3E3" w14:textId="77777777" w:rsidR="007F1145" w:rsidRPr="00931F8A" w:rsidRDefault="007F1145" w:rsidP="007F114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454B3094" w14:textId="77777777" w:rsidR="007F1145" w:rsidRPr="00931F8A" w:rsidRDefault="007F1145" w:rsidP="007F114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70937401" w14:textId="77777777" w:rsidR="007F1145" w:rsidRPr="00931F8A" w:rsidRDefault="007F1145" w:rsidP="007F114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63D64D30" w14:textId="77777777" w:rsidR="007F1145" w:rsidRPr="00931F8A" w:rsidRDefault="007F1145" w:rsidP="007F114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2F5C09F9" w14:textId="77777777" w:rsidR="007F1145" w:rsidRPr="00931F8A" w:rsidRDefault="007F1145" w:rsidP="007F114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78F75FA2" w14:textId="77777777" w:rsidR="007F1145" w:rsidRPr="00931F8A" w:rsidRDefault="007F1145" w:rsidP="007F114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451CC34F" w14:textId="77777777" w:rsidR="007F1145" w:rsidRPr="00931F8A" w:rsidRDefault="007F1145" w:rsidP="007F114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7F1145" w:rsidRPr="00931F8A" w14:paraId="59593064" w14:textId="77777777" w:rsidTr="007F1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1C4F2D94" w14:textId="77777777" w:rsidR="007F1145" w:rsidRPr="00A95E65" w:rsidRDefault="007F1145" w:rsidP="007F1145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sz w:val="20"/>
                <w:szCs w:val="20"/>
              </w:rPr>
              <w:t>30-54</w:t>
            </w:r>
          </w:p>
        </w:tc>
        <w:tc>
          <w:tcPr>
            <w:tcW w:w="1992" w:type="dxa"/>
            <w:vAlign w:val="center"/>
          </w:tcPr>
          <w:p w14:paraId="24945584" w14:textId="6C59B9BA" w:rsidR="007F1145" w:rsidRPr="00931F8A" w:rsidRDefault="007F1145" w:rsidP="007F114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.</w:t>
            </w:r>
            <w:r w:rsidR="001C33C0">
              <w:rPr>
                <w:rFonts w:ascii="Arial" w:hAnsi="Arial" w:cs="Arial"/>
                <w:sz w:val="20"/>
                <w:szCs w:val="20"/>
              </w:rPr>
              <w:t>55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(</w:t>
            </w:r>
            <w:r w:rsidR="001C33C0">
              <w:rPr>
                <w:rFonts w:ascii="Arial" w:hAnsi="Arial" w:cs="Arial"/>
                <w:sz w:val="20"/>
                <w:szCs w:val="20"/>
              </w:rPr>
              <w:t>1.34</w:t>
            </w:r>
            <w:r w:rsidRPr="00931F8A">
              <w:rPr>
                <w:rFonts w:ascii="Arial" w:hAnsi="Arial" w:cs="Arial"/>
                <w:sz w:val="20"/>
                <w:szCs w:val="20"/>
              </w:rPr>
              <w:t>-1.</w:t>
            </w:r>
            <w:r w:rsidR="001C33C0">
              <w:rPr>
                <w:rFonts w:ascii="Arial" w:hAnsi="Arial" w:cs="Arial"/>
                <w:sz w:val="20"/>
                <w:szCs w:val="20"/>
              </w:rPr>
              <w:t>78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&lt;0.0001*</w:t>
            </w:r>
          </w:p>
        </w:tc>
        <w:tc>
          <w:tcPr>
            <w:tcW w:w="1992" w:type="dxa"/>
            <w:vAlign w:val="center"/>
          </w:tcPr>
          <w:p w14:paraId="69A17F1E" w14:textId="28E74E74" w:rsidR="007F1145" w:rsidRPr="00931F8A" w:rsidRDefault="001C33C0" w:rsidP="007F114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3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br/>
              <w:t>(</w:t>
            </w:r>
            <w:r>
              <w:rPr>
                <w:rFonts w:ascii="Arial" w:hAnsi="Arial" w:cs="Arial"/>
                <w:sz w:val="20"/>
                <w:szCs w:val="20"/>
              </w:rPr>
              <w:t>1.78-3.32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br/>
            </w:r>
            <w:r w:rsidR="007F1145">
              <w:rPr>
                <w:rFonts w:ascii="Arial" w:hAnsi="Arial" w:cs="Arial"/>
                <w:sz w:val="20"/>
                <w:szCs w:val="20"/>
              </w:rPr>
              <w:t>&lt;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t>0.</w:t>
            </w:r>
            <w:r w:rsidR="007F1145">
              <w:rPr>
                <w:rFonts w:ascii="Arial" w:hAnsi="Arial" w:cs="Arial"/>
                <w:sz w:val="20"/>
                <w:szCs w:val="20"/>
              </w:rPr>
              <w:t>0001*</w:t>
            </w:r>
          </w:p>
        </w:tc>
        <w:tc>
          <w:tcPr>
            <w:tcW w:w="1992" w:type="dxa"/>
            <w:vAlign w:val="center"/>
          </w:tcPr>
          <w:p w14:paraId="73969DC1" w14:textId="2A04A99C" w:rsidR="007F1145" w:rsidRPr="00931F8A" w:rsidRDefault="001C33C0" w:rsidP="007F114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  <w:r w:rsidR="007F114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F1145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(1.24-2.32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  <w:r w:rsidR="007F114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2" w:type="dxa"/>
            <w:vAlign w:val="center"/>
          </w:tcPr>
          <w:p w14:paraId="742ED89D" w14:textId="7EECADE3" w:rsidR="007F1145" w:rsidRPr="00931F8A" w:rsidRDefault="00A62510" w:rsidP="00A6251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</w:t>
            </w:r>
            <w:r>
              <w:rPr>
                <w:rFonts w:ascii="Arial" w:hAnsi="Arial" w:cs="Arial"/>
                <w:sz w:val="20"/>
                <w:szCs w:val="20"/>
              </w:rPr>
              <w:br/>
              <w:t>(1.0</w:t>
            </w:r>
            <w:r w:rsidR="007F1145">
              <w:rPr>
                <w:rFonts w:ascii="Arial" w:hAnsi="Arial" w:cs="Arial"/>
                <w:sz w:val="20"/>
                <w:szCs w:val="20"/>
              </w:rPr>
              <w:t>7-</w:t>
            </w:r>
            <w:r>
              <w:rPr>
                <w:rFonts w:ascii="Arial" w:hAnsi="Arial" w:cs="Arial"/>
                <w:sz w:val="20"/>
                <w:szCs w:val="20"/>
              </w:rPr>
              <w:t>4.43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 w:rsidR="007A4355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7A435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2" w:type="dxa"/>
            <w:vAlign w:val="center"/>
          </w:tcPr>
          <w:p w14:paraId="443907A1" w14:textId="48871632" w:rsidR="007F1145" w:rsidRPr="00931F8A" w:rsidRDefault="007F1145" w:rsidP="007A435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62510">
              <w:rPr>
                <w:rFonts w:ascii="Arial" w:hAnsi="Arial" w:cs="Arial"/>
                <w:sz w:val="20"/>
                <w:szCs w:val="20"/>
              </w:rPr>
              <w:t xml:space="preserve">.96 </w:t>
            </w:r>
            <w:r w:rsidR="00A62510">
              <w:rPr>
                <w:rFonts w:ascii="Arial" w:hAnsi="Arial" w:cs="Arial"/>
                <w:sz w:val="20"/>
                <w:szCs w:val="20"/>
              </w:rPr>
              <w:br/>
              <w:t>(0.74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A62510">
              <w:rPr>
                <w:rFonts w:ascii="Arial" w:hAnsi="Arial" w:cs="Arial"/>
                <w:sz w:val="20"/>
                <w:szCs w:val="20"/>
              </w:rPr>
              <w:t>22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 w:rsidR="007A4355">
              <w:rPr>
                <w:rFonts w:ascii="Arial" w:hAnsi="Arial" w:cs="Arial"/>
                <w:sz w:val="20"/>
                <w:szCs w:val="20"/>
              </w:rPr>
              <w:t>7</w:t>
            </w:r>
            <w:r w:rsidR="00A6251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992" w:type="dxa"/>
            <w:vAlign w:val="center"/>
          </w:tcPr>
          <w:p w14:paraId="5AE68A6C" w14:textId="1964EB07" w:rsidR="007F1145" w:rsidRPr="00931F8A" w:rsidRDefault="00A62510" w:rsidP="00A6251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  <w:r>
              <w:rPr>
                <w:rFonts w:ascii="Arial" w:hAnsi="Arial" w:cs="Arial"/>
                <w:sz w:val="20"/>
                <w:szCs w:val="20"/>
              </w:rPr>
              <w:br/>
              <w:t>(0.62</w:t>
            </w:r>
            <w:r w:rsidR="007F114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7A4355">
              <w:rPr>
                <w:rFonts w:ascii="Arial" w:hAnsi="Arial" w:cs="Arial"/>
                <w:sz w:val="20"/>
                <w:szCs w:val="20"/>
              </w:rPr>
              <w:t>6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695</w:t>
            </w:r>
          </w:p>
        </w:tc>
      </w:tr>
      <w:tr w:rsidR="007F1145" w:rsidRPr="00931F8A" w14:paraId="521C08E9" w14:textId="77777777" w:rsidTr="007F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4DA26064" w14:textId="77777777" w:rsidR="007F1145" w:rsidRPr="00A95E65" w:rsidRDefault="007F1145" w:rsidP="007F1145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sz w:val="20"/>
                <w:szCs w:val="20"/>
              </w:rPr>
              <w:t>55-69</w:t>
            </w:r>
          </w:p>
        </w:tc>
        <w:tc>
          <w:tcPr>
            <w:tcW w:w="1992" w:type="dxa"/>
            <w:vAlign w:val="center"/>
          </w:tcPr>
          <w:p w14:paraId="6958C407" w14:textId="62FD3106" w:rsidR="007F1145" w:rsidRPr="00931F8A" w:rsidRDefault="001C33C0" w:rsidP="007F114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28 </w:t>
            </w:r>
            <w:r>
              <w:rPr>
                <w:rFonts w:ascii="Arial" w:hAnsi="Arial" w:cs="Arial"/>
                <w:sz w:val="20"/>
                <w:szCs w:val="20"/>
              </w:rPr>
              <w:br/>
              <w:t>(1.18-1.38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br/>
            </w:r>
            <w:r w:rsidR="007F1145">
              <w:rPr>
                <w:rFonts w:ascii="Arial" w:hAnsi="Arial" w:cs="Arial"/>
                <w:sz w:val="20"/>
                <w:szCs w:val="20"/>
              </w:rPr>
              <w:t>&lt;0.0001*</w:t>
            </w:r>
          </w:p>
        </w:tc>
        <w:tc>
          <w:tcPr>
            <w:tcW w:w="1992" w:type="dxa"/>
            <w:vAlign w:val="center"/>
          </w:tcPr>
          <w:p w14:paraId="0D65295F" w14:textId="51B4F94B" w:rsidR="007F1145" w:rsidRPr="00931F8A" w:rsidRDefault="007F1145" w:rsidP="007F114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</w:t>
            </w:r>
            <w:r w:rsidR="001C33C0">
              <w:rPr>
                <w:rFonts w:ascii="Arial" w:hAnsi="Arial" w:cs="Arial"/>
                <w:sz w:val="20"/>
                <w:szCs w:val="20"/>
              </w:rPr>
              <w:t xml:space="preserve">.66 </w:t>
            </w:r>
            <w:r w:rsidR="001C33C0">
              <w:rPr>
                <w:rFonts w:ascii="Arial" w:hAnsi="Arial" w:cs="Arial"/>
                <w:sz w:val="20"/>
                <w:szCs w:val="20"/>
              </w:rPr>
              <w:br/>
              <w:t>(1.44</w:t>
            </w:r>
            <w:r w:rsidRPr="00931F8A">
              <w:rPr>
                <w:rFonts w:ascii="Arial" w:hAnsi="Arial" w:cs="Arial"/>
                <w:sz w:val="20"/>
                <w:szCs w:val="20"/>
              </w:rPr>
              <w:t>-1.</w:t>
            </w:r>
            <w:r w:rsidR="001C33C0">
              <w:rPr>
                <w:rFonts w:ascii="Arial" w:hAnsi="Arial" w:cs="Arial"/>
                <w:sz w:val="20"/>
                <w:szCs w:val="20"/>
              </w:rPr>
              <w:t>92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931F8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01*</w:t>
            </w:r>
          </w:p>
        </w:tc>
        <w:tc>
          <w:tcPr>
            <w:tcW w:w="1992" w:type="dxa"/>
            <w:vAlign w:val="center"/>
          </w:tcPr>
          <w:p w14:paraId="7CF0D968" w14:textId="6DD4CCB5" w:rsidR="007F1145" w:rsidRPr="00931F8A" w:rsidRDefault="001C33C0" w:rsidP="007F114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sz w:val="20"/>
                <w:szCs w:val="20"/>
              </w:rPr>
              <w:br/>
              <w:t>(0.97-1.17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992" w:type="dxa"/>
            <w:vAlign w:val="center"/>
          </w:tcPr>
          <w:p w14:paraId="3ED157F4" w14:textId="5AA5BBA8" w:rsidR="007F1145" w:rsidRPr="00931F8A" w:rsidRDefault="007F1145" w:rsidP="007A435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62510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br/>
              <w:t>(</w:t>
            </w:r>
            <w:r w:rsidR="00A62510">
              <w:rPr>
                <w:rFonts w:ascii="Arial" w:hAnsi="Arial" w:cs="Arial"/>
                <w:sz w:val="20"/>
                <w:szCs w:val="20"/>
              </w:rPr>
              <w:t>1.33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A62510">
              <w:rPr>
                <w:rFonts w:ascii="Arial" w:hAnsi="Arial" w:cs="Arial"/>
                <w:sz w:val="20"/>
                <w:szCs w:val="20"/>
              </w:rPr>
              <w:t>88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</w:r>
            <w:r w:rsidR="00A62510">
              <w:rPr>
                <w:rFonts w:ascii="Arial" w:hAnsi="Arial" w:cs="Arial"/>
                <w:sz w:val="20"/>
                <w:szCs w:val="20"/>
              </w:rPr>
              <w:t>&lt;</w:t>
            </w:r>
            <w:r w:rsidRPr="00931F8A">
              <w:rPr>
                <w:rFonts w:ascii="Arial" w:hAnsi="Arial" w:cs="Arial"/>
                <w:sz w:val="20"/>
                <w:szCs w:val="20"/>
              </w:rPr>
              <w:t>0.</w:t>
            </w:r>
            <w:r w:rsidR="00A62510">
              <w:rPr>
                <w:rFonts w:ascii="Arial" w:hAnsi="Arial" w:cs="Arial"/>
                <w:sz w:val="20"/>
                <w:szCs w:val="20"/>
              </w:rPr>
              <w:t>0001</w:t>
            </w:r>
            <w:r w:rsidR="007A435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2" w:type="dxa"/>
            <w:vAlign w:val="center"/>
          </w:tcPr>
          <w:p w14:paraId="0027F826" w14:textId="6BE40FB9" w:rsidR="007F1145" w:rsidRPr="00931F8A" w:rsidRDefault="007F1145" w:rsidP="007A435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62510">
              <w:rPr>
                <w:rFonts w:ascii="Arial" w:hAnsi="Arial" w:cs="Arial"/>
                <w:sz w:val="20"/>
                <w:szCs w:val="20"/>
              </w:rPr>
              <w:t>.97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</w:r>
            <w:r w:rsidR="00A62510">
              <w:rPr>
                <w:rFonts w:ascii="Arial" w:hAnsi="Arial" w:cs="Arial"/>
                <w:sz w:val="20"/>
                <w:szCs w:val="20"/>
              </w:rPr>
              <w:t>(0.82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A62510">
              <w:rPr>
                <w:rFonts w:ascii="Arial" w:hAnsi="Arial" w:cs="Arial"/>
                <w:sz w:val="20"/>
                <w:szCs w:val="20"/>
              </w:rPr>
              <w:t>15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 w:rsidR="00A62510">
              <w:rPr>
                <w:rFonts w:ascii="Arial" w:hAnsi="Arial" w:cs="Arial"/>
                <w:sz w:val="20"/>
                <w:szCs w:val="20"/>
              </w:rPr>
              <w:t>732</w:t>
            </w:r>
          </w:p>
        </w:tc>
        <w:tc>
          <w:tcPr>
            <w:tcW w:w="1992" w:type="dxa"/>
            <w:vAlign w:val="center"/>
          </w:tcPr>
          <w:p w14:paraId="18676861" w14:textId="338CED8E" w:rsidR="007F1145" w:rsidRPr="00931F8A" w:rsidRDefault="007F1145" w:rsidP="007A435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62510">
              <w:rPr>
                <w:rFonts w:ascii="Arial" w:hAnsi="Arial" w:cs="Arial"/>
                <w:sz w:val="20"/>
                <w:szCs w:val="20"/>
              </w:rPr>
              <w:t>.94</w:t>
            </w:r>
            <w:r w:rsidR="00A62510">
              <w:rPr>
                <w:rFonts w:ascii="Arial" w:hAnsi="Arial" w:cs="Arial"/>
                <w:sz w:val="20"/>
                <w:szCs w:val="20"/>
              </w:rPr>
              <w:br/>
              <w:t>(0.8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62510">
              <w:rPr>
                <w:rFonts w:ascii="Arial" w:hAnsi="Arial" w:cs="Arial"/>
                <w:sz w:val="20"/>
                <w:szCs w:val="20"/>
              </w:rPr>
              <w:t>1.05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</w:r>
            <w:r w:rsidR="007A4355">
              <w:rPr>
                <w:rFonts w:ascii="Arial" w:hAnsi="Arial" w:cs="Arial"/>
                <w:sz w:val="20"/>
                <w:szCs w:val="20"/>
              </w:rPr>
              <w:t>0.2</w:t>
            </w:r>
            <w:r w:rsidR="00A6251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7F1145" w:rsidRPr="00931F8A" w14:paraId="3C9EC821" w14:textId="77777777" w:rsidTr="007F1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188EB948" w14:textId="77777777" w:rsidR="007F1145" w:rsidRPr="00A95E65" w:rsidRDefault="007F1145" w:rsidP="007F1145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sz w:val="20"/>
                <w:szCs w:val="20"/>
              </w:rPr>
              <w:t>70-99</w:t>
            </w:r>
          </w:p>
        </w:tc>
        <w:tc>
          <w:tcPr>
            <w:tcW w:w="1992" w:type="dxa"/>
            <w:vAlign w:val="center"/>
          </w:tcPr>
          <w:p w14:paraId="3666B4A8" w14:textId="29A0FDCA" w:rsidR="007F1145" w:rsidRPr="00931F8A" w:rsidRDefault="001C33C0" w:rsidP="007F114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3 </w:t>
            </w:r>
            <w:r>
              <w:rPr>
                <w:rFonts w:ascii="Arial" w:hAnsi="Arial" w:cs="Arial"/>
                <w:sz w:val="20"/>
                <w:szCs w:val="20"/>
              </w:rPr>
              <w:br/>
              <w:t>(1.11-1.16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01</w:t>
            </w:r>
            <w:r w:rsidR="007F114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2" w:type="dxa"/>
            <w:vAlign w:val="center"/>
          </w:tcPr>
          <w:p w14:paraId="1D2D5F09" w14:textId="62E6AEE8" w:rsidR="007F1145" w:rsidRPr="00931F8A" w:rsidRDefault="007F1145" w:rsidP="007F114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</w:t>
            </w:r>
            <w:r w:rsidR="001C33C0">
              <w:rPr>
                <w:rFonts w:ascii="Arial" w:hAnsi="Arial" w:cs="Arial"/>
                <w:sz w:val="20"/>
                <w:szCs w:val="20"/>
              </w:rPr>
              <w:t xml:space="preserve">.32 </w:t>
            </w:r>
            <w:r w:rsidR="001C33C0">
              <w:rPr>
                <w:rFonts w:ascii="Arial" w:hAnsi="Arial" w:cs="Arial"/>
                <w:sz w:val="20"/>
                <w:szCs w:val="20"/>
              </w:rPr>
              <w:br/>
              <w:t>(1.16-1.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</w:r>
            <w:r w:rsidR="001C33C0">
              <w:rPr>
                <w:rFonts w:ascii="Arial" w:hAnsi="Arial" w:cs="Arial"/>
                <w:sz w:val="20"/>
                <w:szCs w:val="20"/>
              </w:rPr>
              <w:t>&lt;</w:t>
            </w:r>
            <w:r w:rsidRPr="00931F8A">
              <w:rPr>
                <w:rFonts w:ascii="Arial" w:hAnsi="Arial" w:cs="Arial"/>
                <w:sz w:val="20"/>
                <w:szCs w:val="20"/>
              </w:rPr>
              <w:t>0.</w:t>
            </w:r>
            <w:r w:rsidR="001C33C0">
              <w:rPr>
                <w:rFonts w:ascii="Arial" w:hAnsi="Arial" w:cs="Arial"/>
                <w:sz w:val="20"/>
                <w:szCs w:val="20"/>
              </w:rPr>
              <w:t>0001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2" w:type="dxa"/>
            <w:vAlign w:val="center"/>
          </w:tcPr>
          <w:p w14:paraId="70A3931D" w14:textId="6A3E2F3E" w:rsidR="007F1145" w:rsidRPr="00931F8A" w:rsidRDefault="001C33C0" w:rsidP="007F114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,04 </w:t>
            </w:r>
            <w:r>
              <w:rPr>
                <w:rFonts w:ascii="Arial" w:hAnsi="Arial" w:cs="Arial"/>
                <w:sz w:val="20"/>
                <w:szCs w:val="20"/>
              </w:rPr>
              <w:br/>
              <w:t>(0.99-1.10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992" w:type="dxa"/>
            <w:vAlign w:val="center"/>
          </w:tcPr>
          <w:p w14:paraId="4E4FBE3D" w14:textId="1C19B5F7" w:rsidR="007F1145" w:rsidRPr="00931F8A" w:rsidRDefault="00A62510" w:rsidP="007A435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  <w:r>
              <w:rPr>
                <w:rFonts w:ascii="Arial" w:hAnsi="Arial" w:cs="Arial"/>
                <w:sz w:val="20"/>
                <w:szCs w:val="20"/>
              </w:rPr>
              <w:br/>
              <w:t>(1.15</w:t>
            </w:r>
            <w:r w:rsidR="007F1145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7F1145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F1145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="007F114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2" w:type="dxa"/>
            <w:vAlign w:val="center"/>
          </w:tcPr>
          <w:p w14:paraId="644209FE" w14:textId="1EEFFB02" w:rsidR="007F1145" w:rsidRPr="00931F8A" w:rsidRDefault="007F1145" w:rsidP="007A435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62510">
              <w:rPr>
                <w:rFonts w:ascii="Arial" w:hAnsi="Arial" w:cs="Arial"/>
                <w:sz w:val="20"/>
                <w:szCs w:val="20"/>
              </w:rPr>
              <w:t xml:space="preserve">.87 </w:t>
            </w:r>
            <w:r w:rsidR="00A62510">
              <w:rPr>
                <w:rFonts w:ascii="Arial" w:hAnsi="Arial" w:cs="Arial"/>
                <w:sz w:val="20"/>
                <w:szCs w:val="20"/>
              </w:rPr>
              <w:br/>
              <w:t>(0.80</w:t>
            </w: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A62510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sz w:val="20"/>
                <w:szCs w:val="20"/>
              </w:rPr>
              <w:t>0.</w:t>
            </w:r>
            <w:r w:rsidR="00A62510">
              <w:rPr>
                <w:rFonts w:ascii="Arial" w:hAnsi="Arial" w:cs="Arial"/>
                <w:sz w:val="20"/>
                <w:szCs w:val="20"/>
              </w:rPr>
              <w:t>0</w:t>
            </w:r>
            <w:r w:rsidR="007A4355">
              <w:rPr>
                <w:rFonts w:ascii="Arial" w:hAnsi="Arial" w:cs="Arial"/>
                <w:sz w:val="20"/>
                <w:szCs w:val="20"/>
              </w:rPr>
              <w:t>01</w:t>
            </w:r>
            <w:r w:rsidRPr="00931F8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2" w:type="dxa"/>
            <w:vAlign w:val="center"/>
          </w:tcPr>
          <w:p w14:paraId="54863B53" w14:textId="5F586F0F" w:rsidR="007F1145" w:rsidRPr="00931F8A" w:rsidRDefault="00A62510" w:rsidP="00A62510">
            <w:pPr>
              <w:keepNext/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  <w:r>
              <w:rPr>
                <w:rFonts w:ascii="Arial" w:hAnsi="Arial" w:cs="Arial"/>
                <w:sz w:val="20"/>
                <w:szCs w:val="20"/>
              </w:rPr>
              <w:br/>
              <w:t>(0.96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08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F114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457</w:t>
            </w:r>
          </w:p>
        </w:tc>
      </w:tr>
    </w:tbl>
    <w:p w14:paraId="32705FD3" w14:textId="77777777" w:rsidR="007F1145" w:rsidRPr="00D351CC" w:rsidRDefault="007F1145" w:rsidP="007F1145">
      <w:pPr>
        <w:spacing w:after="160" w:line="259" w:lineRule="auto"/>
        <w:rPr>
          <w:rFonts w:ascii="Arial" w:hAnsi="Arial" w:cs="Arial"/>
          <w:i/>
          <w:sz w:val="16"/>
          <w:szCs w:val="16"/>
          <w:lang w:val="en-US"/>
        </w:rPr>
      </w:pPr>
      <w:r w:rsidRPr="00D351CC">
        <w:rPr>
          <w:rFonts w:ascii="Arial" w:hAnsi="Arial" w:cs="Arial"/>
          <w:i/>
          <w:sz w:val="20"/>
          <w:szCs w:val="20"/>
          <w:lang w:val="en-US"/>
        </w:rPr>
        <w:br/>
      </w:r>
      <w:r w:rsidRPr="00D351CC">
        <w:rPr>
          <w:rFonts w:ascii="Arial" w:hAnsi="Arial" w:cs="Arial"/>
          <w:i/>
          <w:sz w:val="16"/>
          <w:szCs w:val="16"/>
          <w:lang w:val="en-US"/>
        </w:rPr>
        <w:t>*=p&lt;0.05, IRR = incidence rate ratio, LUT = lower urinary tract, 95% CI = 95% confidence interval.</w:t>
      </w:r>
    </w:p>
    <w:p w14:paraId="56E214CF" w14:textId="77777777" w:rsidR="00323D58" w:rsidRPr="00D351CC" w:rsidRDefault="00323D58" w:rsidP="00323D58">
      <w:pPr>
        <w:spacing w:after="160" w:line="259" w:lineRule="auto"/>
        <w:rPr>
          <w:rFonts w:ascii="Arial" w:hAnsi="Arial" w:cs="Arial"/>
          <w:i/>
          <w:sz w:val="16"/>
          <w:szCs w:val="16"/>
          <w:lang w:val="en-US"/>
        </w:rPr>
      </w:pPr>
    </w:p>
    <w:p w14:paraId="09EBA813" w14:textId="77777777" w:rsidR="00EB39B5" w:rsidRPr="00D351CC" w:rsidRDefault="00EB39B5">
      <w:pPr>
        <w:rPr>
          <w:rFonts w:ascii="Arial" w:hAnsi="Arial" w:cs="Arial"/>
          <w:i/>
          <w:color w:val="000000" w:themeColor="text1"/>
          <w:sz w:val="20"/>
          <w:szCs w:val="20"/>
          <w:lang w:val="en-US"/>
        </w:rPr>
      </w:pPr>
      <w:r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br w:type="page"/>
      </w:r>
    </w:p>
    <w:p w14:paraId="729D3D90" w14:textId="23B2A38B" w:rsidR="00166FBD" w:rsidRPr="00D351CC" w:rsidRDefault="000913AF" w:rsidP="00A62510">
      <w:pPr>
        <w:spacing w:after="160" w:line="259" w:lineRule="auto"/>
        <w:rPr>
          <w:rFonts w:ascii="Arial" w:hAnsi="Arial" w:cs="Arial"/>
          <w:b/>
          <w:i/>
          <w:u w:val="single"/>
          <w:lang w:val="en-US"/>
        </w:rPr>
      </w:pP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lastRenderedPageBreak/>
        <w:t xml:space="preserve">Additional file 2: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T</w:t>
      </w:r>
      <w:r w:rsidR="003A3ED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S</w:t>
      </w:r>
      <w:r w:rsidR="003A3ED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3</w:t>
      </w:r>
      <w:r w:rsidR="00EB39B5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B. Incidence rate ratios of overall cancer and selected subtypes of cancer stratified by age</w:t>
      </w:r>
      <w:r w:rsidR="0050540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group</w:t>
      </w:r>
      <w:r w:rsidR="00EB39B5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and adjusted for sex,</w:t>
      </w:r>
      <w:r w:rsidR="00EB39B5" w:rsidRPr="00D351CC">
        <w:rPr>
          <w:rFonts w:ascii="Arial" w:hAnsi="Arial" w:cs="Arial"/>
          <w:i/>
          <w:sz w:val="20"/>
          <w:szCs w:val="20"/>
          <w:lang w:val="en-US"/>
        </w:rPr>
        <w:t xml:space="preserve"> calendar year, dyslipidemia, hypertension, diabetes, chronic obstructive pulmonary disease and socioeconomic status.</w:t>
      </w:r>
    </w:p>
    <w:tbl>
      <w:tblPr>
        <w:tblStyle w:val="PlainTable5"/>
        <w:tblpPr w:leftFromText="141" w:rightFromText="141" w:vertAnchor="text" w:horzAnchor="page" w:tblpX="1570" w:tblpY="41"/>
        <w:tblW w:w="13944" w:type="dxa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2"/>
        <w:gridCol w:w="1992"/>
        <w:gridCol w:w="1992"/>
        <w:gridCol w:w="1992"/>
      </w:tblGrid>
      <w:tr w:rsidR="00EB39B5" w:rsidRPr="00931F8A" w14:paraId="210D1371" w14:textId="77777777" w:rsidTr="00EB3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2" w:type="dxa"/>
          </w:tcPr>
          <w:p w14:paraId="582A3177" w14:textId="77777777" w:rsidR="00EB39B5" w:rsidRPr="00D351CC" w:rsidRDefault="00EB39B5" w:rsidP="00EB39B5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</w:tcPr>
          <w:p w14:paraId="65B88296" w14:textId="77777777" w:rsidR="00EB39B5" w:rsidRPr="00A95E65" w:rsidRDefault="00EB39B5" w:rsidP="00EB39B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92" w:type="dxa"/>
          </w:tcPr>
          <w:p w14:paraId="7276A4F5" w14:textId="77777777" w:rsidR="00EB39B5" w:rsidRPr="00A95E65" w:rsidRDefault="00EB39B5" w:rsidP="00EB39B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992" w:type="dxa"/>
          </w:tcPr>
          <w:p w14:paraId="4CA33D7E" w14:textId="77777777" w:rsidR="00EB39B5" w:rsidRPr="00A95E65" w:rsidRDefault="00EB39B5" w:rsidP="00EB39B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1992" w:type="dxa"/>
          </w:tcPr>
          <w:p w14:paraId="2D7AF998" w14:textId="77777777" w:rsidR="00EB39B5" w:rsidRPr="00A95E65" w:rsidRDefault="00EB39B5" w:rsidP="00EB39B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LUT</w:t>
            </w:r>
          </w:p>
        </w:tc>
        <w:tc>
          <w:tcPr>
            <w:tcW w:w="1992" w:type="dxa"/>
          </w:tcPr>
          <w:p w14:paraId="61C6087E" w14:textId="77777777" w:rsidR="00EB39B5" w:rsidRPr="00A95E65" w:rsidRDefault="00EB39B5" w:rsidP="00EB39B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92" w:type="dxa"/>
          </w:tcPr>
          <w:p w14:paraId="0540C688" w14:textId="77777777" w:rsidR="00EB39B5" w:rsidRPr="00A95E65" w:rsidRDefault="00EB39B5" w:rsidP="00EB39B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Prostate</w:t>
            </w:r>
          </w:p>
        </w:tc>
      </w:tr>
      <w:tr w:rsidR="00EB39B5" w:rsidRPr="00931F8A" w14:paraId="6AC4089A" w14:textId="77777777" w:rsidTr="00EB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0DAFAD32" w14:textId="77777777" w:rsidR="00EB39B5" w:rsidRPr="00A95E65" w:rsidRDefault="00EB39B5" w:rsidP="00EB39B5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sz w:val="20"/>
                <w:szCs w:val="20"/>
              </w:rPr>
              <w:t>Age group</w:t>
            </w:r>
          </w:p>
        </w:tc>
        <w:tc>
          <w:tcPr>
            <w:tcW w:w="1992" w:type="dxa"/>
            <w:vAlign w:val="center"/>
          </w:tcPr>
          <w:p w14:paraId="27941428" w14:textId="77777777" w:rsidR="00EB39B5" w:rsidRPr="00931F8A" w:rsidRDefault="00EB39B5" w:rsidP="00EB39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76D616D3" w14:textId="77777777" w:rsidR="00EB39B5" w:rsidRPr="00931F8A" w:rsidRDefault="00EB39B5" w:rsidP="00EB39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0E3683C2" w14:textId="77777777" w:rsidR="00EB39B5" w:rsidRPr="00931F8A" w:rsidRDefault="00EB39B5" w:rsidP="00EB39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5C695A8E" w14:textId="77777777" w:rsidR="00EB39B5" w:rsidRPr="00931F8A" w:rsidRDefault="00EB39B5" w:rsidP="00EB39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50C3D273" w14:textId="77777777" w:rsidR="00EB39B5" w:rsidRPr="00931F8A" w:rsidRDefault="00EB39B5" w:rsidP="00EB39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036D6FF4" w14:textId="77777777" w:rsidR="00EB39B5" w:rsidRPr="00931F8A" w:rsidRDefault="00EB39B5" w:rsidP="00EB39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186CA5E1" w14:textId="77777777" w:rsidR="00EB39B5" w:rsidRPr="00931F8A" w:rsidRDefault="00EB39B5" w:rsidP="00EB39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1B247218" w14:textId="77777777" w:rsidR="00EB39B5" w:rsidRPr="00931F8A" w:rsidRDefault="00EB39B5" w:rsidP="00EB39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6039D5E3" w14:textId="77777777" w:rsidR="00EB39B5" w:rsidRPr="00931F8A" w:rsidRDefault="00EB39B5" w:rsidP="00EB39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25CF5722" w14:textId="77777777" w:rsidR="00EB39B5" w:rsidRPr="00931F8A" w:rsidRDefault="00EB39B5" w:rsidP="00EB39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1E4E7BE2" w14:textId="77777777" w:rsidR="00EB39B5" w:rsidRPr="00931F8A" w:rsidRDefault="00EB39B5" w:rsidP="00EB39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43F36059" w14:textId="77777777" w:rsidR="00EB39B5" w:rsidRPr="00931F8A" w:rsidRDefault="00EB39B5" w:rsidP="00EB39B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EB39B5" w:rsidRPr="00931F8A" w14:paraId="57A36684" w14:textId="77777777" w:rsidTr="00EB39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7D8AE6B7" w14:textId="77777777" w:rsidR="00EB39B5" w:rsidRPr="00A95E65" w:rsidRDefault="00EB39B5" w:rsidP="00EB39B5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sz w:val="20"/>
                <w:szCs w:val="20"/>
              </w:rPr>
              <w:t>30-54</w:t>
            </w:r>
          </w:p>
        </w:tc>
        <w:tc>
          <w:tcPr>
            <w:tcW w:w="1992" w:type="dxa"/>
            <w:vAlign w:val="center"/>
          </w:tcPr>
          <w:p w14:paraId="54C1F476" w14:textId="4673CBE4" w:rsidR="00EB39B5" w:rsidRPr="00931F8A" w:rsidRDefault="00A62510" w:rsidP="00A6251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br/>
              <w:t>(0.</w:t>
            </w:r>
            <w:r w:rsidR="00EB39B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992" w:type="dxa"/>
            <w:vAlign w:val="center"/>
          </w:tcPr>
          <w:p w14:paraId="2FCC47FB" w14:textId="2DE28798" w:rsidR="00EB39B5" w:rsidRPr="00931F8A" w:rsidRDefault="00EB39B5" w:rsidP="00A6251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.</w:t>
            </w:r>
            <w:r w:rsidR="00A62510">
              <w:rPr>
                <w:rFonts w:ascii="Arial" w:hAnsi="Arial" w:cs="Arial"/>
                <w:sz w:val="20"/>
                <w:szCs w:val="20"/>
              </w:rPr>
              <w:t>29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(0.</w:t>
            </w:r>
            <w:r w:rsidR="00A62510">
              <w:rPr>
                <w:rFonts w:ascii="Arial" w:hAnsi="Arial" w:cs="Arial"/>
                <w:sz w:val="20"/>
                <w:szCs w:val="20"/>
              </w:rPr>
              <w:t>87-1.93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 w:rsidR="00A62510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992" w:type="dxa"/>
            <w:vAlign w:val="center"/>
          </w:tcPr>
          <w:p w14:paraId="4AF23E5A" w14:textId="4637FF5C" w:rsidR="00EB39B5" w:rsidRPr="00931F8A" w:rsidRDefault="00EB39B5" w:rsidP="00EB39B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06CDB">
              <w:rPr>
                <w:rFonts w:ascii="Arial" w:hAnsi="Arial" w:cs="Arial"/>
                <w:sz w:val="20"/>
                <w:szCs w:val="20"/>
              </w:rPr>
              <w:t xml:space="preserve">.34 </w:t>
            </w:r>
            <w:r w:rsidR="00306CDB">
              <w:rPr>
                <w:rFonts w:ascii="Arial" w:hAnsi="Arial" w:cs="Arial"/>
                <w:sz w:val="20"/>
                <w:szCs w:val="20"/>
              </w:rPr>
              <w:br/>
              <w:t>(0.96-1.87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 w:rsidR="00306CDB">
              <w:rPr>
                <w:rFonts w:ascii="Arial" w:hAnsi="Arial" w:cs="Arial"/>
                <w:sz w:val="20"/>
                <w:szCs w:val="20"/>
              </w:rPr>
              <w:t>087</w:t>
            </w:r>
          </w:p>
        </w:tc>
        <w:tc>
          <w:tcPr>
            <w:tcW w:w="1992" w:type="dxa"/>
            <w:vAlign w:val="center"/>
          </w:tcPr>
          <w:p w14:paraId="4A4ED830" w14:textId="361CCD09" w:rsidR="00EB39B5" w:rsidRPr="00931F8A" w:rsidRDefault="00306CDB" w:rsidP="00EB39B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  <w:r>
              <w:rPr>
                <w:rFonts w:ascii="Arial" w:hAnsi="Arial" w:cs="Arial"/>
                <w:sz w:val="20"/>
                <w:szCs w:val="20"/>
              </w:rPr>
              <w:br/>
              <w:t>(0.72-3.92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992" w:type="dxa"/>
            <w:vAlign w:val="center"/>
          </w:tcPr>
          <w:p w14:paraId="4DC88CF1" w14:textId="053A4CC3" w:rsidR="00EB39B5" w:rsidRPr="00931F8A" w:rsidRDefault="00306CDB" w:rsidP="00EB39B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7 </w:t>
            </w:r>
            <w:r>
              <w:rPr>
                <w:rFonts w:ascii="Arial" w:hAnsi="Arial" w:cs="Arial"/>
                <w:sz w:val="20"/>
                <w:szCs w:val="20"/>
              </w:rPr>
              <w:br/>
              <w:t>(0.54-1.40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 w:rsidR="00EB39B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992" w:type="dxa"/>
            <w:vAlign w:val="center"/>
          </w:tcPr>
          <w:p w14:paraId="21D3DBC9" w14:textId="6B5125D3" w:rsidR="00EB39B5" w:rsidRPr="00931F8A" w:rsidRDefault="00306CDB" w:rsidP="00EB39B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  <w:r>
              <w:rPr>
                <w:rFonts w:ascii="Arial" w:hAnsi="Arial" w:cs="Arial"/>
                <w:sz w:val="20"/>
                <w:szCs w:val="20"/>
              </w:rPr>
              <w:br/>
              <w:t>(0.47-1.36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408</w:t>
            </w:r>
          </w:p>
        </w:tc>
      </w:tr>
      <w:tr w:rsidR="00EB39B5" w:rsidRPr="00931F8A" w14:paraId="7ACEAB82" w14:textId="77777777" w:rsidTr="00EB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32A0AE25" w14:textId="77777777" w:rsidR="00EB39B5" w:rsidRPr="00A95E65" w:rsidRDefault="00EB39B5" w:rsidP="00EB39B5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sz w:val="20"/>
                <w:szCs w:val="20"/>
              </w:rPr>
              <w:t>55-69</w:t>
            </w:r>
          </w:p>
        </w:tc>
        <w:tc>
          <w:tcPr>
            <w:tcW w:w="1992" w:type="dxa"/>
            <w:vAlign w:val="center"/>
          </w:tcPr>
          <w:p w14:paraId="59459343" w14:textId="684BD4A0" w:rsidR="00EB39B5" w:rsidRPr="00931F8A" w:rsidRDefault="00A62510" w:rsidP="00A6251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9 </w:t>
            </w:r>
            <w:r>
              <w:rPr>
                <w:rFonts w:ascii="Arial" w:hAnsi="Arial" w:cs="Arial"/>
                <w:sz w:val="20"/>
                <w:szCs w:val="20"/>
              </w:rPr>
              <w:br/>
              <w:t>(1.04-1.15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0004*</w:t>
            </w:r>
          </w:p>
        </w:tc>
        <w:tc>
          <w:tcPr>
            <w:tcW w:w="1992" w:type="dxa"/>
            <w:vAlign w:val="center"/>
          </w:tcPr>
          <w:p w14:paraId="5D2F58AA" w14:textId="0056FBF2" w:rsidR="00EB39B5" w:rsidRPr="00931F8A" w:rsidRDefault="00EB39B5" w:rsidP="00EB39B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</w:t>
            </w:r>
            <w:r w:rsidR="00A62510">
              <w:rPr>
                <w:rFonts w:ascii="Arial" w:hAnsi="Arial" w:cs="Arial"/>
                <w:sz w:val="20"/>
                <w:szCs w:val="20"/>
              </w:rPr>
              <w:t xml:space="preserve">.21 </w:t>
            </w:r>
            <w:r w:rsidR="00A62510">
              <w:rPr>
                <w:rFonts w:ascii="Arial" w:hAnsi="Arial" w:cs="Arial"/>
                <w:sz w:val="20"/>
                <w:szCs w:val="20"/>
              </w:rPr>
              <w:br/>
              <w:t xml:space="preserve">(1.05-1.39) </w:t>
            </w:r>
            <w:r w:rsidR="00A62510">
              <w:rPr>
                <w:rFonts w:ascii="Arial" w:hAnsi="Arial" w:cs="Arial"/>
                <w:sz w:val="20"/>
                <w:szCs w:val="20"/>
              </w:rPr>
              <w:br/>
              <w:t>0.008</w:t>
            </w:r>
            <w:r w:rsidRPr="00931F8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2" w:type="dxa"/>
            <w:vAlign w:val="center"/>
          </w:tcPr>
          <w:p w14:paraId="7C695E1A" w14:textId="7F2D614E" w:rsidR="00EB39B5" w:rsidRPr="00931F8A" w:rsidRDefault="00306CDB" w:rsidP="00306C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sz w:val="20"/>
                <w:szCs w:val="20"/>
              </w:rPr>
              <w:br/>
              <w:t>(0.84-1.07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1992" w:type="dxa"/>
            <w:vAlign w:val="center"/>
          </w:tcPr>
          <w:p w14:paraId="714BFE4F" w14:textId="3E08BE95" w:rsidR="00EB39B5" w:rsidRPr="00931F8A" w:rsidRDefault="00EB39B5" w:rsidP="00EB39B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06CDB">
              <w:rPr>
                <w:rFonts w:ascii="Arial" w:hAnsi="Arial" w:cs="Arial"/>
                <w:sz w:val="20"/>
                <w:szCs w:val="20"/>
              </w:rPr>
              <w:t>.29</w:t>
            </w:r>
            <w:r w:rsidR="00306CDB">
              <w:rPr>
                <w:rFonts w:ascii="Arial" w:hAnsi="Arial" w:cs="Arial"/>
                <w:sz w:val="20"/>
                <w:szCs w:val="20"/>
              </w:rPr>
              <w:br/>
              <w:t>(1.11-1.50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 w:rsidR="00306CDB">
              <w:rPr>
                <w:rFonts w:ascii="Arial" w:hAnsi="Arial" w:cs="Arial"/>
                <w:sz w:val="20"/>
                <w:szCs w:val="20"/>
              </w:rPr>
              <w:t>001*</w:t>
            </w:r>
          </w:p>
        </w:tc>
        <w:tc>
          <w:tcPr>
            <w:tcW w:w="1992" w:type="dxa"/>
            <w:vAlign w:val="center"/>
          </w:tcPr>
          <w:p w14:paraId="0B680813" w14:textId="7DA174D9" w:rsidR="00EB39B5" w:rsidRPr="00931F8A" w:rsidRDefault="00306CDB" w:rsidP="00EB39B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(0.78-1.05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 w:rsidR="00EB39B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992" w:type="dxa"/>
            <w:vAlign w:val="center"/>
          </w:tcPr>
          <w:p w14:paraId="310A7F9E" w14:textId="77777777" w:rsidR="00EB39B5" w:rsidRPr="00931F8A" w:rsidRDefault="00EB39B5" w:rsidP="00EB39B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  <w:r>
              <w:rPr>
                <w:rFonts w:ascii="Arial" w:hAnsi="Arial" w:cs="Arial"/>
                <w:sz w:val="20"/>
                <w:szCs w:val="20"/>
              </w:rPr>
              <w:br/>
              <w:t>(0.71-0.89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&lt;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31F8A">
              <w:rPr>
                <w:rFonts w:ascii="Arial" w:hAnsi="Arial" w:cs="Arial"/>
                <w:sz w:val="20"/>
                <w:szCs w:val="20"/>
              </w:rPr>
              <w:t>1*</w:t>
            </w:r>
          </w:p>
        </w:tc>
      </w:tr>
      <w:tr w:rsidR="00EB39B5" w:rsidRPr="00931F8A" w14:paraId="351C4F82" w14:textId="77777777" w:rsidTr="00EB39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659695A2" w14:textId="77777777" w:rsidR="00EB39B5" w:rsidRPr="00A95E65" w:rsidRDefault="00EB39B5" w:rsidP="00EB39B5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sz w:val="20"/>
                <w:szCs w:val="20"/>
              </w:rPr>
              <w:t>70-99</w:t>
            </w:r>
          </w:p>
        </w:tc>
        <w:tc>
          <w:tcPr>
            <w:tcW w:w="1992" w:type="dxa"/>
            <w:vAlign w:val="center"/>
          </w:tcPr>
          <w:p w14:paraId="5CF747FC" w14:textId="0C0DD665" w:rsidR="00EB39B5" w:rsidRPr="00931F8A" w:rsidRDefault="00A62510" w:rsidP="00EB39B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9 </w:t>
            </w:r>
            <w:r>
              <w:rPr>
                <w:rFonts w:ascii="Arial" w:hAnsi="Arial" w:cs="Arial"/>
                <w:sz w:val="20"/>
                <w:szCs w:val="20"/>
              </w:rPr>
              <w:br/>
              <w:t>(1.04-1.14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01*</w:t>
            </w:r>
          </w:p>
        </w:tc>
        <w:tc>
          <w:tcPr>
            <w:tcW w:w="1992" w:type="dxa"/>
            <w:vAlign w:val="center"/>
          </w:tcPr>
          <w:p w14:paraId="15916A1D" w14:textId="4C418369" w:rsidR="00EB39B5" w:rsidRPr="00931F8A" w:rsidRDefault="00EB39B5" w:rsidP="00EB39B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</w:t>
            </w:r>
            <w:r w:rsidR="004E19CF">
              <w:rPr>
                <w:rFonts w:ascii="Arial" w:hAnsi="Arial" w:cs="Arial"/>
                <w:sz w:val="20"/>
                <w:szCs w:val="20"/>
              </w:rPr>
              <w:t xml:space="preserve">.13 </w:t>
            </w:r>
            <w:r w:rsidR="004E19CF">
              <w:rPr>
                <w:rFonts w:ascii="Arial" w:hAnsi="Arial" w:cs="Arial"/>
                <w:sz w:val="20"/>
                <w:szCs w:val="20"/>
              </w:rPr>
              <w:br/>
              <w:t>(1.05-1.21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 w:rsidR="00306CDB">
              <w:rPr>
                <w:rFonts w:ascii="Arial" w:hAnsi="Arial" w:cs="Arial"/>
                <w:sz w:val="20"/>
                <w:szCs w:val="20"/>
              </w:rPr>
              <w:t>0005*</w:t>
            </w:r>
          </w:p>
        </w:tc>
        <w:tc>
          <w:tcPr>
            <w:tcW w:w="1992" w:type="dxa"/>
            <w:vAlign w:val="center"/>
          </w:tcPr>
          <w:p w14:paraId="06A08CAA" w14:textId="3519D1FC" w:rsidR="00EB39B5" w:rsidRPr="00931F8A" w:rsidRDefault="00306CDB" w:rsidP="00EB39B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1 </w:t>
            </w:r>
            <w:r>
              <w:rPr>
                <w:rFonts w:ascii="Arial" w:hAnsi="Arial" w:cs="Arial"/>
                <w:sz w:val="20"/>
                <w:szCs w:val="20"/>
              </w:rPr>
              <w:br/>
              <w:t>(0.95-1.06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849</w:t>
            </w:r>
          </w:p>
        </w:tc>
        <w:tc>
          <w:tcPr>
            <w:tcW w:w="1992" w:type="dxa"/>
            <w:vAlign w:val="center"/>
          </w:tcPr>
          <w:p w14:paraId="58411D17" w14:textId="61E9F9FE" w:rsidR="00EB39B5" w:rsidRPr="00931F8A" w:rsidRDefault="00306CDB" w:rsidP="00EB39B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  <w:r>
              <w:rPr>
                <w:rFonts w:ascii="Arial" w:hAnsi="Arial" w:cs="Arial"/>
                <w:sz w:val="20"/>
                <w:szCs w:val="20"/>
              </w:rPr>
              <w:br/>
              <w:t>(1.13-1.37</w:t>
            </w:r>
            <w:r w:rsidR="00EB39B5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EB39B5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="00EB39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2" w:type="dxa"/>
            <w:vAlign w:val="center"/>
          </w:tcPr>
          <w:p w14:paraId="5505D232" w14:textId="3F323306" w:rsidR="00EB39B5" w:rsidRPr="00931F8A" w:rsidRDefault="00306CDB" w:rsidP="00EB39B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7 </w:t>
            </w:r>
            <w:r>
              <w:rPr>
                <w:rFonts w:ascii="Arial" w:hAnsi="Arial" w:cs="Arial"/>
                <w:sz w:val="20"/>
                <w:szCs w:val="20"/>
              </w:rPr>
              <w:br/>
              <w:t>(0.78-0.97</w:t>
            </w:r>
            <w:r w:rsidR="00EB39B5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EB39B5">
              <w:rPr>
                <w:rFonts w:ascii="Arial" w:hAnsi="Arial" w:cs="Arial"/>
                <w:sz w:val="20"/>
                <w:szCs w:val="20"/>
              </w:rPr>
              <w:br/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11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2" w:type="dxa"/>
            <w:vAlign w:val="center"/>
          </w:tcPr>
          <w:p w14:paraId="5B5DB602" w14:textId="6347A118" w:rsidR="00EB39B5" w:rsidRPr="00931F8A" w:rsidRDefault="00306CDB" w:rsidP="00EB39B5">
            <w:pPr>
              <w:keepNext/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  <w:r>
              <w:rPr>
                <w:rFonts w:ascii="Arial" w:hAnsi="Arial" w:cs="Arial"/>
                <w:sz w:val="20"/>
                <w:szCs w:val="20"/>
              </w:rPr>
              <w:br/>
              <w:t>(0.95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EB39B5"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630</w:t>
            </w:r>
          </w:p>
        </w:tc>
      </w:tr>
    </w:tbl>
    <w:p w14:paraId="2F41D405" w14:textId="46B9C1C2" w:rsidR="005E2354" w:rsidRPr="00D351CC" w:rsidRDefault="00EB39B5" w:rsidP="00A32B5E">
      <w:pPr>
        <w:spacing w:after="160" w:line="259" w:lineRule="auto"/>
        <w:rPr>
          <w:rFonts w:ascii="Arial" w:hAnsi="Arial" w:cs="Arial"/>
          <w:i/>
          <w:sz w:val="16"/>
          <w:szCs w:val="16"/>
          <w:lang w:val="en-US"/>
        </w:rPr>
      </w:pPr>
      <w:r w:rsidRPr="00D351CC">
        <w:rPr>
          <w:rFonts w:ascii="Arial" w:hAnsi="Arial" w:cs="Arial"/>
          <w:i/>
          <w:sz w:val="16"/>
          <w:szCs w:val="16"/>
          <w:lang w:val="en-US"/>
        </w:rPr>
        <w:t>*=p&lt;0.05, IRR = incidence rate ratio, LUT = lower urinary tract, 95% CI = 95% confidence interval.</w:t>
      </w:r>
    </w:p>
    <w:p w14:paraId="6662C882" w14:textId="706CA4BC" w:rsidR="005E2354" w:rsidRPr="00D351CC" w:rsidRDefault="005E2354" w:rsidP="005E2354">
      <w:pPr>
        <w:rPr>
          <w:rFonts w:ascii="Arial" w:hAnsi="Arial" w:cs="Arial"/>
          <w:i/>
          <w:sz w:val="16"/>
          <w:szCs w:val="16"/>
          <w:lang w:val="en-US"/>
        </w:rPr>
      </w:pPr>
      <w:r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br w:type="page"/>
      </w:r>
    </w:p>
    <w:p w14:paraId="76B30275" w14:textId="0642ADDE" w:rsidR="005E2354" w:rsidRPr="00D351CC" w:rsidRDefault="000913AF" w:rsidP="005E2354">
      <w:pPr>
        <w:spacing w:after="160" w:line="259" w:lineRule="auto"/>
        <w:rPr>
          <w:rFonts w:ascii="Arial" w:hAnsi="Arial" w:cs="Arial"/>
          <w:b/>
          <w:i/>
          <w:u w:val="single"/>
          <w:lang w:val="en-US"/>
        </w:rPr>
      </w:pP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lastRenderedPageBreak/>
        <w:t xml:space="preserve">Additional file 2: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T</w:t>
      </w:r>
      <w:r w:rsidR="003A3ED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S</w:t>
      </w:r>
      <w:r w:rsidR="003A3ED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3</w:t>
      </w:r>
      <w:r w:rsidR="005E2354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C. Incidence rate ratios of overall cancer and selected subtypes of cancer 6 months – 17 years post-MI stratified by age</w:t>
      </w:r>
      <w:r w:rsidR="0050540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group</w:t>
      </w:r>
      <w:r w:rsidR="005E2354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and adjusted for sex,</w:t>
      </w:r>
      <w:r w:rsidR="005E2354" w:rsidRPr="00D351CC">
        <w:rPr>
          <w:rFonts w:ascii="Arial" w:hAnsi="Arial" w:cs="Arial"/>
          <w:i/>
          <w:sz w:val="20"/>
          <w:szCs w:val="20"/>
          <w:lang w:val="en-US"/>
        </w:rPr>
        <w:t xml:space="preserve"> calendar year, dyslipidemia, hypertension, diabetes, chronic obstructive pulmonary disease and socioeconomic status.</w:t>
      </w:r>
    </w:p>
    <w:tbl>
      <w:tblPr>
        <w:tblStyle w:val="PlainTable5"/>
        <w:tblpPr w:leftFromText="141" w:rightFromText="141" w:vertAnchor="text" w:horzAnchor="page" w:tblpX="1570" w:tblpY="41"/>
        <w:tblW w:w="13944" w:type="dxa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2"/>
        <w:gridCol w:w="1992"/>
        <w:gridCol w:w="1992"/>
        <w:gridCol w:w="1992"/>
      </w:tblGrid>
      <w:tr w:rsidR="005E2354" w:rsidRPr="00931F8A" w14:paraId="745565DE" w14:textId="77777777" w:rsidTr="009C4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2" w:type="dxa"/>
          </w:tcPr>
          <w:p w14:paraId="4C723D89" w14:textId="77777777" w:rsidR="005E2354" w:rsidRPr="00D351CC" w:rsidRDefault="005E2354" w:rsidP="009C4FE9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</w:tcPr>
          <w:p w14:paraId="55AF9480" w14:textId="77777777" w:rsidR="005E2354" w:rsidRPr="00A95E65" w:rsidRDefault="005E2354" w:rsidP="009C4FE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92" w:type="dxa"/>
          </w:tcPr>
          <w:p w14:paraId="4BE0C346" w14:textId="77777777" w:rsidR="005E2354" w:rsidRPr="00A95E65" w:rsidRDefault="005E2354" w:rsidP="009C4FE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992" w:type="dxa"/>
          </w:tcPr>
          <w:p w14:paraId="08B026EE" w14:textId="77777777" w:rsidR="005E2354" w:rsidRPr="00A95E65" w:rsidRDefault="005E2354" w:rsidP="009C4FE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1992" w:type="dxa"/>
          </w:tcPr>
          <w:p w14:paraId="68D22B69" w14:textId="77777777" w:rsidR="005E2354" w:rsidRPr="00A95E65" w:rsidRDefault="005E2354" w:rsidP="009C4FE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LUT</w:t>
            </w:r>
          </w:p>
        </w:tc>
        <w:tc>
          <w:tcPr>
            <w:tcW w:w="1992" w:type="dxa"/>
          </w:tcPr>
          <w:p w14:paraId="61D848C3" w14:textId="77777777" w:rsidR="005E2354" w:rsidRPr="00A95E65" w:rsidRDefault="005E2354" w:rsidP="009C4FE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92" w:type="dxa"/>
          </w:tcPr>
          <w:p w14:paraId="416C5714" w14:textId="77777777" w:rsidR="005E2354" w:rsidRPr="00A95E65" w:rsidRDefault="005E2354" w:rsidP="009C4FE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Prostate</w:t>
            </w:r>
          </w:p>
        </w:tc>
      </w:tr>
      <w:tr w:rsidR="005E2354" w:rsidRPr="00931F8A" w14:paraId="0B090BCE" w14:textId="77777777" w:rsidTr="009C4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0B31DA0E" w14:textId="77777777" w:rsidR="005E2354" w:rsidRPr="00A95E65" w:rsidRDefault="005E2354" w:rsidP="009C4FE9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sz w:val="20"/>
                <w:szCs w:val="20"/>
              </w:rPr>
              <w:t>Age group</w:t>
            </w:r>
          </w:p>
        </w:tc>
        <w:tc>
          <w:tcPr>
            <w:tcW w:w="1992" w:type="dxa"/>
            <w:vAlign w:val="center"/>
          </w:tcPr>
          <w:p w14:paraId="12870DDA" w14:textId="77777777" w:rsidR="005E2354" w:rsidRPr="00931F8A" w:rsidRDefault="005E2354" w:rsidP="009C4F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622B119A" w14:textId="77777777" w:rsidR="005E2354" w:rsidRPr="00931F8A" w:rsidRDefault="005E2354" w:rsidP="009C4F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294F1DA2" w14:textId="77777777" w:rsidR="005E2354" w:rsidRPr="00931F8A" w:rsidRDefault="005E2354" w:rsidP="009C4F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5B309DC7" w14:textId="77777777" w:rsidR="005E2354" w:rsidRPr="00931F8A" w:rsidRDefault="005E2354" w:rsidP="009C4F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7321B188" w14:textId="77777777" w:rsidR="005E2354" w:rsidRPr="00931F8A" w:rsidRDefault="005E2354" w:rsidP="009C4F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6EA4B13B" w14:textId="77777777" w:rsidR="005E2354" w:rsidRPr="00931F8A" w:rsidRDefault="005E2354" w:rsidP="009C4F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3F3003F8" w14:textId="77777777" w:rsidR="005E2354" w:rsidRPr="00931F8A" w:rsidRDefault="005E2354" w:rsidP="009C4F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30150B59" w14:textId="77777777" w:rsidR="005E2354" w:rsidRPr="00931F8A" w:rsidRDefault="005E2354" w:rsidP="009C4F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32612F66" w14:textId="77777777" w:rsidR="005E2354" w:rsidRPr="00931F8A" w:rsidRDefault="005E2354" w:rsidP="009C4F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55641C44" w14:textId="77777777" w:rsidR="005E2354" w:rsidRPr="00931F8A" w:rsidRDefault="005E2354" w:rsidP="009C4F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7C9D5017" w14:textId="77777777" w:rsidR="005E2354" w:rsidRPr="00931F8A" w:rsidRDefault="005E2354" w:rsidP="009C4F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3A167812" w14:textId="77777777" w:rsidR="005E2354" w:rsidRPr="00931F8A" w:rsidRDefault="005E2354" w:rsidP="009C4F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E2354" w:rsidRPr="00931F8A" w14:paraId="15827A39" w14:textId="77777777" w:rsidTr="009C4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75169953" w14:textId="77777777" w:rsidR="005E2354" w:rsidRPr="00A95E65" w:rsidRDefault="005E2354" w:rsidP="009C4FE9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sz w:val="20"/>
                <w:szCs w:val="20"/>
              </w:rPr>
              <w:t>30-54</w:t>
            </w:r>
          </w:p>
        </w:tc>
        <w:tc>
          <w:tcPr>
            <w:tcW w:w="1992" w:type="dxa"/>
            <w:vAlign w:val="center"/>
          </w:tcPr>
          <w:p w14:paraId="7F050DE5" w14:textId="77777777" w:rsidR="005E2354" w:rsidRPr="00931F8A" w:rsidRDefault="005E2354" w:rsidP="009C4F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 xml:space="preserve">1.09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(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31F8A">
              <w:rPr>
                <w:rFonts w:ascii="Arial" w:hAnsi="Arial" w:cs="Arial"/>
                <w:sz w:val="20"/>
                <w:szCs w:val="20"/>
              </w:rPr>
              <w:t>1-1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589</w:t>
            </w:r>
          </w:p>
        </w:tc>
        <w:tc>
          <w:tcPr>
            <w:tcW w:w="1992" w:type="dxa"/>
            <w:vAlign w:val="center"/>
          </w:tcPr>
          <w:p w14:paraId="7FF2F70F" w14:textId="77777777" w:rsidR="005E2354" w:rsidRPr="00931F8A" w:rsidRDefault="005E2354" w:rsidP="009C4F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(0.</w:t>
            </w:r>
            <w:r>
              <w:rPr>
                <w:rFonts w:ascii="Arial" w:hAnsi="Arial" w:cs="Arial"/>
                <w:sz w:val="20"/>
                <w:szCs w:val="20"/>
              </w:rPr>
              <w:t>78-1.91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1992" w:type="dxa"/>
            <w:vAlign w:val="center"/>
          </w:tcPr>
          <w:p w14:paraId="26FCF7CE" w14:textId="77777777" w:rsidR="005E2354" w:rsidRPr="00931F8A" w:rsidRDefault="005E2354" w:rsidP="009C4F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32 </w:t>
            </w:r>
            <w:r>
              <w:rPr>
                <w:rFonts w:ascii="Arial" w:hAnsi="Arial" w:cs="Arial"/>
                <w:sz w:val="20"/>
                <w:szCs w:val="20"/>
              </w:rPr>
              <w:br/>
              <w:t>(0.92-1.89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992" w:type="dxa"/>
            <w:vAlign w:val="center"/>
          </w:tcPr>
          <w:p w14:paraId="51BB6F54" w14:textId="77777777" w:rsidR="005E2354" w:rsidRPr="00931F8A" w:rsidRDefault="005E2354" w:rsidP="009C4F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</w:t>
            </w:r>
            <w:r>
              <w:rPr>
                <w:rFonts w:ascii="Arial" w:hAnsi="Arial" w:cs="Arial"/>
                <w:sz w:val="20"/>
                <w:szCs w:val="20"/>
              </w:rPr>
              <w:br/>
              <w:t>(0.79-4.43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992" w:type="dxa"/>
            <w:vAlign w:val="center"/>
          </w:tcPr>
          <w:p w14:paraId="1EAACD06" w14:textId="77777777" w:rsidR="005E2354" w:rsidRPr="00931F8A" w:rsidRDefault="005E2354" w:rsidP="009C4F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7 </w:t>
            </w:r>
            <w:r>
              <w:rPr>
                <w:rFonts w:ascii="Arial" w:hAnsi="Arial" w:cs="Arial"/>
                <w:sz w:val="20"/>
                <w:szCs w:val="20"/>
              </w:rPr>
              <w:br/>
              <w:t>(0.53-1.43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1992" w:type="dxa"/>
            <w:vAlign w:val="center"/>
          </w:tcPr>
          <w:p w14:paraId="19881B0D" w14:textId="77777777" w:rsidR="005E2354" w:rsidRPr="00931F8A" w:rsidRDefault="005E2354" w:rsidP="009C4F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  <w:r>
              <w:rPr>
                <w:rFonts w:ascii="Arial" w:hAnsi="Arial" w:cs="Arial"/>
                <w:sz w:val="20"/>
                <w:szCs w:val="20"/>
              </w:rPr>
              <w:br/>
              <w:t>(0.37-1.27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2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5E2354" w:rsidRPr="00931F8A" w14:paraId="424B0FD9" w14:textId="77777777" w:rsidTr="009C4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49978E89" w14:textId="77777777" w:rsidR="005E2354" w:rsidRPr="00A95E65" w:rsidRDefault="005E2354" w:rsidP="009C4FE9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sz w:val="20"/>
                <w:szCs w:val="20"/>
              </w:rPr>
              <w:t>55-69</w:t>
            </w:r>
          </w:p>
        </w:tc>
        <w:tc>
          <w:tcPr>
            <w:tcW w:w="1992" w:type="dxa"/>
            <w:vAlign w:val="center"/>
          </w:tcPr>
          <w:p w14:paraId="5643EF97" w14:textId="77777777" w:rsidR="005E2354" w:rsidRPr="00931F8A" w:rsidRDefault="005E2354" w:rsidP="009C4F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2 </w:t>
            </w:r>
            <w:r>
              <w:rPr>
                <w:rFonts w:ascii="Arial" w:hAnsi="Arial" w:cs="Arial"/>
                <w:sz w:val="20"/>
                <w:szCs w:val="20"/>
              </w:rPr>
              <w:br/>
              <w:t>(0.96-1.07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1992" w:type="dxa"/>
            <w:vAlign w:val="center"/>
          </w:tcPr>
          <w:p w14:paraId="074B5B2F" w14:textId="77777777" w:rsidR="005E2354" w:rsidRPr="00931F8A" w:rsidRDefault="005E2354" w:rsidP="009C4F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 xml:space="preserve">1.12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 xml:space="preserve">(1.01-1.24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036*</w:t>
            </w:r>
          </w:p>
        </w:tc>
        <w:tc>
          <w:tcPr>
            <w:tcW w:w="1992" w:type="dxa"/>
            <w:vAlign w:val="center"/>
          </w:tcPr>
          <w:p w14:paraId="70F5E00E" w14:textId="77777777" w:rsidR="005E2354" w:rsidRPr="00931F8A" w:rsidRDefault="005E2354" w:rsidP="009C4F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  <w:r>
              <w:rPr>
                <w:rFonts w:ascii="Arial" w:hAnsi="Arial" w:cs="Arial"/>
                <w:sz w:val="20"/>
                <w:szCs w:val="20"/>
              </w:rPr>
              <w:br/>
              <w:t>(0.75-1.04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992" w:type="dxa"/>
            <w:vAlign w:val="center"/>
          </w:tcPr>
          <w:p w14:paraId="23A16BF4" w14:textId="77777777" w:rsidR="005E2354" w:rsidRPr="00931F8A" w:rsidRDefault="005E2354" w:rsidP="009C4F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  <w:r>
              <w:rPr>
                <w:rFonts w:ascii="Arial" w:hAnsi="Arial" w:cs="Arial"/>
                <w:sz w:val="20"/>
                <w:szCs w:val="20"/>
              </w:rPr>
              <w:br/>
              <w:t>(0.97-1.36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1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992" w:type="dxa"/>
            <w:vAlign w:val="center"/>
          </w:tcPr>
          <w:p w14:paraId="02B734A7" w14:textId="77777777" w:rsidR="005E2354" w:rsidRPr="00931F8A" w:rsidRDefault="005E2354" w:rsidP="009C4F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(0.76-1.04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992" w:type="dxa"/>
            <w:vAlign w:val="center"/>
          </w:tcPr>
          <w:p w14:paraId="496BA94F" w14:textId="77777777" w:rsidR="005E2354" w:rsidRPr="00931F8A" w:rsidRDefault="005E2354" w:rsidP="009C4F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  <w:r>
              <w:rPr>
                <w:rFonts w:ascii="Arial" w:hAnsi="Arial" w:cs="Arial"/>
                <w:sz w:val="20"/>
                <w:szCs w:val="20"/>
              </w:rPr>
              <w:br/>
              <w:t>(0.71-0.89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&lt;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31F8A">
              <w:rPr>
                <w:rFonts w:ascii="Arial" w:hAnsi="Arial" w:cs="Arial"/>
                <w:sz w:val="20"/>
                <w:szCs w:val="20"/>
              </w:rPr>
              <w:t>1*</w:t>
            </w:r>
          </w:p>
        </w:tc>
      </w:tr>
      <w:tr w:rsidR="005E2354" w:rsidRPr="00931F8A" w14:paraId="74A1FDF9" w14:textId="77777777" w:rsidTr="009C4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54ABC1A3" w14:textId="77777777" w:rsidR="005E2354" w:rsidRPr="00A95E65" w:rsidRDefault="005E2354" w:rsidP="009C4FE9">
            <w:pPr>
              <w:spacing w:after="160" w:line="259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A95E65">
              <w:rPr>
                <w:rFonts w:ascii="Arial" w:hAnsi="Arial" w:cs="Arial"/>
                <w:i w:val="0"/>
                <w:sz w:val="20"/>
                <w:szCs w:val="20"/>
              </w:rPr>
              <w:t>70-99</w:t>
            </w:r>
          </w:p>
        </w:tc>
        <w:tc>
          <w:tcPr>
            <w:tcW w:w="1992" w:type="dxa"/>
            <w:vAlign w:val="center"/>
          </w:tcPr>
          <w:p w14:paraId="5C3060D5" w14:textId="77777777" w:rsidR="005E2354" w:rsidRPr="00931F8A" w:rsidRDefault="005E2354" w:rsidP="009C4F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1 </w:t>
            </w:r>
            <w:r>
              <w:rPr>
                <w:rFonts w:ascii="Arial" w:hAnsi="Arial" w:cs="Arial"/>
                <w:sz w:val="20"/>
                <w:szCs w:val="20"/>
              </w:rPr>
              <w:br/>
              <w:t>(0.97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-1.06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1992" w:type="dxa"/>
            <w:vAlign w:val="center"/>
          </w:tcPr>
          <w:p w14:paraId="46FFA452" w14:textId="77777777" w:rsidR="005E2354" w:rsidRPr="00931F8A" w:rsidRDefault="005E2354" w:rsidP="009C4F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.04 </w:t>
            </w:r>
            <w:r>
              <w:rPr>
                <w:rFonts w:ascii="Arial" w:hAnsi="Arial" w:cs="Arial"/>
                <w:sz w:val="20"/>
                <w:szCs w:val="20"/>
              </w:rPr>
              <w:br/>
              <w:t>(0.97-1.12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992" w:type="dxa"/>
            <w:vAlign w:val="center"/>
          </w:tcPr>
          <w:p w14:paraId="584FA891" w14:textId="77777777" w:rsidR="005E2354" w:rsidRPr="00931F8A" w:rsidRDefault="005E2354" w:rsidP="009C4F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31F8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.93 </w:t>
            </w:r>
            <w:r>
              <w:rPr>
                <w:rFonts w:ascii="Arial" w:hAnsi="Arial" w:cs="Arial"/>
                <w:sz w:val="20"/>
                <w:szCs w:val="20"/>
              </w:rPr>
              <w:br/>
              <w:t>(0.88-0.99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0</w:t>
            </w:r>
            <w:r>
              <w:rPr>
                <w:rFonts w:ascii="Arial" w:hAnsi="Arial" w:cs="Arial"/>
                <w:sz w:val="20"/>
                <w:szCs w:val="20"/>
              </w:rPr>
              <w:t>21*</w:t>
            </w:r>
          </w:p>
        </w:tc>
        <w:tc>
          <w:tcPr>
            <w:tcW w:w="1992" w:type="dxa"/>
            <w:vAlign w:val="center"/>
          </w:tcPr>
          <w:p w14:paraId="0302A729" w14:textId="77777777" w:rsidR="005E2354" w:rsidRPr="00931F8A" w:rsidRDefault="005E2354" w:rsidP="009C4F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(1.09-1.33)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03*</w:t>
            </w:r>
          </w:p>
        </w:tc>
        <w:tc>
          <w:tcPr>
            <w:tcW w:w="1992" w:type="dxa"/>
            <w:vAlign w:val="center"/>
          </w:tcPr>
          <w:p w14:paraId="17D37343" w14:textId="77777777" w:rsidR="005E2354" w:rsidRPr="00931F8A" w:rsidRDefault="005E2354" w:rsidP="009C4F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4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(0.72-0.98)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25</w:t>
            </w:r>
            <w:r w:rsidRPr="00931F8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2" w:type="dxa"/>
            <w:vAlign w:val="center"/>
          </w:tcPr>
          <w:p w14:paraId="25F9A0FE" w14:textId="77777777" w:rsidR="005E2354" w:rsidRPr="00931F8A" w:rsidRDefault="005E2354" w:rsidP="009C4FE9">
            <w:pPr>
              <w:keepNext/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sz w:val="20"/>
                <w:szCs w:val="20"/>
              </w:rPr>
              <w:br/>
              <w:t>(0.88</w:t>
            </w:r>
            <w:r w:rsidRPr="00931F8A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Pr="00931F8A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31F8A">
              <w:rPr>
                <w:rFonts w:ascii="Arial" w:hAnsi="Arial" w:cs="Arial"/>
                <w:sz w:val="20"/>
                <w:szCs w:val="20"/>
              </w:rPr>
              <w:br/>
              <w:t>0.</w:t>
            </w: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</w:tbl>
    <w:p w14:paraId="05992129" w14:textId="39317873" w:rsidR="00D473AD" w:rsidRPr="00D351CC" w:rsidRDefault="005E2354" w:rsidP="005E2354">
      <w:pPr>
        <w:spacing w:after="160" w:line="259" w:lineRule="auto"/>
        <w:rPr>
          <w:rFonts w:ascii="Arial" w:hAnsi="Arial" w:cs="Arial"/>
          <w:i/>
          <w:sz w:val="16"/>
          <w:szCs w:val="16"/>
          <w:lang w:val="en-US"/>
        </w:rPr>
      </w:pPr>
      <w:r w:rsidRPr="00D351CC">
        <w:rPr>
          <w:rFonts w:ascii="Arial" w:hAnsi="Arial" w:cs="Arial"/>
          <w:i/>
          <w:sz w:val="16"/>
          <w:szCs w:val="16"/>
          <w:lang w:val="en-US"/>
        </w:rPr>
        <w:t>*=p&lt;0.05, IRR = incidence rate ratio, LUT = lower urinary tract, 95% CI = 95% confidence interval.</w:t>
      </w:r>
    </w:p>
    <w:p w14:paraId="39E69E08" w14:textId="77777777" w:rsidR="00D473AD" w:rsidRPr="00D351CC" w:rsidRDefault="00D473AD">
      <w:pPr>
        <w:rPr>
          <w:rFonts w:ascii="Arial" w:hAnsi="Arial" w:cs="Arial"/>
          <w:i/>
          <w:sz w:val="16"/>
          <w:szCs w:val="16"/>
          <w:lang w:val="en-US"/>
        </w:rPr>
      </w:pPr>
      <w:r w:rsidRPr="00D351CC">
        <w:rPr>
          <w:rFonts w:ascii="Arial" w:hAnsi="Arial" w:cs="Arial"/>
          <w:i/>
          <w:sz w:val="16"/>
          <w:szCs w:val="16"/>
          <w:lang w:val="en-US"/>
        </w:rPr>
        <w:br w:type="page"/>
      </w:r>
    </w:p>
    <w:p w14:paraId="57DC4AE1" w14:textId="098032DD" w:rsidR="005E2354" w:rsidRPr="00D351CC" w:rsidRDefault="000913AF" w:rsidP="00FF24E6">
      <w:pPr>
        <w:spacing w:after="160" w:line="259" w:lineRule="auto"/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lastRenderedPageBreak/>
        <w:t xml:space="preserve">Additional file 2: </w:t>
      </w:r>
      <w:bookmarkStart w:id="0" w:name="_GoBack"/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T</w:t>
      </w:r>
      <w:r w:rsidR="003A3ED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S</w:t>
      </w:r>
      <w:r w:rsidR="003A3ED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4</w:t>
      </w:r>
      <w:r w:rsidR="00D473AD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. Incidence rate ratios of overall cancer and selected subtypes of cancer</w:t>
      </w:r>
      <w:r w:rsidR="00AF54E0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stratified by gender</w:t>
      </w:r>
      <w:r w:rsidR="00FF24E6" w:rsidRPr="00D351C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.</w:t>
      </w:r>
      <w:bookmarkEnd w:id="0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AF54E0" w:rsidRPr="00AF54E0" w14:paraId="446BB56E" w14:textId="77777777" w:rsidTr="00933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2" w:type="dxa"/>
            <w:vAlign w:val="center"/>
          </w:tcPr>
          <w:p w14:paraId="1C879542" w14:textId="77777777" w:rsidR="00AF54E0" w:rsidRPr="00D351CC" w:rsidRDefault="00AF54E0" w:rsidP="00AF54E0">
            <w:pPr>
              <w:spacing w:after="160" w:line="259" w:lineRule="auto"/>
              <w:jc w:val="center"/>
              <w:rPr>
                <w:rFonts w:ascii="Arial" w:hAnsi="Arial" w:cs="Arial"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vAlign w:val="center"/>
          </w:tcPr>
          <w:p w14:paraId="1875CCC3" w14:textId="7A80A187" w:rsidR="00AF54E0" w:rsidRPr="00AF54E0" w:rsidRDefault="00AF54E0" w:rsidP="00AF54E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 w:rsidRPr="00AF54E0"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Over</w:t>
            </w: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all</w:t>
            </w:r>
          </w:p>
        </w:tc>
        <w:tc>
          <w:tcPr>
            <w:tcW w:w="1992" w:type="dxa"/>
            <w:vAlign w:val="center"/>
          </w:tcPr>
          <w:p w14:paraId="7A3D08C3" w14:textId="267620B6" w:rsidR="00AF54E0" w:rsidRPr="00AF54E0" w:rsidRDefault="00AF54E0" w:rsidP="00AF54E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Lung</w:t>
            </w:r>
          </w:p>
        </w:tc>
        <w:tc>
          <w:tcPr>
            <w:tcW w:w="1993" w:type="dxa"/>
            <w:vAlign w:val="center"/>
          </w:tcPr>
          <w:p w14:paraId="12861C53" w14:textId="1CD1B398" w:rsidR="00AF54E0" w:rsidRPr="00AF54E0" w:rsidRDefault="00AF54E0" w:rsidP="00AF54E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Colorectal</w:t>
            </w:r>
          </w:p>
        </w:tc>
        <w:tc>
          <w:tcPr>
            <w:tcW w:w="1993" w:type="dxa"/>
            <w:vAlign w:val="center"/>
          </w:tcPr>
          <w:p w14:paraId="3DF95CD1" w14:textId="33E3A104" w:rsidR="00AF54E0" w:rsidRPr="00AF54E0" w:rsidRDefault="00AF54E0" w:rsidP="00AF54E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LUT</w:t>
            </w:r>
          </w:p>
        </w:tc>
        <w:tc>
          <w:tcPr>
            <w:tcW w:w="1993" w:type="dxa"/>
            <w:vAlign w:val="center"/>
          </w:tcPr>
          <w:p w14:paraId="226A8E67" w14:textId="3742C8D5" w:rsidR="00AF54E0" w:rsidRPr="00AF54E0" w:rsidRDefault="00AF54E0" w:rsidP="00AF54E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Breast</w:t>
            </w:r>
          </w:p>
        </w:tc>
        <w:tc>
          <w:tcPr>
            <w:tcW w:w="1993" w:type="dxa"/>
            <w:vAlign w:val="center"/>
          </w:tcPr>
          <w:p w14:paraId="6CE5BC0A" w14:textId="56FCB1EE" w:rsidR="00AF54E0" w:rsidRPr="00AF54E0" w:rsidRDefault="00AF54E0" w:rsidP="00AF54E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Prostate</w:t>
            </w:r>
          </w:p>
        </w:tc>
      </w:tr>
      <w:tr w:rsidR="009337E9" w:rsidRPr="00AF54E0" w14:paraId="7F12FE14" w14:textId="77777777" w:rsidTr="00933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54A929DC" w14:textId="75E7FAA6" w:rsidR="009337E9" w:rsidRPr="009337E9" w:rsidRDefault="00284A7F" w:rsidP="009337E9">
            <w:pPr>
              <w:spacing w:after="160" w:line="259" w:lineRule="auto"/>
              <w:jc w:val="left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Sex</w:t>
            </w:r>
          </w:p>
        </w:tc>
        <w:tc>
          <w:tcPr>
            <w:tcW w:w="1992" w:type="dxa"/>
            <w:vAlign w:val="center"/>
          </w:tcPr>
          <w:p w14:paraId="0F97C386" w14:textId="77777777" w:rsidR="009337E9" w:rsidRPr="00931F8A" w:rsidRDefault="009337E9" w:rsidP="009337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78B7CC7D" w14:textId="4C34AC6B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2" w:type="dxa"/>
            <w:vAlign w:val="center"/>
          </w:tcPr>
          <w:p w14:paraId="1BC75C51" w14:textId="77777777" w:rsidR="009337E9" w:rsidRPr="00931F8A" w:rsidRDefault="009337E9" w:rsidP="009337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3E2CC302" w14:textId="4A2D41ED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3" w:type="dxa"/>
            <w:vAlign w:val="center"/>
          </w:tcPr>
          <w:p w14:paraId="45470B45" w14:textId="77777777" w:rsidR="009337E9" w:rsidRPr="00931F8A" w:rsidRDefault="009337E9" w:rsidP="009337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5641F745" w14:textId="51883EAA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3" w:type="dxa"/>
            <w:vAlign w:val="center"/>
          </w:tcPr>
          <w:p w14:paraId="72D8EF79" w14:textId="77777777" w:rsidR="009337E9" w:rsidRPr="00931F8A" w:rsidRDefault="009337E9" w:rsidP="009337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3BB80036" w14:textId="0767EE7F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3" w:type="dxa"/>
            <w:vAlign w:val="center"/>
          </w:tcPr>
          <w:p w14:paraId="3935233A" w14:textId="77777777" w:rsidR="009337E9" w:rsidRPr="00931F8A" w:rsidRDefault="009337E9" w:rsidP="009337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1CECF1E9" w14:textId="46953E8A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3" w:type="dxa"/>
            <w:vAlign w:val="center"/>
          </w:tcPr>
          <w:p w14:paraId="668CFF22" w14:textId="77777777" w:rsidR="009337E9" w:rsidRPr="00931F8A" w:rsidRDefault="009337E9" w:rsidP="009337E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IRR</w:t>
            </w:r>
          </w:p>
          <w:p w14:paraId="49092666" w14:textId="4A24B4BC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t>(CI 95%)</w:t>
            </w:r>
            <w:r w:rsidRPr="00931F8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1F8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9337E9" w:rsidRPr="00AF54E0" w14:paraId="4D84A646" w14:textId="77777777" w:rsidTr="009337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731C2914" w14:textId="1BD08E95" w:rsidR="009337E9" w:rsidRPr="00AF54E0" w:rsidRDefault="009337E9" w:rsidP="009337E9">
            <w:pPr>
              <w:spacing w:after="160" w:line="259" w:lineRule="auto"/>
              <w:jc w:val="left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 xml:space="preserve">   </w:t>
            </w:r>
            <w:r w:rsidRPr="00AF54E0"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Women</w:t>
            </w:r>
          </w:p>
        </w:tc>
        <w:tc>
          <w:tcPr>
            <w:tcW w:w="1992" w:type="dxa"/>
            <w:vAlign w:val="center"/>
          </w:tcPr>
          <w:p w14:paraId="1A60E897" w14:textId="77777777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92" w:type="dxa"/>
            <w:vAlign w:val="center"/>
          </w:tcPr>
          <w:p w14:paraId="12C7BA4E" w14:textId="77777777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134306D3" w14:textId="77777777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0D6980E1" w14:textId="77777777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2382025E" w14:textId="77777777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4DA1A6B1" w14:textId="77777777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337E9" w:rsidRPr="00AF54E0" w14:paraId="09D4684C" w14:textId="77777777" w:rsidTr="00933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74EB9A54" w14:textId="0E271A59" w:rsidR="009337E9" w:rsidRPr="00134549" w:rsidRDefault="009337E9" w:rsidP="009337E9">
            <w:pPr>
              <w:spacing w:after="160" w:line="259" w:lineRule="auto"/>
              <w:jc w:val="left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 w:rsidRPr="00134549"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 xml:space="preserve">    </w:t>
            </w:r>
            <w:r w:rsidR="00242EE7"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A</w:t>
            </w:r>
          </w:p>
        </w:tc>
        <w:tc>
          <w:tcPr>
            <w:tcW w:w="1992" w:type="dxa"/>
            <w:vAlign w:val="center"/>
          </w:tcPr>
          <w:p w14:paraId="0D8C6CA0" w14:textId="5295B3A7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7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(1.12-1.22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&lt;0.0001*</w:t>
            </w:r>
          </w:p>
        </w:tc>
        <w:tc>
          <w:tcPr>
            <w:tcW w:w="1992" w:type="dxa"/>
            <w:vAlign w:val="center"/>
          </w:tcPr>
          <w:p w14:paraId="5F2FDD03" w14:textId="2823940C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77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(1.62-1.94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&lt;0.0001*</w:t>
            </w:r>
          </w:p>
        </w:tc>
        <w:tc>
          <w:tcPr>
            <w:tcW w:w="1993" w:type="dxa"/>
            <w:vAlign w:val="center"/>
          </w:tcPr>
          <w:p w14:paraId="4A3EA058" w14:textId="17DCC9A1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4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(0.96-1.13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0.343</w:t>
            </w:r>
          </w:p>
        </w:tc>
        <w:tc>
          <w:tcPr>
            <w:tcW w:w="1993" w:type="dxa"/>
            <w:vAlign w:val="center"/>
          </w:tcPr>
          <w:p w14:paraId="5F9A2B28" w14:textId="79384B20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4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(1.29-1.83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&lt;0.0001*</w:t>
            </w:r>
          </w:p>
        </w:tc>
        <w:tc>
          <w:tcPr>
            <w:tcW w:w="1993" w:type="dxa"/>
            <w:vAlign w:val="center"/>
          </w:tcPr>
          <w:p w14:paraId="3876798B" w14:textId="3E9C50A5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7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(0.80-0.95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0.002*</w:t>
            </w:r>
          </w:p>
        </w:tc>
        <w:tc>
          <w:tcPr>
            <w:tcW w:w="1993" w:type="dxa"/>
            <w:vAlign w:val="center"/>
          </w:tcPr>
          <w:p w14:paraId="3421A56F" w14:textId="471C7CBF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9337E9" w:rsidRPr="00AF54E0" w14:paraId="32C282FB" w14:textId="77777777" w:rsidTr="009337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34B1DE56" w14:textId="6FF80160" w:rsidR="009337E9" w:rsidRPr="00134549" w:rsidRDefault="009337E9" w:rsidP="009337E9">
            <w:pPr>
              <w:spacing w:after="160" w:line="259" w:lineRule="auto"/>
              <w:jc w:val="left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 xml:space="preserve">      A</w:t>
            </w:r>
            <w:r w:rsidRPr="00134549"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B</w:t>
            </w:r>
          </w:p>
        </w:tc>
        <w:tc>
          <w:tcPr>
            <w:tcW w:w="1992" w:type="dxa"/>
            <w:vAlign w:val="center"/>
          </w:tcPr>
          <w:p w14:paraId="26AB61F6" w14:textId="5E745DF5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8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(1.00-1.15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0.040*</w:t>
            </w:r>
          </w:p>
        </w:tc>
        <w:tc>
          <w:tcPr>
            <w:tcW w:w="1992" w:type="dxa"/>
            <w:vAlign w:val="center"/>
          </w:tcPr>
          <w:p w14:paraId="17D9D03E" w14:textId="3792E339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5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(1.08-1.44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0.003*</w:t>
            </w:r>
          </w:p>
        </w:tc>
        <w:tc>
          <w:tcPr>
            <w:tcW w:w="1993" w:type="dxa"/>
            <w:vAlign w:val="center"/>
          </w:tcPr>
          <w:p w14:paraId="1A16A501" w14:textId="2635DB97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0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(0.82-1.21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0.977</w:t>
            </w:r>
          </w:p>
        </w:tc>
        <w:tc>
          <w:tcPr>
            <w:tcW w:w="1993" w:type="dxa"/>
            <w:vAlign w:val="center"/>
          </w:tcPr>
          <w:p w14:paraId="71C4DFF7" w14:textId="7CBA1AB4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41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(1.11-1.80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0.005*</w:t>
            </w:r>
          </w:p>
        </w:tc>
        <w:tc>
          <w:tcPr>
            <w:tcW w:w="1993" w:type="dxa"/>
            <w:vAlign w:val="center"/>
          </w:tcPr>
          <w:p w14:paraId="28D1074F" w14:textId="2791778E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6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(0.73-1.00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0.052</w:t>
            </w:r>
          </w:p>
        </w:tc>
        <w:tc>
          <w:tcPr>
            <w:tcW w:w="1993" w:type="dxa"/>
            <w:vAlign w:val="center"/>
          </w:tcPr>
          <w:p w14:paraId="76122FD9" w14:textId="028A65BE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9337E9" w:rsidRPr="00AF54E0" w14:paraId="48F647B4" w14:textId="77777777" w:rsidTr="00933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6B27A76E" w14:textId="1859C4F3" w:rsidR="009337E9" w:rsidRPr="00134549" w:rsidRDefault="009337E9" w:rsidP="009337E9">
            <w:pPr>
              <w:spacing w:after="160" w:line="259" w:lineRule="auto"/>
              <w:jc w:val="left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 xml:space="preserve">      AB</w:t>
            </w:r>
            <w:r w:rsidRPr="00134549"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C</w:t>
            </w:r>
          </w:p>
        </w:tc>
        <w:tc>
          <w:tcPr>
            <w:tcW w:w="1992" w:type="dxa"/>
            <w:vAlign w:val="center"/>
          </w:tcPr>
          <w:p w14:paraId="6B4F1567" w14:textId="1771C6B3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99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0.92-1.06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/>
                <w:bCs/>
                <w:sz w:val="20"/>
                <w:szCs w:val="20"/>
              </w:rPr>
              <w:t>0.718</w:t>
            </w:r>
          </w:p>
        </w:tc>
        <w:tc>
          <w:tcPr>
            <w:tcW w:w="1992" w:type="dxa"/>
            <w:vAlign w:val="center"/>
          </w:tcPr>
          <w:p w14:paraId="53F506BB" w14:textId="4D680076" w:rsidR="009337E9" w:rsidRPr="00134549" w:rsidRDefault="00B911BB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2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(0.96-1.30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0.153</w:t>
            </w:r>
          </w:p>
        </w:tc>
        <w:tc>
          <w:tcPr>
            <w:tcW w:w="1993" w:type="dxa"/>
            <w:vAlign w:val="center"/>
          </w:tcPr>
          <w:p w14:paraId="7A100694" w14:textId="04AC5C41" w:rsidR="009337E9" w:rsidRPr="00134549" w:rsidRDefault="00B911BB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1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(0.75-1.11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0.358</w:t>
            </w:r>
          </w:p>
        </w:tc>
        <w:tc>
          <w:tcPr>
            <w:tcW w:w="1993" w:type="dxa"/>
            <w:vAlign w:val="center"/>
          </w:tcPr>
          <w:p w14:paraId="53D94304" w14:textId="12965926" w:rsidR="009337E9" w:rsidRPr="00134549" w:rsidRDefault="00B911BB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34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(1.03-1.75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0.032*</w:t>
            </w:r>
          </w:p>
        </w:tc>
        <w:tc>
          <w:tcPr>
            <w:tcW w:w="1993" w:type="dxa"/>
            <w:vAlign w:val="center"/>
          </w:tcPr>
          <w:p w14:paraId="50ECD5FB" w14:textId="28788D76" w:rsidR="009337E9" w:rsidRPr="00134549" w:rsidRDefault="00B911BB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3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(0.70-0.99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0.041*</w:t>
            </w:r>
          </w:p>
        </w:tc>
        <w:tc>
          <w:tcPr>
            <w:tcW w:w="1993" w:type="dxa"/>
            <w:vAlign w:val="center"/>
          </w:tcPr>
          <w:p w14:paraId="28D9DCBF" w14:textId="126DE179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9337E9" w:rsidRPr="00AF54E0" w14:paraId="0BE7B214" w14:textId="77777777" w:rsidTr="009337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18506E64" w14:textId="46E56888" w:rsidR="009337E9" w:rsidRPr="00134549" w:rsidRDefault="009337E9" w:rsidP="009337E9">
            <w:pPr>
              <w:spacing w:after="160" w:line="259" w:lineRule="auto"/>
              <w:jc w:val="left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 xml:space="preserve">   </w:t>
            </w:r>
            <w:r w:rsidRPr="00134549"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Men</w:t>
            </w:r>
          </w:p>
        </w:tc>
        <w:tc>
          <w:tcPr>
            <w:tcW w:w="1992" w:type="dxa"/>
            <w:vAlign w:val="center"/>
          </w:tcPr>
          <w:p w14:paraId="60A7B1CA" w14:textId="77777777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92" w:type="dxa"/>
            <w:vAlign w:val="center"/>
          </w:tcPr>
          <w:p w14:paraId="1C5C8CD1" w14:textId="77777777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25930020" w14:textId="77777777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13788912" w14:textId="77777777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122F28EC" w14:textId="77777777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36418DBF" w14:textId="1C6FA253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9337E9" w:rsidRPr="00134549" w14:paraId="41D4AE0B" w14:textId="77777777" w:rsidTr="00933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52A76D00" w14:textId="69E80378" w:rsidR="009337E9" w:rsidRPr="00134549" w:rsidRDefault="009337E9" w:rsidP="009337E9">
            <w:pPr>
              <w:spacing w:after="160" w:line="259" w:lineRule="auto"/>
              <w:jc w:val="left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 xml:space="preserve">      </w:t>
            </w:r>
            <w:r w:rsidRPr="00134549"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A</w:t>
            </w:r>
          </w:p>
        </w:tc>
        <w:tc>
          <w:tcPr>
            <w:tcW w:w="1992" w:type="dxa"/>
            <w:vAlign w:val="center"/>
          </w:tcPr>
          <w:p w14:paraId="7C0D7AA1" w14:textId="2C15B089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34549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9</w:t>
            </w:r>
            <w:r w:rsidRPr="00134549"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1,06-1.12)</w:t>
            </w:r>
            <w:r w:rsidRPr="00134549"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01*</w:t>
            </w:r>
          </w:p>
        </w:tc>
        <w:tc>
          <w:tcPr>
            <w:tcW w:w="1992" w:type="dxa"/>
            <w:vAlign w:val="center"/>
          </w:tcPr>
          <w:p w14:paraId="2C266654" w14:textId="7F18C381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27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1.20-1.35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&lt;0.0001*</w:t>
            </w:r>
          </w:p>
        </w:tc>
        <w:tc>
          <w:tcPr>
            <w:tcW w:w="1993" w:type="dxa"/>
            <w:vAlign w:val="center"/>
          </w:tcPr>
          <w:p w14:paraId="58307776" w14:textId="0EC4AC22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97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0.91-1.03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0.298</w:t>
            </w:r>
          </w:p>
        </w:tc>
        <w:tc>
          <w:tcPr>
            <w:tcW w:w="1993" w:type="dxa"/>
            <w:vAlign w:val="center"/>
          </w:tcPr>
          <w:p w14:paraId="5663C6A1" w14:textId="56CAA16B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24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1.14-1.34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&lt;0.0001*</w:t>
            </w:r>
          </w:p>
        </w:tc>
        <w:tc>
          <w:tcPr>
            <w:tcW w:w="1993" w:type="dxa"/>
            <w:vAlign w:val="center"/>
          </w:tcPr>
          <w:p w14:paraId="4CC7E362" w14:textId="0DCE9818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993" w:type="dxa"/>
            <w:vAlign w:val="center"/>
          </w:tcPr>
          <w:p w14:paraId="2B6AF8B9" w14:textId="6EE0F4CE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9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0.86-0.97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0.003*</w:t>
            </w:r>
          </w:p>
        </w:tc>
      </w:tr>
      <w:tr w:rsidR="009337E9" w:rsidRPr="00134549" w14:paraId="00F4460F" w14:textId="77777777" w:rsidTr="009337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1725B7DC" w14:textId="04D9F92D" w:rsidR="009337E9" w:rsidRPr="00134549" w:rsidRDefault="009337E9" w:rsidP="009337E9">
            <w:pPr>
              <w:spacing w:after="160" w:line="259" w:lineRule="auto"/>
              <w:jc w:val="left"/>
              <w:rPr>
                <w:rFonts w:ascii="Arial" w:hAnsi="Arial" w:cs="Arial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134549">
              <w:rPr>
                <w:rFonts w:ascii="Arial" w:hAnsi="Arial" w:cs="Arial"/>
                <w:bCs/>
                <w:i w:val="0"/>
                <w:iCs w:val="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  <w:lang w:val="en-US"/>
              </w:rPr>
              <w:t xml:space="preserve">   </w:t>
            </w:r>
            <w:r w:rsidRPr="00134549">
              <w:rPr>
                <w:rFonts w:ascii="Arial" w:hAnsi="Arial" w:cs="Arial"/>
                <w:bCs/>
                <w:i w:val="0"/>
                <w:iCs w:val="0"/>
                <w:sz w:val="20"/>
                <w:szCs w:val="20"/>
                <w:lang w:val="en-US"/>
              </w:rPr>
              <w:t>AB</w:t>
            </w:r>
          </w:p>
        </w:tc>
        <w:tc>
          <w:tcPr>
            <w:tcW w:w="1992" w:type="dxa"/>
            <w:vAlign w:val="center"/>
          </w:tcPr>
          <w:p w14:paraId="1D0B40ED" w14:textId="7419DC7F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04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0.97-1.10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0.275</w:t>
            </w:r>
          </w:p>
        </w:tc>
        <w:tc>
          <w:tcPr>
            <w:tcW w:w="1992" w:type="dxa"/>
            <w:vAlign w:val="center"/>
          </w:tcPr>
          <w:p w14:paraId="53C67AF2" w14:textId="7D367406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1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0.94-1.33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0.195</w:t>
            </w:r>
          </w:p>
        </w:tc>
        <w:tc>
          <w:tcPr>
            <w:tcW w:w="1993" w:type="dxa"/>
            <w:vAlign w:val="center"/>
          </w:tcPr>
          <w:p w14:paraId="00676E42" w14:textId="5B895EF0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94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0.83-1.06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0.300</w:t>
            </w:r>
          </w:p>
        </w:tc>
        <w:tc>
          <w:tcPr>
            <w:tcW w:w="1993" w:type="dxa"/>
            <w:vAlign w:val="center"/>
          </w:tcPr>
          <w:p w14:paraId="1AFD9360" w14:textId="2EED7F2A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17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1.01-1.35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0.041*</w:t>
            </w:r>
          </w:p>
        </w:tc>
        <w:tc>
          <w:tcPr>
            <w:tcW w:w="1993" w:type="dxa"/>
            <w:vAlign w:val="center"/>
          </w:tcPr>
          <w:p w14:paraId="0D0B829A" w14:textId="68342C85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993" w:type="dxa"/>
            <w:vAlign w:val="center"/>
          </w:tcPr>
          <w:p w14:paraId="0D9DFCB4" w14:textId="7443C73F" w:rsidR="009337E9" w:rsidRPr="00134549" w:rsidRDefault="009337E9" w:rsidP="009337E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90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0.80-1.02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0.108</w:t>
            </w:r>
          </w:p>
        </w:tc>
      </w:tr>
      <w:tr w:rsidR="009337E9" w:rsidRPr="00134549" w14:paraId="4A68A883" w14:textId="77777777" w:rsidTr="00933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3630578F" w14:textId="3938DA03" w:rsidR="009337E9" w:rsidRPr="00134549" w:rsidRDefault="009337E9" w:rsidP="009337E9">
            <w:pPr>
              <w:spacing w:after="160" w:line="259" w:lineRule="auto"/>
              <w:jc w:val="left"/>
              <w:rPr>
                <w:rFonts w:ascii="Arial" w:hAnsi="Arial" w:cs="Arial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134549">
              <w:rPr>
                <w:rFonts w:ascii="Arial" w:hAnsi="Arial" w:cs="Arial"/>
                <w:bCs/>
                <w:i w:val="0"/>
                <w:iCs w:val="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bCs/>
                <w:i w:val="0"/>
                <w:iCs w:val="0"/>
                <w:sz w:val="20"/>
                <w:szCs w:val="20"/>
                <w:lang w:val="en-US"/>
              </w:rPr>
              <w:t xml:space="preserve">   </w:t>
            </w:r>
            <w:r w:rsidRPr="00134549">
              <w:rPr>
                <w:rFonts w:ascii="Arial" w:hAnsi="Arial" w:cs="Arial"/>
                <w:bCs/>
                <w:i w:val="0"/>
                <w:iCs w:val="0"/>
                <w:sz w:val="20"/>
                <w:szCs w:val="20"/>
                <w:lang w:val="en-US"/>
              </w:rPr>
              <w:t>ABC</w:t>
            </w:r>
          </w:p>
        </w:tc>
        <w:tc>
          <w:tcPr>
            <w:tcW w:w="1992" w:type="dxa"/>
            <w:vAlign w:val="center"/>
          </w:tcPr>
          <w:p w14:paraId="779BE5EF" w14:textId="3D70E504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97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0.91-1.03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0.262</w:t>
            </w:r>
          </w:p>
        </w:tc>
        <w:tc>
          <w:tcPr>
            <w:tcW w:w="1992" w:type="dxa"/>
            <w:vAlign w:val="center"/>
          </w:tcPr>
          <w:p w14:paraId="32D0F717" w14:textId="495A1BAA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04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0.87-1.24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0.648</w:t>
            </w:r>
          </w:p>
        </w:tc>
        <w:tc>
          <w:tcPr>
            <w:tcW w:w="1993" w:type="dxa"/>
            <w:vAlign w:val="center"/>
          </w:tcPr>
          <w:p w14:paraId="15A3EB2D" w14:textId="22370ECE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88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0.77-1.00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0.057</w:t>
            </w:r>
          </w:p>
        </w:tc>
        <w:tc>
          <w:tcPr>
            <w:tcW w:w="1993" w:type="dxa"/>
            <w:vAlign w:val="center"/>
          </w:tcPr>
          <w:p w14:paraId="4C81CB34" w14:textId="4E97108C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1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0.95-1.30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0.205</w:t>
            </w:r>
          </w:p>
        </w:tc>
        <w:tc>
          <w:tcPr>
            <w:tcW w:w="1993" w:type="dxa"/>
            <w:vAlign w:val="center"/>
          </w:tcPr>
          <w:p w14:paraId="2A5D6A06" w14:textId="349CE859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993" w:type="dxa"/>
            <w:vAlign w:val="center"/>
          </w:tcPr>
          <w:p w14:paraId="5CB943BE" w14:textId="0B726D22" w:rsidR="009337E9" w:rsidRPr="00134549" w:rsidRDefault="009337E9" w:rsidP="009337E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85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(0.77-0.</w:t>
            </w:r>
            <w:r w:rsidR="00B911BB">
              <w:rPr>
                <w:rFonts w:ascii="Arial" w:hAnsi="Arial" w:cs="Arial"/>
                <w:bCs/>
                <w:sz w:val="20"/>
                <w:szCs w:val="20"/>
                <w:lang w:val="en-US"/>
              </w:rPr>
              <w:t>85)</w:t>
            </w:r>
            <w:r w:rsidR="00B911BB"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0.005*</w:t>
            </w:r>
          </w:p>
        </w:tc>
      </w:tr>
    </w:tbl>
    <w:p w14:paraId="73F986EA" w14:textId="33D7BB6A" w:rsidR="00825083" w:rsidRPr="00B911BB" w:rsidRDefault="00134549" w:rsidP="00B911BB">
      <w:pPr>
        <w:spacing w:after="160" w:line="259" w:lineRule="auto"/>
        <w:rPr>
          <w:rFonts w:ascii="Arial" w:hAnsi="Arial" w:cs="Arial"/>
          <w:i/>
          <w:sz w:val="16"/>
          <w:szCs w:val="16"/>
          <w:lang w:val="en-US"/>
        </w:rPr>
      </w:pPr>
      <w:r w:rsidRPr="00134549">
        <w:rPr>
          <w:rFonts w:ascii="Arial" w:hAnsi="Arial" w:cs="Arial"/>
          <w:i/>
          <w:sz w:val="16"/>
          <w:szCs w:val="16"/>
          <w:lang w:val="en-US"/>
        </w:rPr>
        <w:t>*=p&lt;0.05, IRR = incidence rate ratio, LUT = lower urinary tract, 95% CI = 95% confidence interval.</w:t>
      </w:r>
      <w:r w:rsidRPr="00134549">
        <w:rPr>
          <w:rFonts w:ascii="Arial" w:hAnsi="Arial" w:cs="Arial"/>
          <w:i/>
          <w:sz w:val="16"/>
          <w:szCs w:val="16"/>
          <w:lang w:val="en-US"/>
        </w:rPr>
        <w:br/>
      </w:r>
      <w:r w:rsidRPr="009337E9">
        <w:rPr>
          <w:rFonts w:ascii="Arial" w:hAnsi="Arial" w:cs="Arial"/>
          <w:i/>
          <w:sz w:val="16"/>
          <w:szCs w:val="16"/>
          <w:lang w:val="en-US"/>
        </w:rPr>
        <w:t>A adjusted for age and calendar year.</w:t>
      </w:r>
      <w:r w:rsidRPr="009337E9">
        <w:rPr>
          <w:rFonts w:ascii="Arial" w:hAnsi="Arial" w:cs="Arial"/>
          <w:i/>
          <w:sz w:val="16"/>
          <w:szCs w:val="16"/>
          <w:lang w:val="en-US"/>
        </w:rPr>
        <w:br/>
        <w:t>B adjusted for dyslipidemia, hypertension, diabetes, chronic obstructive pulmonary disease and socioeconomic status.</w:t>
      </w:r>
      <w:r w:rsidRPr="009337E9">
        <w:rPr>
          <w:rFonts w:ascii="Arial" w:hAnsi="Arial" w:cs="Arial"/>
          <w:i/>
          <w:sz w:val="16"/>
          <w:szCs w:val="16"/>
          <w:lang w:val="en-US"/>
        </w:rPr>
        <w:br/>
      </w:r>
      <w:r w:rsidRPr="00B911BB">
        <w:rPr>
          <w:rFonts w:ascii="Arial" w:hAnsi="Arial" w:cs="Arial"/>
          <w:i/>
          <w:sz w:val="16"/>
          <w:szCs w:val="16"/>
          <w:lang w:val="en-US"/>
        </w:rPr>
        <w:t xml:space="preserve">C adjusted the first 6 months after an MI. </w:t>
      </w:r>
    </w:p>
    <w:sectPr w:rsidR="00825083" w:rsidRPr="00B911BB" w:rsidSect="00825083"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6AA9D4" w14:textId="77777777" w:rsidR="003662D2" w:rsidRDefault="003662D2">
      <w:r>
        <w:separator/>
      </w:r>
    </w:p>
  </w:endnote>
  <w:endnote w:type="continuationSeparator" w:id="0">
    <w:p w14:paraId="5DE8166C" w14:textId="77777777" w:rsidR="003662D2" w:rsidRDefault="00366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EF2B95" w14:textId="77777777" w:rsidR="003662D2" w:rsidRDefault="003662D2">
      <w:r>
        <w:separator/>
      </w:r>
    </w:p>
  </w:footnote>
  <w:footnote w:type="continuationSeparator" w:id="0">
    <w:p w14:paraId="2CECCF3B" w14:textId="77777777" w:rsidR="003662D2" w:rsidRDefault="00366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da-DK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25083"/>
    <w:rsid w:val="00006EFB"/>
    <w:rsid w:val="00013669"/>
    <w:rsid w:val="00050FF6"/>
    <w:rsid w:val="000913AF"/>
    <w:rsid w:val="000A315C"/>
    <w:rsid w:val="000C38F7"/>
    <w:rsid w:val="001038D3"/>
    <w:rsid w:val="00134549"/>
    <w:rsid w:val="00166FBD"/>
    <w:rsid w:val="001A0337"/>
    <w:rsid w:val="001B3EB7"/>
    <w:rsid w:val="001C33C0"/>
    <w:rsid w:val="001F0357"/>
    <w:rsid w:val="001F2CB7"/>
    <w:rsid w:val="001F6C78"/>
    <w:rsid w:val="00212459"/>
    <w:rsid w:val="00214829"/>
    <w:rsid w:val="00242EE7"/>
    <w:rsid w:val="00251611"/>
    <w:rsid w:val="00284A7F"/>
    <w:rsid w:val="0029535F"/>
    <w:rsid w:val="002C5783"/>
    <w:rsid w:val="00301C30"/>
    <w:rsid w:val="00306CDB"/>
    <w:rsid w:val="00323D58"/>
    <w:rsid w:val="003416A0"/>
    <w:rsid w:val="003662D2"/>
    <w:rsid w:val="00366BB4"/>
    <w:rsid w:val="003A3ED1"/>
    <w:rsid w:val="00402410"/>
    <w:rsid w:val="004E19CF"/>
    <w:rsid w:val="0050540F"/>
    <w:rsid w:val="00535E3F"/>
    <w:rsid w:val="00577248"/>
    <w:rsid w:val="005C5B1D"/>
    <w:rsid w:val="005E2354"/>
    <w:rsid w:val="00600BF8"/>
    <w:rsid w:val="00645411"/>
    <w:rsid w:val="006A197F"/>
    <w:rsid w:val="006C6C5C"/>
    <w:rsid w:val="006F2646"/>
    <w:rsid w:val="007059D8"/>
    <w:rsid w:val="00763FFD"/>
    <w:rsid w:val="00772BFC"/>
    <w:rsid w:val="007A4355"/>
    <w:rsid w:val="007F0E69"/>
    <w:rsid w:val="007F1145"/>
    <w:rsid w:val="00825083"/>
    <w:rsid w:val="008400CB"/>
    <w:rsid w:val="008910D9"/>
    <w:rsid w:val="008A55D1"/>
    <w:rsid w:val="008C1835"/>
    <w:rsid w:val="008F15D7"/>
    <w:rsid w:val="00931F8A"/>
    <w:rsid w:val="009337E9"/>
    <w:rsid w:val="009C4FE9"/>
    <w:rsid w:val="00A32B5E"/>
    <w:rsid w:val="00A62510"/>
    <w:rsid w:val="00A95E65"/>
    <w:rsid w:val="00AC77AD"/>
    <w:rsid w:val="00AF54E0"/>
    <w:rsid w:val="00B03BB2"/>
    <w:rsid w:val="00B36DAB"/>
    <w:rsid w:val="00B85174"/>
    <w:rsid w:val="00B911BB"/>
    <w:rsid w:val="00C13E4E"/>
    <w:rsid w:val="00C23EB4"/>
    <w:rsid w:val="00C30811"/>
    <w:rsid w:val="00CF2651"/>
    <w:rsid w:val="00CF7E26"/>
    <w:rsid w:val="00D05F01"/>
    <w:rsid w:val="00D135A3"/>
    <w:rsid w:val="00D351CC"/>
    <w:rsid w:val="00D473AD"/>
    <w:rsid w:val="00DA5F06"/>
    <w:rsid w:val="00DC156F"/>
    <w:rsid w:val="00DF6C8D"/>
    <w:rsid w:val="00E01A4E"/>
    <w:rsid w:val="00E04B27"/>
    <w:rsid w:val="00E06BCD"/>
    <w:rsid w:val="00E6148D"/>
    <w:rsid w:val="00EB39B5"/>
    <w:rsid w:val="00F13A1D"/>
    <w:rsid w:val="00F94557"/>
    <w:rsid w:val="00F97D74"/>
    <w:rsid w:val="00FA12DD"/>
    <w:rsid w:val="00FB2585"/>
    <w:rsid w:val="00FE456C"/>
    <w:rsid w:val="00FF2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CC9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54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mindeligtabel21">
    <w:name w:val="Almindelig tabel 21"/>
    <w:basedOn w:val="TableNormal"/>
    <w:uiPriority w:val="42"/>
    <w:rsid w:val="00825083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25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21482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2148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FE45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FB2585"/>
    <w:rPr>
      <w:rFonts w:ascii="Times New Roman" w:eastAsia="Times New Roman" w:hAnsi="Times New Roman" w:cs="Times New Roman"/>
      <w:lang w:val="en-US" w:eastAsia="da-DK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B2585"/>
    <w:rPr>
      <w:rFonts w:eastAsia="Times New Roman"/>
      <w:lang w:val="en-US" w:eastAsia="da-DK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B2585"/>
    <w:rPr>
      <w:rFonts w:ascii="Times New Roman" w:eastAsia="Times New Roman" w:hAnsi="Times New Roman" w:cs="Times New Roman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323D58"/>
    <w:pPr>
      <w:spacing w:after="200"/>
    </w:pPr>
    <w:rPr>
      <w:rFonts w:eastAsia="Times New Roman"/>
      <w:i/>
      <w:iCs/>
      <w:color w:val="44546A" w:themeColor="text2"/>
      <w:sz w:val="18"/>
      <w:szCs w:val="18"/>
      <w:lang w:val="en-US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54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mindeligtabel21">
    <w:name w:val="Almindelig tabel 21"/>
    <w:basedOn w:val="TableNormal"/>
    <w:uiPriority w:val="42"/>
    <w:rsid w:val="00825083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25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21482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2148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FE45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FB2585"/>
    <w:rPr>
      <w:rFonts w:ascii="Times New Roman" w:eastAsia="Times New Roman" w:hAnsi="Times New Roman" w:cs="Times New Roman"/>
      <w:lang w:val="en-US" w:eastAsia="da-DK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B2585"/>
    <w:rPr>
      <w:rFonts w:eastAsia="Times New Roman"/>
      <w:lang w:val="en-US" w:eastAsia="da-DK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B2585"/>
    <w:rPr>
      <w:rFonts w:ascii="Times New Roman" w:eastAsia="Times New Roman" w:hAnsi="Times New Roman" w:cs="Times New Roman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323D58"/>
    <w:pPr>
      <w:spacing w:after="200"/>
    </w:pPr>
    <w:rPr>
      <w:rFonts w:eastAsia="Times New Roman"/>
      <w:i/>
      <w:iCs/>
      <w:color w:val="44546A" w:themeColor="text2"/>
      <w:sz w:val="18"/>
      <w:szCs w:val="18"/>
      <w:lang w:val="en-US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072</Words>
  <Characters>7573</Characters>
  <Application>Microsoft Office Word</Application>
  <DocSecurity>0</DocSecurity>
  <Lines>210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Malmborg</dc:creator>
  <cp:keywords/>
  <dc:description/>
  <cp:lastModifiedBy>HCALUM</cp:lastModifiedBy>
  <cp:revision>3</cp:revision>
  <dcterms:created xsi:type="dcterms:W3CDTF">2018-09-04T13:21:00Z</dcterms:created>
  <dcterms:modified xsi:type="dcterms:W3CDTF">2018-10-11T17:48:00Z</dcterms:modified>
</cp:coreProperties>
</file>